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07166" w14:textId="06B07CC5" w:rsidR="00296EDC" w:rsidRPr="00EE2DDE" w:rsidRDefault="00296EDC" w:rsidP="00296ED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EE2DDE"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r w:rsidRPr="00754D1C">
        <w:rPr>
          <w:rFonts w:ascii="Times New Roman" w:hAnsi="Times New Roman" w:cs="Times New Roman"/>
          <w:sz w:val="24"/>
          <w:szCs w:val="28"/>
        </w:rPr>
        <w:t xml:space="preserve">Parameters Used to Develop the Ivacaftor Model in </w:t>
      </w:r>
      <w:proofErr w:type="spellStart"/>
      <w:r w:rsidRPr="00754D1C">
        <w:rPr>
          <w:rFonts w:ascii="Times New Roman" w:hAnsi="Times New Roman" w:cs="Times New Roman"/>
          <w:sz w:val="24"/>
          <w:szCs w:val="28"/>
        </w:rPr>
        <w:t>Simcyp</w:t>
      </w:r>
      <w:proofErr w:type="spellEnd"/>
      <w:r w:rsidR="006C61C8" w:rsidRPr="006C61C8">
        <w:rPr>
          <w:rFonts w:ascii="Times New Roman" w:hAnsi="Times New Roman" w:cs="Times New Roman"/>
          <w:b/>
          <w:bCs/>
          <w:sz w:val="24"/>
          <w:szCs w:val="28"/>
        </w:rPr>
        <w:t>®</w:t>
      </w:r>
      <w:r w:rsidR="006C61C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54D1C">
        <w:rPr>
          <w:rFonts w:ascii="Times New Roman" w:hAnsi="Times New Roman" w:cs="Times New Roman"/>
          <w:sz w:val="24"/>
          <w:szCs w:val="28"/>
        </w:rPr>
        <w:t>version 1</w:t>
      </w:r>
      <w:r w:rsidR="00A064D1" w:rsidRPr="00754D1C">
        <w:rPr>
          <w:rFonts w:ascii="Times New Roman" w:hAnsi="Times New Roman" w:cs="Times New Roman"/>
          <w:sz w:val="24"/>
          <w:szCs w:val="28"/>
        </w:rPr>
        <w:t>9</w:t>
      </w:r>
      <w:r w:rsidRPr="00754D1C">
        <w:rPr>
          <w:rFonts w:ascii="Times New Roman" w:hAnsi="Times New Roman" w:cs="Times New Roman"/>
          <w:sz w:val="24"/>
          <w:szCs w:val="28"/>
        </w:rPr>
        <w:t xml:space="preserve"> (Certara)</w:t>
      </w:r>
      <w:r w:rsidR="0022478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tbl>
      <w:tblPr>
        <w:tblW w:w="10432" w:type="dxa"/>
        <w:tblInd w:w="93" w:type="dxa"/>
        <w:tblLayout w:type="fixed"/>
        <w:tblLook w:val="0620" w:firstRow="1" w:lastRow="0" w:firstColumn="0" w:lastColumn="0" w:noHBand="1" w:noVBand="1"/>
      </w:tblPr>
      <w:tblGrid>
        <w:gridCol w:w="5032"/>
        <w:gridCol w:w="2790"/>
        <w:gridCol w:w="2610"/>
      </w:tblGrid>
      <w:tr w:rsidR="00B958A3" w:rsidRPr="003900CD" w14:paraId="7351538C" w14:textId="54026058" w:rsidTr="00445F52">
        <w:trPr>
          <w:trHeight w:val="29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0E66" w14:textId="77777777" w:rsidR="00B958A3" w:rsidRPr="00A31E46" w:rsidRDefault="00B958A3" w:rsidP="00296EDC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4FAD" w14:textId="77777777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70527" w14:textId="42CF47B4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B958A3" w:rsidRPr="003900CD" w14:paraId="7FF37DC9" w14:textId="2BCDACAB" w:rsidTr="00445F52">
        <w:trPr>
          <w:trHeight w:val="29"/>
        </w:trPr>
        <w:tc>
          <w:tcPr>
            <w:tcW w:w="78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0870" w14:textId="77777777" w:rsidR="00B958A3" w:rsidRPr="00A31E46" w:rsidRDefault="00B958A3" w:rsidP="00296ED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bCs/>
                <w:sz w:val="24"/>
                <w:szCs w:val="24"/>
              </w:rPr>
              <w:t>Physiochemical propertie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ED92" w14:textId="77777777" w:rsidR="00B958A3" w:rsidRPr="00A31E46" w:rsidRDefault="00B958A3" w:rsidP="00296ED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958A3" w:rsidRPr="003900CD" w14:paraId="6AC025C4" w14:textId="3D57BE86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84B3" w14:textId="77777777" w:rsidR="00B958A3" w:rsidRPr="00A31E46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Molecular weight (g/mol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AA75" w14:textId="77777777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392.4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34F544" w14:textId="5D85803F" w:rsidR="00B958A3" w:rsidRPr="00A31E46" w:rsidRDefault="00445F52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F52">
              <w:rPr>
                <w:rFonts w:ascii="Times New Roman" w:hAnsi="Times New Roman" w:cs="Times New Roman"/>
                <w:sz w:val="24"/>
                <w:szCs w:val="24"/>
              </w:rPr>
              <w:t xml:space="preserve">CAS ID: </w:t>
            </w:r>
            <w:r w:rsidR="00861FD5" w:rsidRPr="00861FD5">
              <w:rPr>
                <w:rFonts w:ascii="Times New Roman" w:hAnsi="Times New Roman" w:cs="Times New Roman"/>
                <w:sz w:val="24"/>
                <w:szCs w:val="24"/>
              </w:rPr>
              <w:t>873054-44-5</w:t>
            </w:r>
          </w:p>
        </w:tc>
      </w:tr>
      <w:tr w:rsidR="00B958A3" w:rsidRPr="003900CD" w14:paraId="5B84A52C" w14:textId="0CB222B3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B32E" w14:textId="069F3E91" w:rsidR="00B958A3" w:rsidRPr="00A31E46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og </w:t>
            </w: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o:w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E9E5" w14:textId="0B5F03C5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E9DD35" w14:textId="28C87C14" w:rsidR="00B958A3" w:rsidRPr="00A31E46" w:rsidRDefault="00445F52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5A6057C6" w14:textId="2ED80C3A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5E8E" w14:textId="77777777" w:rsidR="00B958A3" w:rsidRPr="00A31E46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Compound typ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31B2" w14:textId="603FBC6C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 xml:space="preserve">Dipro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59DBF9" w14:textId="54774B94" w:rsidR="00B958A3" w:rsidRPr="00A31E46" w:rsidRDefault="00445F52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769C80AD" w14:textId="5F589D32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262A" w14:textId="6D33DD9D" w:rsidR="00B958A3" w:rsidRPr="00A31E46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a</w:t>
            </w:r>
            <w:proofErr w:type="spellEnd"/>
            <w:r w:rsidRPr="00A31E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EDED" w14:textId="6FAF804E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937AC7" w14:textId="03D94F82" w:rsidR="00B958A3" w:rsidRDefault="00445F52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58B7C8B9" w14:textId="65DA088C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560B" w14:textId="4B63C738" w:rsidR="00B958A3" w:rsidRPr="00A31E46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a</w:t>
            </w:r>
            <w:proofErr w:type="spellEnd"/>
            <w:r w:rsidRPr="00A31E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E518" w14:textId="7E0CDCC2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86BE0B" w14:textId="2447F4ED" w:rsidR="00B958A3" w:rsidRPr="00A31E46" w:rsidRDefault="00445F52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704389F6" w14:textId="6435AE5F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367A" w14:textId="77777777" w:rsidR="00B958A3" w:rsidRPr="00A31E46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B/P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B4EC" w14:textId="1329F057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F4E72" w14:textId="6552C6CC" w:rsidR="00B958A3" w:rsidRDefault="00FD5C0F" w:rsidP="00861FD5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61FD5" w:rsidRPr="0086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958A3" w:rsidRPr="003900CD" w14:paraId="70285DB0" w14:textId="1B2166C0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A677" w14:textId="3A795D8A" w:rsidR="00B958A3" w:rsidRPr="00A31E46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u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0610" w14:textId="77777777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F86A0" w14:textId="72A41722" w:rsidR="00B958A3" w:rsidRPr="00A31E46" w:rsidRDefault="00861FD5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D5C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1089D55D" w14:textId="308C8EC7" w:rsidTr="00445F52">
        <w:trPr>
          <w:trHeight w:val="29"/>
        </w:trPr>
        <w:tc>
          <w:tcPr>
            <w:tcW w:w="78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2CE3" w14:textId="77777777" w:rsidR="00B958A3" w:rsidRPr="00A31E46" w:rsidRDefault="00B958A3" w:rsidP="00296ED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bCs/>
                <w:sz w:val="24"/>
                <w:szCs w:val="24"/>
              </w:rPr>
              <w:t>Absorp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E3C71" w14:textId="77777777" w:rsidR="00B958A3" w:rsidRPr="00A31E46" w:rsidRDefault="00B958A3" w:rsidP="00296EDC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958A3" w:rsidRPr="003900CD" w14:paraId="1808C1BE" w14:textId="23716DDB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FC8C" w14:textId="77777777" w:rsidR="00B958A3" w:rsidRPr="00A31E46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Absorption mode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3D56" w14:textId="62FD086A" w:rsidR="00B958A3" w:rsidRPr="00A31E46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184B">
              <w:rPr>
                <w:rFonts w:ascii="Times New Roman" w:eastAsia="Times New Roman" w:hAnsi="Times New Roman" w:cs="Times New Roman"/>
                <w:sz w:val="24"/>
                <w:szCs w:val="24"/>
              </w:rPr>
              <w:t>AD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023E1" w14:textId="77777777" w:rsidR="00B958A3" w:rsidRPr="00F6184B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958A3" w:rsidRPr="003900CD" w14:paraId="59BF49CB" w14:textId="21BD46DB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ED294" w14:textId="31E42817" w:rsidR="00B958A3" w:rsidRPr="00A31E46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78F9">
              <w:rPr>
                <w:rFonts w:ascii="Times New Roman" w:hAnsi="Times New Roman" w:cs="Times New Roman"/>
                <w:sz w:val="24"/>
                <w:szCs w:val="24"/>
              </w:rPr>
              <w:t>Caco-2 permeability (10</w:t>
            </w:r>
            <w:r w:rsidRPr="006178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06</w:t>
            </w:r>
            <w:r w:rsidRPr="006178F9">
              <w:rPr>
                <w:rFonts w:ascii="Times New Roman" w:hAnsi="Times New Roman" w:cs="Times New Roman"/>
                <w:sz w:val="24"/>
                <w:szCs w:val="24"/>
              </w:rPr>
              <w:t xml:space="preserve"> cm/sec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17725" w14:textId="03FFB481" w:rsidR="00B958A3" w:rsidRPr="00F6184B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540A69" w14:textId="3DFB49C5" w:rsidR="00B958A3" w:rsidRDefault="00861FD5" w:rsidP="00296EDC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21D52FAC" w14:textId="34204998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D6407" w14:textId="34BA945F" w:rsidR="00B958A3" w:rsidRPr="002B6DEE" w:rsidRDefault="00B958A3" w:rsidP="00296EDC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6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u</w:t>
            </w:r>
            <w:r w:rsidRPr="002B6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gut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31763" w14:textId="4BF5C5FF" w:rsidR="00B958A3" w:rsidRPr="002B6DEE" w:rsidRDefault="00B958A3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6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A64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CE21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B411FA" w14:textId="24E3429A" w:rsidR="00B958A3" w:rsidRPr="002B6DEE" w:rsidRDefault="00A06EBF" w:rsidP="00296ED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ized</w:t>
            </w:r>
          </w:p>
        </w:tc>
      </w:tr>
      <w:tr w:rsidR="00B958A3" w:rsidRPr="003900CD" w14:paraId="7BF86D20" w14:textId="782281C7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83EBF" w14:textId="3D6E0FDA" w:rsidR="00B958A3" w:rsidRPr="002B6DEE" w:rsidRDefault="00B958A3" w:rsidP="00787166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a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h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−1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BD5DE" w14:textId="550B1B51" w:rsidR="00B958A3" w:rsidRPr="002B6DEE" w:rsidRDefault="00B958A3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8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9A6F4" w14:textId="7C892602" w:rsidR="00B958A3" w:rsidRDefault="00861FD5" w:rsidP="007871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FD5">
              <w:rPr>
                <w:rFonts w:ascii="Times New Roman" w:hAnsi="Times New Roman" w:cs="Times New Roman"/>
                <w:sz w:val="24"/>
                <w:szCs w:val="24"/>
              </w:rPr>
              <w:t xml:space="preserve">Predic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86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FD5">
              <w:rPr>
                <w:rFonts w:ascii="Times New Roman" w:hAnsi="Times New Roman" w:cs="Times New Roman"/>
                <w:sz w:val="24"/>
                <w:szCs w:val="24"/>
              </w:rPr>
              <w:t>Simcyp</w:t>
            </w:r>
            <w:proofErr w:type="spellEnd"/>
          </w:p>
        </w:tc>
      </w:tr>
      <w:tr w:rsidR="00CA645E" w:rsidRPr="003900CD" w14:paraId="01D4ACBD" w14:textId="77777777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FFA1C" w14:textId="02B933BF" w:rsidR="00CA645E" w:rsidRPr="00A31E46" w:rsidRDefault="00CA645E" w:rsidP="00787166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g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AC91C" w14:textId="27077FCA" w:rsidR="00CA645E" w:rsidRDefault="00CA645E" w:rsidP="007871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1EED9" w14:textId="3BE657F2" w:rsidR="00CA645E" w:rsidRPr="00861FD5" w:rsidRDefault="00CA645E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mized</w:t>
            </w:r>
          </w:p>
        </w:tc>
      </w:tr>
      <w:tr w:rsidR="00B958A3" w:rsidRPr="003900CD" w14:paraId="577E089D" w14:textId="5EE6BBA0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231C6" w14:textId="7C67E7CE" w:rsidR="00B958A3" w:rsidRPr="002B6DEE" w:rsidRDefault="00B958A3" w:rsidP="00787166">
            <w:pPr>
              <w:spacing w:after="0" w:line="240" w:lineRule="auto"/>
              <w:ind w:left="15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6DE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2B6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bscript"/>
              </w:rPr>
              <w:t>eff,man</w:t>
            </w:r>
            <w:proofErr w:type="spellEnd"/>
            <w:r w:rsidRPr="002B6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(× 10</w:t>
            </w:r>
            <w:r w:rsidRPr="002B6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−4</w:t>
            </w:r>
            <w:r w:rsidRPr="002B6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cm/s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C73A9" w14:textId="33D530BA" w:rsidR="00B958A3" w:rsidRPr="002B6DEE" w:rsidRDefault="00806AF3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8D2EC" w14:textId="7605DB84" w:rsidR="00B958A3" w:rsidRPr="002B6DEE" w:rsidRDefault="00861FD5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D5">
              <w:rPr>
                <w:rFonts w:ascii="Times New Roman" w:hAnsi="Times New Roman" w:cs="Times New Roman"/>
                <w:sz w:val="24"/>
                <w:szCs w:val="24"/>
              </w:rPr>
              <w:t xml:space="preserve">Predic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86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FD5">
              <w:rPr>
                <w:rFonts w:ascii="Times New Roman" w:hAnsi="Times New Roman" w:cs="Times New Roman"/>
                <w:sz w:val="24"/>
                <w:szCs w:val="24"/>
              </w:rPr>
              <w:t>Simcyp</w:t>
            </w:r>
            <w:proofErr w:type="spellEnd"/>
          </w:p>
        </w:tc>
      </w:tr>
      <w:tr w:rsidR="00B958A3" w:rsidRPr="003900CD" w14:paraId="74B3AB0D" w14:textId="518093DB" w:rsidTr="00445F52">
        <w:trPr>
          <w:trHeight w:val="29"/>
        </w:trPr>
        <w:tc>
          <w:tcPr>
            <w:tcW w:w="78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3CA0" w14:textId="77777777" w:rsidR="00B958A3" w:rsidRPr="00A31E46" w:rsidRDefault="00B958A3" w:rsidP="00787166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bCs/>
                <w:sz w:val="24"/>
                <w:szCs w:val="24"/>
              </w:rPr>
              <w:t>Distribu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51685" w14:textId="77777777" w:rsidR="00B958A3" w:rsidRPr="00A31E46" w:rsidRDefault="00B958A3" w:rsidP="00787166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958A3" w:rsidRPr="003900CD" w14:paraId="4761712D" w14:textId="5A2DBD9D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0543" w14:textId="77777777" w:rsidR="00B958A3" w:rsidRPr="00A31E46" w:rsidRDefault="00B958A3" w:rsidP="00787166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Distribution model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B8C8" w14:textId="77777777" w:rsidR="00B958A3" w:rsidRPr="00A31E46" w:rsidRDefault="00B958A3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Minimal PBPK mode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D00CF3" w14:textId="77777777" w:rsidR="00B958A3" w:rsidRPr="00A31E46" w:rsidRDefault="00B958A3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58A3" w:rsidRPr="003900CD" w14:paraId="29A1E92E" w14:textId="738D82BE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9EC0" w14:textId="5A524382" w:rsidR="00B958A3" w:rsidRPr="00A31E46" w:rsidRDefault="00B958A3" w:rsidP="00787166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Q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h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CAB3" w14:textId="7931DD7C" w:rsidR="00B958A3" w:rsidRPr="00A31E46" w:rsidRDefault="00B958A3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4D1">
              <w:rPr>
                <w:rFonts w:ascii="Times New Roman" w:hAnsi="Times New Roman" w:cs="Times New Roman"/>
                <w:sz w:val="24"/>
                <w:szCs w:val="24"/>
              </w:rPr>
              <w:t>3.75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DA345" w14:textId="68CF46D5" w:rsidR="00B958A3" w:rsidRPr="00A064D1" w:rsidRDefault="00861FD5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24CCCAF4" w14:textId="4FCD4570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5BC2" w14:textId="68093C5C" w:rsidR="00B958A3" w:rsidRPr="00A31E46" w:rsidRDefault="00B958A3" w:rsidP="00787166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sac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kg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F758" w14:textId="77777777" w:rsidR="00B958A3" w:rsidRPr="00A31E46" w:rsidRDefault="00B958A3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  <w:r w:rsidRPr="00A31E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A31E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31E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DBC72" w14:textId="2D921F88" w:rsidR="00B958A3" w:rsidRPr="00A31E46" w:rsidRDefault="00861FD5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6F43E628" w14:textId="0B632454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C057" w14:textId="2F5C4E2A" w:rsidR="00B958A3" w:rsidRPr="00A31E46" w:rsidRDefault="00B958A3" w:rsidP="00787166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ss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kg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B14F" w14:textId="4FB2D6A4" w:rsidR="00B958A3" w:rsidRPr="00A31E46" w:rsidRDefault="00B958A3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645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7565DB" w14:textId="2BA829AB" w:rsidR="00B958A3" w:rsidRDefault="00861FD5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143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5A8A727D" w14:textId="33D17D5E" w:rsidTr="00445F52">
        <w:trPr>
          <w:trHeight w:val="29"/>
        </w:trPr>
        <w:tc>
          <w:tcPr>
            <w:tcW w:w="78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9128" w14:textId="77777777" w:rsidR="00B958A3" w:rsidRPr="00A31E46" w:rsidRDefault="00B958A3" w:rsidP="00787166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bCs/>
                <w:sz w:val="24"/>
                <w:szCs w:val="24"/>
              </w:rPr>
              <w:t>Elimina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34DE7" w14:textId="77777777" w:rsidR="00B958A3" w:rsidRPr="00A31E46" w:rsidRDefault="00B958A3" w:rsidP="00787166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958A3" w:rsidRPr="003900CD" w14:paraId="75421B5B" w14:textId="0D9046BA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FFC7" w14:textId="250434AD" w:rsidR="00B958A3" w:rsidRPr="00A31E46" w:rsidRDefault="00B958A3" w:rsidP="00787166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L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po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h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2B05" w14:textId="05D790FC" w:rsidR="00B958A3" w:rsidRPr="00A31E46" w:rsidRDefault="00CA645E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  <w:r w:rsidR="00B958A3"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F5FCB3" w14:textId="3D2DC004" w:rsidR="00B958A3" w:rsidRPr="00A31E46" w:rsidRDefault="00861FD5" w:rsidP="007871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347DB4">
              <w:rPr>
                <w:rFonts w:ascii="Times New Roman" w:eastAsia="Times New Roman" w:hAnsi="Times New Roman" w:cs="Times New Roman"/>
                <w:sz w:val="24"/>
                <w:szCs w:val="24"/>
              </w:rPr>
              <w:t>4,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958A3" w:rsidRPr="003900CD" w14:paraId="6762A38D" w14:textId="61EC4288" w:rsidTr="00445F5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6946" w14:textId="2B9AA9EE" w:rsidR="00B958A3" w:rsidRPr="00A31E46" w:rsidRDefault="00B958A3" w:rsidP="00787166">
            <w:pPr>
              <w:spacing w:after="0" w:line="240" w:lineRule="auto"/>
              <w:ind w:left="156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CYP3A4 </w:t>
            </w:r>
            <w:proofErr w:type="spellStart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L/min/</w:t>
            </w:r>
            <w:proofErr w:type="spellStart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isoform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6124" w14:textId="1A041C5B" w:rsidR="00B958A3" w:rsidRPr="00A31E46" w:rsidRDefault="00BC06D7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13DA3" w14:textId="79BD50BD" w:rsidR="00B958A3" w:rsidRDefault="00861FD5" w:rsidP="0078716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ed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cy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ing the Retrograde Calculator</w:t>
            </w:r>
          </w:p>
        </w:tc>
      </w:tr>
      <w:tr w:rsidR="00B958A3" w:rsidRPr="003900CD" w14:paraId="31DDBF16" w14:textId="4EDC949D" w:rsidTr="00445F52">
        <w:trPr>
          <w:trHeight w:val="29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60518" w14:textId="60964890" w:rsidR="00B958A3" w:rsidRPr="00A31E46" w:rsidRDefault="00B958A3" w:rsidP="00787166">
            <w:pPr>
              <w:spacing w:after="0" w:line="240" w:lineRule="auto"/>
              <w:ind w:left="156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Additional HLM clearance (µL/min/mg protein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E5131" w14:textId="12BB6DF8" w:rsidR="00B958A3" w:rsidRDefault="00BC06D7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3E3953" w14:textId="7C002F12" w:rsidR="00B958A3" w:rsidRDefault="009143A6" w:rsidP="007871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ed in </w:t>
            </w:r>
            <w:proofErr w:type="spellStart"/>
            <w:r w:rsidR="00861FD5">
              <w:rPr>
                <w:rFonts w:ascii="Times New Roman" w:hAnsi="Times New Roman" w:cs="Times New Roman"/>
                <w:sz w:val="24"/>
                <w:szCs w:val="24"/>
              </w:rPr>
              <w:t>Simcyp</w:t>
            </w:r>
            <w:proofErr w:type="spellEnd"/>
            <w:r w:rsidR="00861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12FF60B" w14:textId="77777777" w:rsidR="00EE2DDE" w:rsidRDefault="00EE2DDE" w:rsidP="00296EDC">
      <w:pPr>
        <w:spacing w:after="0" w:line="480" w:lineRule="auto"/>
        <w:contextualSpacing/>
        <w:rPr>
          <w:rFonts w:ascii="Arial" w:hAnsi="Arial" w:cs="Arial"/>
        </w:rPr>
      </w:pPr>
    </w:p>
    <w:p w14:paraId="6B7D2230" w14:textId="56F38116" w:rsidR="00CC2271" w:rsidRPr="009143A6" w:rsidRDefault="00787166" w:rsidP="00787166">
      <w:pPr>
        <w:spacing w:after="0" w:line="48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EE2DDE">
        <w:rPr>
          <w:rFonts w:ascii="Times New Roman" w:hAnsi="Times New Roman" w:cs="Times New Roman"/>
          <w:sz w:val="24"/>
          <w:szCs w:val="28"/>
        </w:rPr>
        <w:t xml:space="preserve">ADAM, advanced dissolution, absorption, and metabolism; </w:t>
      </w:r>
      <w:r w:rsidRPr="00EE2DDE">
        <w:rPr>
          <w:rFonts w:ascii="Times New Roman" w:hAnsi="Times New Roman" w:cs="Times New Roman"/>
          <w:sz w:val="24"/>
          <w:szCs w:val="24"/>
        </w:rPr>
        <w:t xml:space="preserve">B/P, blood-to-plasma ratio; </w:t>
      </w:r>
      <w:proofErr w:type="spellStart"/>
      <w:r w:rsidRPr="00EE2DDE">
        <w:rPr>
          <w:rFonts w:ascii="Times New Roman" w:hAnsi="Times New Roman" w:cs="Times New Roman"/>
          <w:sz w:val="24"/>
          <w:szCs w:val="24"/>
        </w:rPr>
        <w:t>CL</w:t>
      </w:r>
      <w:r w:rsidRPr="00EE2DDE">
        <w:rPr>
          <w:rFonts w:ascii="Times New Roman" w:hAnsi="Times New Roman" w:cs="Times New Roman"/>
          <w:sz w:val="24"/>
          <w:szCs w:val="24"/>
          <w:vertAlign w:val="subscript"/>
        </w:rPr>
        <w:t>int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 xml:space="preserve">, intrinsic clearance; </w:t>
      </w:r>
      <w:proofErr w:type="spellStart"/>
      <w:r w:rsidRPr="00EE2DDE">
        <w:rPr>
          <w:rFonts w:ascii="Times New Roman" w:hAnsi="Times New Roman" w:cs="Times New Roman"/>
          <w:kern w:val="0"/>
          <w:sz w:val="24"/>
          <w:szCs w:val="24"/>
        </w:rPr>
        <w:t>CL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po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 xml:space="preserve">, in vivo </w:t>
      </w:r>
      <w:r>
        <w:rPr>
          <w:rFonts w:ascii="Times New Roman" w:hAnsi="Times New Roman" w:cs="Times New Roman"/>
          <w:kern w:val="0"/>
          <w:sz w:val="24"/>
          <w:szCs w:val="24"/>
        </w:rPr>
        <w:t>oral</w:t>
      </w:r>
      <w:r w:rsidRPr="00EE2DDE">
        <w:rPr>
          <w:rFonts w:ascii="Times New Roman" w:hAnsi="Times New Roman" w:cs="Times New Roman"/>
          <w:kern w:val="0"/>
          <w:sz w:val="24"/>
          <w:szCs w:val="24"/>
        </w:rPr>
        <w:t xml:space="preserve"> clearance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CA645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F</w:t>
      </w:r>
      <w:r w:rsidR="00CA645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g</w:t>
      </w:r>
      <w:proofErr w:type="spellEnd"/>
      <w:r w:rsidR="00CA645E" w:rsidRPr="00EE2DDE">
        <w:rPr>
          <w:rFonts w:ascii="Times New Roman" w:hAnsi="Times New Roman" w:cs="Times New Roman"/>
          <w:sz w:val="24"/>
          <w:szCs w:val="24"/>
        </w:rPr>
        <w:t xml:space="preserve">, fraction </w:t>
      </w:r>
      <w:r w:rsidR="00CA645E">
        <w:rPr>
          <w:rFonts w:ascii="Times New Roman" w:hAnsi="Times New Roman" w:cs="Times New Roman"/>
          <w:sz w:val="24"/>
          <w:szCs w:val="24"/>
        </w:rPr>
        <w:t>escaping gut-wall elimination</w:t>
      </w:r>
      <w:r w:rsidR="00CA645E" w:rsidRPr="00EE2DDE">
        <w:rPr>
          <w:rFonts w:ascii="Times New Roman" w:hAnsi="Times New Roman" w:cs="Times New Roman"/>
          <w:sz w:val="24"/>
          <w:szCs w:val="24"/>
        </w:rPr>
        <w:t>;</w:t>
      </w:r>
      <w:r w:rsidR="00CA64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2DDE">
        <w:rPr>
          <w:rFonts w:ascii="Times New Roman" w:hAnsi="Times New Roman" w:cs="Times New Roman"/>
          <w:kern w:val="0"/>
          <w:sz w:val="24"/>
          <w:szCs w:val="24"/>
        </w:rPr>
        <w:t>fu</w:t>
      </w:r>
      <w:r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gut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 xml:space="preserve">, fraction unbound in the enterocyte; </w:t>
      </w:r>
      <w:proofErr w:type="spellStart"/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</w:t>
      </w:r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p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 xml:space="preserve">, fraction unbound in plasma; </w:t>
      </w:r>
      <w:r w:rsidRPr="00EE2DDE">
        <w:rPr>
          <w:rFonts w:ascii="Times New Roman" w:hAnsi="Times New Roman" w:cs="Times New Roman"/>
          <w:sz w:val="24"/>
          <w:szCs w:val="28"/>
        </w:rPr>
        <w:t xml:space="preserve">HLM, </w:t>
      </w:r>
      <w:r w:rsidRPr="00EE2DDE">
        <w:rPr>
          <w:rFonts w:ascii="Times New Roman" w:hAnsi="Times New Roman" w:cs="Times New Roman"/>
          <w:bCs/>
          <w:sz w:val="24"/>
          <w:szCs w:val="28"/>
        </w:rPr>
        <w:t>human liver microsom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EE2DD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k</w:t>
      </w:r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a</w:t>
      </w:r>
      <w:r w:rsidRPr="00EE2DDE">
        <w:rPr>
          <w:rFonts w:ascii="Times New Roman" w:hAnsi="Times New Roman" w:cs="Times New Roman"/>
          <w:sz w:val="24"/>
          <w:szCs w:val="24"/>
        </w:rPr>
        <w:t xml:space="preserve">, </w:t>
      </w:r>
      <w:r w:rsidRPr="00EE2DDE">
        <w:rPr>
          <w:rFonts w:ascii="Times New Roman" w:hAnsi="Times New Roman" w:cs="Times New Roman"/>
          <w:bCs/>
          <w:sz w:val="24"/>
          <w:szCs w:val="24"/>
        </w:rPr>
        <w:t>absorption rate constant</w:t>
      </w:r>
      <w:r w:rsidRPr="00EE2DDE">
        <w:rPr>
          <w:rFonts w:ascii="Times New Roman" w:hAnsi="Times New Roman" w:cs="Times New Roman"/>
          <w:sz w:val="24"/>
          <w:szCs w:val="24"/>
        </w:rPr>
        <w:t xml:space="preserve">; </w:t>
      </w:r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g </w:t>
      </w:r>
      <w:proofErr w:type="spellStart"/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o:w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>,</w:t>
      </w:r>
      <w:r w:rsidRPr="00EE2DDE">
        <w:rPr>
          <w:rFonts w:ascii="Times New Roman" w:hAnsi="Times New Roman" w:cs="Times New Roman"/>
          <w:kern w:val="0"/>
          <w:sz w:val="24"/>
          <w:szCs w:val="24"/>
        </w:rPr>
        <w:t xml:space="preserve"> logarithmic partition coefficient </w:t>
      </w:r>
      <w:proofErr w:type="spellStart"/>
      <w:r w:rsidRPr="00EE2DDE">
        <w:rPr>
          <w:rFonts w:ascii="Times New Roman" w:hAnsi="Times New Roman" w:cs="Times New Roman"/>
          <w:kern w:val="0"/>
          <w:sz w:val="24"/>
          <w:szCs w:val="24"/>
        </w:rPr>
        <w:t>octonal:water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787166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proofErr w:type="spellStart"/>
      <w:r w:rsidRPr="0078716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787166">
        <w:rPr>
          <w:rFonts w:ascii="Times New Roman" w:hAnsi="Times New Roman" w:cs="Times New Roman"/>
          <w:kern w:val="0"/>
          <w:sz w:val="24"/>
          <w:szCs w:val="24"/>
          <w:vertAlign w:val="subscript"/>
        </w:rPr>
        <w:t>eff,man</w:t>
      </w:r>
      <w:proofErr w:type="spellEnd"/>
      <w:r w:rsidRPr="00787166">
        <w:rPr>
          <w:rFonts w:ascii="Times New Roman" w:hAnsi="Times New Roman" w:cs="Times New Roman"/>
          <w:kern w:val="0"/>
          <w:sz w:val="24"/>
          <w:szCs w:val="24"/>
        </w:rPr>
        <w:t>, effective permeability in man;</w:t>
      </w:r>
      <w:r w:rsidRPr="00787166">
        <w:rPr>
          <w:rFonts w:ascii="Times New Roman" w:hAnsi="Times New Roman" w:cs="Times New Roman"/>
          <w:sz w:val="28"/>
          <w:szCs w:val="32"/>
        </w:rPr>
        <w:t xml:space="preserve"> </w:t>
      </w:r>
      <w:proofErr w:type="spellStart"/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Pr="00EE2DD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K</w:t>
      </w:r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a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 xml:space="preserve">, </w:t>
      </w:r>
      <w:r w:rsidRPr="00EE2DDE">
        <w:rPr>
          <w:rFonts w:ascii="Times New Roman" w:hAnsi="Times New Roman" w:cs="Times New Roman"/>
          <w:bCs/>
          <w:sz w:val="24"/>
          <w:szCs w:val="24"/>
        </w:rPr>
        <w:t>logarithm of acid dissociation constant;</w:t>
      </w:r>
      <w:r w:rsidRPr="00EE2DDE">
        <w:rPr>
          <w:rFonts w:ascii="Times New Roman" w:hAnsi="Times New Roman" w:cs="Times New Roman"/>
          <w:sz w:val="24"/>
          <w:szCs w:val="24"/>
        </w:rPr>
        <w:t xml:space="preserve"> </w:t>
      </w:r>
      <w:r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Q</w:t>
      </w:r>
      <w:r w:rsidRPr="00EE2DDE">
        <w:rPr>
          <w:rFonts w:ascii="Times New Roman" w:hAnsi="Times New Roman" w:cs="Times New Roman"/>
          <w:kern w:val="0"/>
          <w:sz w:val="24"/>
          <w:szCs w:val="24"/>
        </w:rPr>
        <w:t>, inter-compartment clearance; </w:t>
      </w:r>
      <w:proofErr w:type="spellStart"/>
      <w:r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V</w:t>
      </w:r>
      <w:r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sac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>, single adjusted compartment volume; </w:t>
      </w:r>
      <w:proofErr w:type="spellStart"/>
      <w:r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V</w:t>
      </w:r>
      <w:r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ss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>, volume of distribution at steady state.</w:t>
      </w:r>
    </w:p>
    <w:p w14:paraId="031C10EC" w14:textId="77777777" w:rsidR="00317A87" w:rsidRDefault="00317A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9778BE" w14:textId="6B10EB34" w:rsidR="008272F2" w:rsidRDefault="00296EDC" w:rsidP="00EE2DD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E2DD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9205B6" w:rsidRPr="00EE2DD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2D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4D1C">
        <w:rPr>
          <w:rFonts w:ascii="Times New Roman" w:hAnsi="Times New Roman" w:cs="Times New Roman"/>
          <w:sz w:val="24"/>
          <w:szCs w:val="24"/>
        </w:rPr>
        <w:t>Parameters Used to Develop the Tezacaftor</w:t>
      </w:r>
      <w:r w:rsidR="00EE2DDE" w:rsidRPr="00754D1C">
        <w:rPr>
          <w:rFonts w:ascii="Times New Roman" w:hAnsi="Times New Roman" w:cs="Times New Roman"/>
          <w:sz w:val="24"/>
          <w:szCs w:val="24"/>
        </w:rPr>
        <w:t xml:space="preserve"> </w:t>
      </w:r>
      <w:r w:rsidRPr="00754D1C">
        <w:rPr>
          <w:rFonts w:ascii="Times New Roman" w:hAnsi="Times New Roman" w:cs="Times New Roman"/>
          <w:sz w:val="24"/>
          <w:szCs w:val="24"/>
        </w:rPr>
        <w:t xml:space="preserve">Model in </w:t>
      </w:r>
      <w:proofErr w:type="spellStart"/>
      <w:r w:rsidRPr="00754D1C">
        <w:rPr>
          <w:rFonts w:ascii="Times New Roman" w:hAnsi="Times New Roman" w:cs="Times New Roman"/>
          <w:sz w:val="24"/>
          <w:szCs w:val="24"/>
        </w:rPr>
        <w:t>Simcyp</w:t>
      </w:r>
      <w:proofErr w:type="spellEnd"/>
      <w:r w:rsidR="006C61C8" w:rsidRPr="006C61C8">
        <w:rPr>
          <w:rFonts w:ascii="Times New Roman" w:hAnsi="Times New Roman" w:cs="Times New Roman"/>
          <w:b/>
          <w:bCs/>
          <w:sz w:val="24"/>
          <w:szCs w:val="24"/>
        </w:rPr>
        <w:t>®</w:t>
      </w:r>
      <w:r w:rsidRPr="00754D1C">
        <w:rPr>
          <w:rFonts w:ascii="Times New Roman" w:hAnsi="Times New Roman" w:cs="Times New Roman"/>
          <w:sz w:val="24"/>
          <w:szCs w:val="24"/>
        </w:rPr>
        <w:t xml:space="preserve"> version 1</w:t>
      </w:r>
      <w:r w:rsidR="00EE2DDE" w:rsidRPr="00754D1C">
        <w:rPr>
          <w:rFonts w:ascii="Times New Roman" w:hAnsi="Times New Roman" w:cs="Times New Roman"/>
          <w:sz w:val="24"/>
          <w:szCs w:val="24"/>
        </w:rPr>
        <w:t>9</w:t>
      </w:r>
      <w:r w:rsidRPr="00754D1C">
        <w:rPr>
          <w:rFonts w:ascii="Times New Roman" w:hAnsi="Times New Roman" w:cs="Times New Roman"/>
          <w:sz w:val="24"/>
          <w:szCs w:val="24"/>
        </w:rPr>
        <w:t xml:space="preserve"> (Certara)</w:t>
      </w:r>
      <w:r w:rsidR="004945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BDA9565" w14:textId="77777777" w:rsidR="00EE2DDE" w:rsidRPr="00EE2DDE" w:rsidRDefault="00EE2DDE" w:rsidP="00EE2DD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612" w:type="dxa"/>
        <w:tblInd w:w="93" w:type="dxa"/>
        <w:tblLayout w:type="fixed"/>
        <w:tblLook w:val="0620" w:firstRow="1" w:lastRow="0" w:firstColumn="0" w:lastColumn="0" w:noHBand="1" w:noVBand="1"/>
      </w:tblPr>
      <w:tblGrid>
        <w:gridCol w:w="5032"/>
        <w:gridCol w:w="2430"/>
        <w:gridCol w:w="1530"/>
        <w:gridCol w:w="1620"/>
      </w:tblGrid>
      <w:tr w:rsidR="004413D2" w:rsidRPr="00863E25" w14:paraId="5F44F181" w14:textId="5034B844" w:rsidTr="004413D2">
        <w:trPr>
          <w:trHeight w:val="29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2F47" w14:textId="77777777" w:rsidR="004413D2" w:rsidRPr="00A31E46" w:rsidRDefault="004413D2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B08D" w14:textId="1EF82429" w:rsidR="004413D2" w:rsidRPr="00A31E46" w:rsidRDefault="00F009B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zacaft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5C5A35" w14:textId="2E133A8C" w:rsidR="004413D2" w:rsidRPr="00A31E46" w:rsidRDefault="00F009B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1-tezacaft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8DDEE0" w14:textId="4D89D1E5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4413D2" w:rsidRPr="00863E25" w14:paraId="41137F09" w14:textId="0AABE682" w:rsidTr="004413D2">
        <w:trPr>
          <w:trHeight w:val="29"/>
        </w:trPr>
        <w:tc>
          <w:tcPr>
            <w:tcW w:w="74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CB5C" w14:textId="77777777" w:rsidR="004413D2" w:rsidRPr="00A31E46" w:rsidRDefault="004413D2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ysiochemical properti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4243" w14:textId="77777777" w:rsidR="004413D2" w:rsidRPr="00A31E46" w:rsidRDefault="004413D2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6C65D" w14:textId="77777777" w:rsidR="004413D2" w:rsidRPr="00A31E46" w:rsidRDefault="004413D2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413D2" w:rsidRPr="00863E25" w14:paraId="424A36A9" w14:textId="21E4E662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446D" w14:textId="77777777" w:rsidR="004413D2" w:rsidRPr="00A31E46" w:rsidRDefault="004413D2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 (g/mol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E05D" w14:textId="77777777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520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B65C0" w14:textId="69820038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518.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6F62C" w14:textId="7190589F" w:rsidR="004413D2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1EE38F02" w14:textId="39FED525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DA4C" w14:textId="7F2E3610" w:rsidR="004413D2" w:rsidRPr="00A31E46" w:rsidRDefault="004413D2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og </w:t>
            </w: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o:w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5479" w14:textId="77777777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4655FC" w14:textId="12DE6785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4.3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3BA25" w14:textId="6AE5864C" w:rsidR="004413D2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2F1DB3BF" w14:textId="4148DEC7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0C88" w14:textId="77777777" w:rsidR="004413D2" w:rsidRPr="00A31E46" w:rsidRDefault="004413D2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typ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77D9" w14:textId="77777777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4B2A39" w14:textId="3C909393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7611F" w14:textId="025E077A" w:rsidR="004413D2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1650A286" w14:textId="0175A88C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8027" w14:textId="77777777" w:rsidR="004413D2" w:rsidRPr="00A31E46" w:rsidRDefault="004413D2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B/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22E0" w14:textId="77777777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75CEB9" w14:textId="26FCC967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FC4E0" w14:textId="6C517C27" w:rsidR="004413D2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0923FFCC" w14:textId="52C079D3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BC88" w14:textId="08F57460" w:rsidR="004413D2" w:rsidRPr="00A31E46" w:rsidRDefault="004413D2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u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p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7CAE" w14:textId="77777777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CE856" w14:textId="01D57650" w:rsidR="004413D2" w:rsidRPr="00A31E46" w:rsidRDefault="004413D2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0E7EB0" w14:textId="0D14E427" w:rsidR="004413D2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6865EB3D" w14:textId="701EFECD" w:rsidTr="004413D2">
        <w:trPr>
          <w:trHeight w:val="29"/>
        </w:trPr>
        <w:tc>
          <w:tcPr>
            <w:tcW w:w="74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EDC1" w14:textId="77777777" w:rsidR="004413D2" w:rsidRPr="00A31E46" w:rsidRDefault="004413D2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sorption 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3D086" w14:textId="77777777" w:rsidR="004413D2" w:rsidRPr="00A31E46" w:rsidRDefault="004413D2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1E8A5" w14:textId="77777777" w:rsidR="004413D2" w:rsidRPr="00A31E46" w:rsidRDefault="004413D2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413D2" w:rsidRPr="00863E25" w14:paraId="53B993AB" w14:textId="5FE6EA9D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C9E74" w14:textId="77E833DD" w:rsidR="004413D2" w:rsidRPr="00A31E46" w:rsidRDefault="004413D2" w:rsidP="008272F2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Absorption mode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7AE6B" w14:textId="221AAD95" w:rsidR="004413D2" w:rsidRPr="00A31E46" w:rsidRDefault="004413D2" w:rsidP="0082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First ord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B1677" w14:textId="77777777" w:rsidR="004413D2" w:rsidRPr="00A31E46" w:rsidRDefault="004413D2" w:rsidP="0082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37FCC" w14:textId="77777777" w:rsidR="004413D2" w:rsidRPr="00A31E46" w:rsidRDefault="004413D2" w:rsidP="0082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13D2" w:rsidRPr="00863E25" w14:paraId="4658979F" w14:textId="3F0A8B21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731B" w14:textId="08037436" w:rsidR="004413D2" w:rsidRPr="00A31E46" w:rsidRDefault="004413D2" w:rsidP="008272F2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u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gu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9485" w14:textId="5FA20656" w:rsidR="004413D2" w:rsidRPr="00A31E46" w:rsidRDefault="004413D2" w:rsidP="0082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42DD3" w14:textId="65D9F771" w:rsidR="004413D2" w:rsidRPr="00A31E46" w:rsidRDefault="004413D2" w:rsidP="0082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88388C" w14:textId="3B1F5F52" w:rsidR="004413D2" w:rsidRPr="00A31E46" w:rsidRDefault="00DA356D" w:rsidP="0082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40FB2768" w14:textId="0EEE183F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786A" w14:textId="75EE9604" w:rsidR="004413D2" w:rsidRPr="00A31E46" w:rsidRDefault="004413D2" w:rsidP="008272F2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698D" w14:textId="77777777" w:rsidR="004413D2" w:rsidRPr="00A31E46" w:rsidRDefault="004413D2" w:rsidP="0082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551DC0" w14:textId="77777777" w:rsidR="004413D2" w:rsidRPr="00A31E46" w:rsidRDefault="004413D2" w:rsidP="0082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4E401" w14:textId="3D98B16B" w:rsidR="004413D2" w:rsidRPr="00A31E46" w:rsidRDefault="00DA356D" w:rsidP="00827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32AE1398" w14:textId="254BE045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44B06" w14:textId="6E6703E5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EF641" w14:textId="19E961A1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49E39E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E76BBD" w14:textId="09F661F2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4413D2" w:rsidRPr="00863E25" w14:paraId="3C880FDC" w14:textId="4B1D2619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38ACF" w14:textId="5E6217E8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aco-2(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−6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cm/s</w:t>
            </w:r>
            <w:r w:rsidRPr="00A31E46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112B9" w14:textId="61D2F4EE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70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CF42F3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B7169" w14:textId="506F3436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4413D2" w:rsidRPr="00863E25" w14:paraId="26C4E7F6" w14:textId="414AAB4D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33D78" w14:textId="36639499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Compound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9F6F0" w14:textId="25488880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ltipl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346ED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A80DD" w14:textId="0AE54DC0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4413D2" w:rsidRPr="00863E25" w14:paraId="3718447C" w14:textId="0A4E7A9A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9E183" w14:textId="6AA964F3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Scala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D2B3F" w14:textId="783983BA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997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10BC64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C21107" w14:textId="352A6475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4413D2" w:rsidRPr="00863E25" w14:paraId="71B06A89" w14:textId="53142464" w:rsidTr="004413D2">
        <w:trPr>
          <w:trHeight w:val="29"/>
        </w:trPr>
        <w:tc>
          <w:tcPr>
            <w:tcW w:w="74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3DCB" w14:textId="77777777" w:rsidR="004413D2" w:rsidRPr="00A31E46" w:rsidRDefault="004413D2" w:rsidP="005568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tribu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8D00" w14:textId="77777777" w:rsidR="004413D2" w:rsidRPr="00A31E46" w:rsidRDefault="004413D2" w:rsidP="005568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EB11" w14:textId="77777777" w:rsidR="004413D2" w:rsidRPr="00A31E46" w:rsidRDefault="004413D2" w:rsidP="005568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413D2" w:rsidRPr="00863E25" w14:paraId="608DA994" w14:textId="0B7AC3BF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0927" w14:textId="77777777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 mode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C88E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Minimal PBPK mode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71132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B41E52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13D2" w:rsidRPr="00863E25" w14:paraId="25752C8E" w14:textId="3BFC28E0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833C" w14:textId="479E9987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Q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h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60ED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CED5DA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B8E13B" w14:textId="0F15C26A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7982423E" w14:textId="76A575B0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0FDE" w14:textId="5AA2DDE2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sac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kg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67AD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85065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A0D84C" w14:textId="66E3333F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797DD0B7" w14:textId="6996C315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4208" w14:textId="343690E8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ss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kg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E9FA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386367" w14:textId="396AFBFF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C6F6E9" w14:textId="3531E62F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7095478A" w14:textId="06FB3345" w:rsidTr="004413D2">
        <w:trPr>
          <w:trHeight w:val="29"/>
        </w:trPr>
        <w:tc>
          <w:tcPr>
            <w:tcW w:w="74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05D2" w14:textId="77777777" w:rsidR="004413D2" w:rsidRPr="00A31E46" w:rsidRDefault="004413D2" w:rsidP="005568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limina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8760E" w14:textId="77777777" w:rsidR="004413D2" w:rsidRPr="00A31E46" w:rsidRDefault="004413D2" w:rsidP="005568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AA3BF" w14:textId="77777777" w:rsidR="004413D2" w:rsidRPr="00A31E46" w:rsidRDefault="004413D2" w:rsidP="005568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413D2" w:rsidRPr="00863E25" w14:paraId="4F9BF5CA" w14:textId="5D98D3BE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7BCF" w14:textId="0F021AA8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L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iv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h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85A6" w14:textId="304BEAEF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C607EA" w14:textId="2EAC5D7A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FF584" w14:textId="64AF2B96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4413D2" w:rsidRPr="00863E25" w14:paraId="2C1723A5" w14:textId="587AAC75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A7E2F" w14:textId="0803F71C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L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po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h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78274" w14:textId="56F117DC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246A84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36E6BB" w14:textId="46DA8D94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4413D2" w:rsidRPr="00863E25" w14:paraId="6E426849" w14:textId="563E9928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D85B1" w14:textId="66E6220E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CYP3A4 </w:t>
            </w:r>
            <w:proofErr w:type="spellStart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L/min/</w:t>
            </w:r>
            <w:proofErr w:type="spellStart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isofor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EA61F" w14:textId="53FB847B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77F6C3" w14:textId="2D395603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66BDF" w14:textId="20CC4F99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436065FF" w14:textId="51E529C5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6E936" w14:textId="40289649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Additional HLM clearance (µL/min/mg protein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D690C" w14:textId="385185E2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7.3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73E68C" w14:textId="12CDC70E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4.8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8049A6" w14:textId="591664EA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, 6]</w:t>
            </w:r>
          </w:p>
        </w:tc>
      </w:tr>
      <w:tr w:rsidR="004413D2" w:rsidRPr="00863E25" w14:paraId="0C78118A" w14:textId="57965266" w:rsidTr="004413D2">
        <w:trPr>
          <w:trHeight w:val="29"/>
        </w:trPr>
        <w:tc>
          <w:tcPr>
            <w:tcW w:w="74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ABB16" w14:textId="39314837" w:rsidR="004413D2" w:rsidRPr="00A31E46" w:rsidRDefault="004413D2" w:rsidP="005568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a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7C2B2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3FEE1" w14:textId="77777777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413D2" w:rsidRPr="00863E25" w14:paraId="7B3D42E9" w14:textId="11B5BFD4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586BD" w14:textId="4FD0FCE6" w:rsidR="004413D2" w:rsidRPr="00A31E46" w:rsidRDefault="004413D2" w:rsidP="005568D9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YP3A4 K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F5ED" w14:textId="1F82DE4C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5D6D1D" w14:textId="79B8748F" w:rsidR="004413D2" w:rsidRPr="00A31E46" w:rsidRDefault="004413D2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8CE370" w14:textId="67B81583" w:rsidR="004413D2" w:rsidRPr="00A31E46" w:rsidRDefault="00DA356D" w:rsidP="005568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5EDE6A87" w14:textId="2BFDF4BD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CDF39" w14:textId="7FCD87CD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i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C9434" w14:textId="03AFE8DE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492039" w14:textId="3717DFA0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A2C137" w14:textId="4CF1968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26E5C413" w14:textId="26DB2A8E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99C81" w14:textId="6FB82A75" w:rsidR="00DA356D" w:rsidRPr="00A31E46" w:rsidRDefault="00DA356D" w:rsidP="00DA35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YP2C9 K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D70B9" w14:textId="3C779069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C9CC7" w14:textId="534768EA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C5FAE" w14:textId="6B289A86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79DC83E1" w14:textId="2CEF64BD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FE41E" w14:textId="3FBB78BA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i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F3D39" w14:textId="422EA90B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C4A817" w14:textId="62FC4C58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F867EB" w14:textId="0FBCEC96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1703D50D" w14:textId="32B7AA98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C3638" w14:textId="3D178211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YP2C19 K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8AFFA" w14:textId="68E428A4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349ED8" w14:textId="7BF8D24E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19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184563" w14:textId="5DCCEB2A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7F992EE0" w14:textId="7D2ABB55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1E368" w14:textId="7BFD6295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i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DF6F5" w14:textId="1F7747DE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7D73E" w14:textId="17016F13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199F2" w14:textId="19669EB3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45825DE9" w14:textId="1A5BD2AD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3335F" w14:textId="2D87E599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YP2C8 K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6CAD6" w14:textId="30514A41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02904" w14:textId="03D9B8DF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DF0C4" w14:textId="10E2F6D9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441996A7" w14:textId="5EFA78B3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45051" w14:textId="64DA481A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i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A313B" w14:textId="157FA012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1F7D60" w14:textId="20B3B40B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561A3" w14:textId="6E2490B0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155F78E0" w14:textId="65AF98A8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820EF" w14:textId="77AA3AD2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YP2CB6 K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43B39" w14:textId="777777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C10811" w14:textId="2ACDF8A9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805B32" w14:textId="0BCF9013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3E8EED1D" w14:textId="033751CD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37894" w14:textId="105CECE1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i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5ACF1" w14:textId="777777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877F6" w14:textId="61F4EA6A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49E7A2" w14:textId="34D6DE2D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193D56CE" w14:textId="3A481A9B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B65F6" w14:textId="0AECDA84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YP2D6 K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37252" w14:textId="777777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59978" w14:textId="17628BA3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317450" w14:textId="321643CF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A356D" w:rsidRPr="00863E25" w14:paraId="5EC83AA7" w14:textId="33481042" w:rsidTr="004413D2">
        <w:trPr>
          <w:trHeight w:val="29"/>
        </w:trPr>
        <w:tc>
          <w:tcPr>
            <w:tcW w:w="5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5C946" w14:textId="4E0373A1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ic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7341C" w14:textId="777777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66DA0F" w14:textId="79330A55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47CBB" w14:textId="1B341F6A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7301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</w:tbl>
    <w:p w14:paraId="41DA79E5" w14:textId="39A5D65D" w:rsidR="00CC2271" w:rsidRDefault="00E07CB1" w:rsidP="00787166">
      <w:p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EE2DDE">
        <w:rPr>
          <w:rFonts w:ascii="Times New Roman" w:hAnsi="Times New Roman" w:cs="Times New Roman"/>
          <w:sz w:val="24"/>
          <w:szCs w:val="24"/>
        </w:rPr>
        <w:t xml:space="preserve">B/P, blood-to-plasma ratio; </w:t>
      </w:r>
      <w:proofErr w:type="spellStart"/>
      <w:r w:rsidRPr="00EE2DDE">
        <w:rPr>
          <w:rFonts w:ascii="Times New Roman" w:hAnsi="Times New Roman" w:cs="Times New Roman"/>
          <w:sz w:val="24"/>
          <w:szCs w:val="24"/>
        </w:rPr>
        <w:t>CL</w:t>
      </w:r>
      <w:r w:rsidRPr="00EE2DDE">
        <w:rPr>
          <w:rFonts w:ascii="Times New Roman" w:hAnsi="Times New Roman" w:cs="Times New Roman"/>
          <w:sz w:val="24"/>
          <w:szCs w:val="24"/>
          <w:vertAlign w:val="subscript"/>
        </w:rPr>
        <w:t>int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 xml:space="preserve">, intrinsic clearance; </w:t>
      </w:r>
      <w:proofErr w:type="spellStart"/>
      <w:r w:rsidRPr="00EE2DDE">
        <w:rPr>
          <w:rFonts w:ascii="Times New Roman" w:hAnsi="Times New Roman" w:cs="Times New Roman"/>
          <w:kern w:val="0"/>
          <w:sz w:val="24"/>
          <w:szCs w:val="24"/>
        </w:rPr>
        <w:t>CL</w:t>
      </w:r>
      <w:r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iv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 xml:space="preserve">, in vivo intravenous clearance; </w:t>
      </w:r>
      <w:proofErr w:type="spellStart"/>
      <w:r w:rsidRPr="00EE2DDE">
        <w:rPr>
          <w:rFonts w:ascii="Times New Roman" w:hAnsi="Times New Roman" w:cs="Times New Roman"/>
          <w:kern w:val="0"/>
          <w:sz w:val="24"/>
          <w:szCs w:val="24"/>
        </w:rPr>
        <w:t>CL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po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 xml:space="preserve">, in vivo </w:t>
      </w:r>
      <w:r w:rsidR="00787166">
        <w:rPr>
          <w:rFonts w:ascii="Times New Roman" w:hAnsi="Times New Roman" w:cs="Times New Roman"/>
          <w:kern w:val="0"/>
          <w:sz w:val="24"/>
          <w:szCs w:val="24"/>
        </w:rPr>
        <w:t>oral</w:t>
      </w:r>
      <w:r w:rsidRPr="00EE2DDE">
        <w:rPr>
          <w:rFonts w:ascii="Times New Roman" w:hAnsi="Times New Roman" w:cs="Times New Roman"/>
          <w:kern w:val="0"/>
          <w:sz w:val="24"/>
          <w:szCs w:val="24"/>
        </w:rPr>
        <w:t xml:space="preserve"> clearance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E2DD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f</w:t>
      </w:r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a</w:t>
      </w:r>
      <w:r w:rsidRPr="00EE2DDE">
        <w:rPr>
          <w:rFonts w:ascii="Times New Roman" w:hAnsi="Times New Roman" w:cs="Times New Roman"/>
          <w:sz w:val="24"/>
          <w:szCs w:val="24"/>
        </w:rPr>
        <w:t>, fraction absorbed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g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 xml:space="preserve">, fraction </w:t>
      </w:r>
      <w:r>
        <w:rPr>
          <w:rFonts w:ascii="Times New Roman" w:hAnsi="Times New Roman" w:cs="Times New Roman"/>
          <w:sz w:val="24"/>
          <w:szCs w:val="24"/>
        </w:rPr>
        <w:t>escaping gut-wall elimination</w:t>
      </w:r>
      <w:r w:rsidRPr="00EE2DD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2DDE">
        <w:rPr>
          <w:rFonts w:ascii="Times New Roman" w:hAnsi="Times New Roman" w:cs="Times New Roman"/>
          <w:kern w:val="0"/>
          <w:sz w:val="24"/>
          <w:szCs w:val="24"/>
        </w:rPr>
        <w:t>fu</w:t>
      </w:r>
      <w:r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gut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 xml:space="preserve">, fraction unbound in the enterocyte;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fu</w:t>
      </w:r>
      <w:r w:rsidRPr="00A31E46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c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>, fraction</w:t>
      </w:r>
      <w:r>
        <w:rPr>
          <w:rFonts w:ascii="Times New Roman" w:hAnsi="Times New Roman" w:cs="Times New Roman"/>
          <w:sz w:val="24"/>
          <w:szCs w:val="24"/>
        </w:rPr>
        <w:t xml:space="preserve"> unbound in the in vitro microsomal incubation;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</w:t>
      </w:r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p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 xml:space="preserve">, fraction unbound in plasma; </w:t>
      </w:r>
      <w:r w:rsidRPr="00EE2DDE">
        <w:rPr>
          <w:rFonts w:ascii="Times New Roman" w:hAnsi="Times New Roman" w:cs="Times New Roman"/>
          <w:sz w:val="24"/>
          <w:szCs w:val="28"/>
        </w:rPr>
        <w:t xml:space="preserve">HLM, </w:t>
      </w:r>
      <w:r w:rsidRPr="00EE2DDE">
        <w:rPr>
          <w:rFonts w:ascii="Times New Roman" w:hAnsi="Times New Roman" w:cs="Times New Roman"/>
          <w:bCs/>
          <w:sz w:val="24"/>
          <w:szCs w:val="28"/>
        </w:rPr>
        <w:t>human liver microsom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31E46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A31E46">
        <w:rPr>
          <w:rFonts w:ascii="Times New Roman" w:eastAsia="Times New Roman" w:hAnsi="Times New Roman" w:cs="Times New Roman"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, concentration of inhibitor that supports half maximal inhibition; </w:t>
      </w:r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g </w:t>
      </w:r>
      <w:proofErr w:type="spellStart"/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o:w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>,</w:t>
      </w:r>
      <w:r w:rsidRPr="00EE2DDE">
        <w:rPr>
          <w:rFonts w:ascii="Times New Roman" w:hAnsi="Times New Roman" w:cs="Times New Roman"/>
          <w:kern w:val="0"/>
          <w:sz w:val="24"/>
          <w:szCs w:val="24"/>
        </w:rPr>
        <w:t xml:space="preserve"> logarithmic partition coefficient </w:t>
      </w:r>
      <w:proofErr w:type="spellStart"/>
      <w:r w:rsidRPr="00EE2DDE">
        <w:rPr>
          <w:rFonts w:ascii="Times New Roman" w:hAnsi="Times New Roman" w:cs="Times New Roman"/>
          <w:kern w:val="0"/>
          <w:sz w:val="24"/>
          <w:szCs w:val="24"/>
        </w:rPr>
        <w:t>octonal:water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EE2DDE">
        <w:rPr>
          <w:rFonts w:ascii="Times New Roman" w:hAnsi="Times New Roman" w:cs="Times New Roman"/>
          <w:sz w:val="24"/>
          <w:szCs w:val="24"/>
        </w:rPr>
        <w:t xml:space="preserve"> </w:t>
      </w:r>
      <w:r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Q</w:t>
      </w:r>
      <w:r w:rsidRPr="00EE2DDE">
        <w:rPr>
          <w:rFonts w:ascii="Times New Roman" w:hAnsi="Times New Roman" w:cs="Times New Roman"/>
          <w:kern w:val="0"/>
          <w:sz w:val="24"/>
          <w:szCs w:val="24"/>
        </w:rPr>
        <w:t>, inter-compartment clearance; </w:t>
      </w:r>
      <w:proofErr w:type="spellStart"/>
      <w:r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V</w:t>
      </w:r>
      <w:r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sac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>, single adjusted compartment volume; </w:t>
      </w:r>
      <w:proofErr w:type="spellStart"/>
      <w:r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V</w:t>
      </w:r>
      <w:r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ss</w:t>
      </w:r>
      <w:proofErr w:type="spellEnd"/>
      <w:r w:rsidRPr="00EE2DDE">
        <w:rPr>
          <w:rFonts w:ascii="Times New Roman" w:hAnsi="Times New Roman" w:cs="Times New Roman"/>
          <w:kern w:val="0"/>
          <w:sz w:val="24"/>
          <w:szCs w:val="24"/>
        </w:rPr>
        <w:t>, volume of distribution at steady state.</w:t>
      </w:r>
    </w:p>
    <w:p w14:paraId="2A1D71BF" w14:textId="77777777" w:rsidR="00DA356D" w:rsidRDefault="00DA356D" w:rsidP="00787166">
      <w:p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</w:p>
    <w:p w14:paraId="6F6A68E2" w14:textId="69F33BEC" w:rsidR="00296EDC" w:rsidRDefault="00296EDC" w:rsidP="00296ED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469E5C" w14:textId="6CA04F49" w:rsidR="00296EDC" w:rsidRPr="00754D1C" w:rsidRDefault="00296EDC" w:rsidP="00296EDC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EE2DDE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="009205B6" w:rsidRPr="00EE2DDE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EE2DD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754D1C">
        <w:rPr>
          <w:rFonts w:ascii="Times New Roman" w:hAnsi="Times New Roman" w:cs="Times New Roman"/>
          <w:sz w:val="24"/>
          <w:szCs w:val="28"/>
        </w:rPr>
        <w:t xml:space="preserve">Parameters Used to Develop the Elexacaftor Model in </w:t>
      </w:r>
      <w:proofErr w:type="spellStart"/>
      <w:r w:rsidRPr="00754D1C">
        <w:rPr>
          <w:rFonts w:ascii="Times New Roman" w:hAnsi="Times New Roman" w:cs="Times New Roman"/>
          <w:sz w:val="24"/>
          <w:szCs w:val="28"/>
        </w:rPr>
        <w:t>Simcyp</w:t>
      </w:r>
      <w:proofErr w:type="spellEnd"/>
      <w:r w:rsidR="006C61C8" w:rsidRPr="006C61C8">
        <w:rPr>
          <w:rFonts w:ascii="Times New Roman" w:hAnsi="Times New Roman" w:cs="Times New Roman"/>
          <w:b/>
          <w:bCs/>
          <w:sz w:val="24"/>
          <w:szCs w:val="28"/>
        </w:rPr>
        <w:t>®</w:t>
      </w:r>
      <w:r w:rsidRPr="00754D1C">
        <w:rPr>
          <w:rFonts w:ascii="Times New Roman" w:hAnsi="Times New Roman" w:cs="Times New Roman"/>
          <w:sz w:val="24"/>
          <w:szCs w:val="28"/>
        </w:rPr>
        <w:t xml:space="preserve"> version 1</w:t>
      </w:r>
      <w:r w:rsidR="007E322A" w:rsidRPr="00754D1C">
        <w:rPr>
          <w:rFonts w:ascii="Times New Roman" w:hAnsi="Times New Roman" w:cs="Times New Roman"/>
          <w:sz w:val="24"/>
          <w:szCs w:val="28"/>
        </w:rPr>
        <w:t>9</w:t>
      </w:r>
      <w:r w:rsidRPr="00754D1C">
        <w:rPr>
          <w:rFonts w:ascii="Times New Roman" w:hAnsi="Times New Roman" w:cs="Times New Roman"/>
          <w:sz w:val="24"/>
          <w:szCs w:val="28"/>
        </w:rPr>
        <w:t xml:space="preserve"> (Certara)</w:t>
      </w:r>
      <w:r w:rsidR="00CC2271" w:rsidRPr="00754D1C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W w:w="10162" w:type="dxa"/>
        <w:tblInd w:w="93" w:type="dxa"/>
        <w:tblLayout w:type="fixed"/>
        <w:tblLook w:val="0620" w:firstRow="1" w:lastRow="0" w:firstColumn="0" w:lastColumn="0" w:noHBand="1" w:noVBand="1"/>
      </w:tblPr>
      <w:tblGrid>
        <w:gridCol w:w="4942"/>
        <w:gridCol w:w="2610"/>
        <w:gridCol w:w="2610"/>
      </w:tblGrid>
      <w:tr w:rsidR="00DA356D" w:rsidRPr="00C81DB6" w14:paraId="34729F86" w14:textId="4467B373" w:rsidTr="00DA356D">
        <w:trPr>
          <w:trHeight w:val="29"/>
        </w:trPr>
        <w:tc>
          <w:tcPr>
            <w:tcW w:w="4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1DCB" w14:textId="77777777" w:rsidR="00DA356D" w:rsidRPr="007C2F84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C2F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BD95" w14:textId="77777777" w:rsidR="00DA356D" w:rsidRPr="007C2F84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C2F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5C19C5" w14:textId="3F4F40D6" w:rsidR="00DA356D" w:rsidRPr="007C2F84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DA356D" w:rsidRPr="00C81DB6" w14:paraId="44325680" w14:textId="3D556FFC" w:rsidTr="00DA356D">
        <w:trPr>
          <w:trHeight w:val="29"/>
        </w:trPr>
        <w:tc>
          <w:tcPr>
            <w:tcW w:w="7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9978" w14:textId="77777777" w:rsidR="00DA356D" w:rsidRPr="00A31E46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hysiochemical propertie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F316" w14:textId="77777777" w:rsidR="00DA356D" w:rsidRPr="00A31E46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A356D" w:rsidRPr="00C81DB6" w14:paraId="0E81B1D6" w14:textId="0C3B52FC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5865" w14:textId="77777777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 (g/mol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0A1D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597.6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EB45AB" w14:textId="7F685BAC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2754F400" w14:textId="0EDC8CD6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142B" w14:textId="6976F5D4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og </w:t>
            </w: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o:w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7CA7" w14:textId="777777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13ADCE" w14:textId="6C45E560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EDF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4490BE6B" w14:textId="13FF9D4B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7BF8" w14:textId="77777777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typ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9602" w14:textId="777777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Monoprotic aci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1F779" w14:textId="507D7522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EDF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6548838C" w14:textId="0DBFC3C3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DF44" w14:textId="60988C9B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a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3016" w14:textId="777777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C5CB69" w14:textId="78036A7F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EDF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5B791F49" w14:textId="0F193E22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7D9C" w14:textId="77777777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B/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84CA" w14:textId="777777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7160A9" w14:textId="36197F7A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EDF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4D88945C" w14:textId="56962A14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0E8F" w14:textId="3BA09F73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u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p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5206" w14:textId="777777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0070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936AD" w14:textId="0B3C302F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EDF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089EB0B7" w14:textId="7D137CE3" w:rsidTr="00DA356D">
        <w:trPr>
          <w:trHeight w:val="29"/>
        </w:trPr>
        <w:tc>
          <w:tcPr>
            <w:tcW w:w="7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61A5" w14:textId="77777777" w:rsidR="00DA356D" w:rsidRPr="00A31E46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sorp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FBD6" w14:textId="77777777" w:rsidR="00DA356D" w:rsidRPr="00A31E46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A356D" w:rsidRPr="00C81DB6" w14:paraId="05A578BA" w14:textId="0D8C25D3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11AE" w14:textId="77777777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Absorption mode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18B4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First ord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3C47A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356D" w:rsidRPr="00C81DB6" w14:paraId="3F7BA7FD" w14:textId="43E55855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C7F04" w14:textId="5DC6C0BE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u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gut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1BE3B" w14:textId="4D77B62F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e-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7A90D1" w14:textId="4102691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224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356D" w:rsidRPr="00C81DB6" w14:paraId="1E2EA9AC" w14:textId="091276E6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280D" w14:textId="4FF8DA9E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4235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680848" w14:textId="1F112BC8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52BF2AEE" w14:textId="46128ADF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EAB8" w14:textId="504868AB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k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a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h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−1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A0BC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66693F" w14:textId="70C94DAD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1DE7C927" w14:textId="03E086BC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D630" w14:textId="1C271D13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lag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(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AE3B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9D7C8A" w14:textId="75B5E4A0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6F69224B" w14:textId="4FBF9459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3D7FC" w14:textId="22F1C9C3" w:rsidR="00DA356D" w:rsidRPr="00A31E46" w:rsidRDefault="00DA356D" w:rsidP="007C2F84">
            <w:pPr>
              <w:spacing w:after="0" w:line="240" w:lineRule="auto"/>
              <w:ind w:left="156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aco-2(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−6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cm/s</w:t>
            </w:r>
            <w:r w:rsidRPr="00A31E46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1A44E" w14:textId="66DB32AB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8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AE87C" w14:textId="0307EFFB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224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356D" w:rsidRPr="00C81DB6" w14:paraId="474F88CA" w14:textId="4EA5A1D5" w:rsidTr="00DA356D">
        <w:trPr>
          <w:trHeight w:val="29"/>
        </w:trPr>
        <w:tc>
          <w:tcPr>
            <w:tcW w:w="7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AE17" w14:textId="77777777" w:rsidR="00DA356D" w:rsidRPr="00A31E46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tribu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387A" w14:textId="77777777" w:rsidR="00DA356D" w:rsidRPr="00A31E46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A356D" w:rsidRPr="00C81DB6" w14:paraId="21E3686C" w14:textId="450980D4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7E74" w14:textId="77777777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 mode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1683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Minimal PBPK mode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A01D0F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356D" w:rsidRPr="00C81DB6" w14:paraId="077B6CB9" w14:textId="51878C55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BFFE" w14:textId="6F998ADF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Q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350F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10.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1F8872" w14:textId="1B95E0FE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6872E0ED" w14:textId="4CC26903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BABE" w14:textId="3D0CA8C3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sac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kg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D415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436BA2" w14:textId="0CF64AD5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469D9F78" w14:textId="0A851400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BFE3" w14:textId="48A0D171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V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ss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kg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2E80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5CF7ED" w14:textId="50F7BB94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79CBCF3A" w14:textId="3FA01437" w:rsidTr="00DA356D">
        <w:trPr>
          <w:trHeight w:val="29"/>
        </w:trPr>
        <w:tc>
          <w:tcPr>
            <w:tcW w:w="75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9690" w14:textId="77777777" w:rsidR="00DA356D" w:rsidRPr="00A31E46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limina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46901" w14:textId="77777777" w:rsidR="00DA356D" w:rsidRPr="00A31E46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A356D" w:rsidRPr="00C81DB6" w14:paraId="7F44FAA1" w14:textId="24AD4234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859C9" w14:textId="15415496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L</w:t>
            </w:r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iv</w:t>
            </w:r>
            <w:proofErr w:type="spellEnd"/>
            <w:r w:rsidRPr="00A31E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l/h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96504" w14:textId="320AA7B0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17BAA" w14:textId="01542393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224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356D" w:rsidRPr="00C81DB6" w14:paraId="1B703BF4" w14:textId="7081FA21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D949" w14:textId="319AA053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CYP3A4 </w:t>
            </w:r>
            <w:proofErr w:type="spellStart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L/min/</w:t>
            </w:r>
            <w:proofErr w:type="spellStart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isofor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B324" w14:textId="525B1AF8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5A7DE" w14:textId="63434270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224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356D" w:rsidRPr="00C81DB6" w14:paraId="0E7267B3" w14:textId="67E5CE6E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D62D1" w14:textId="515557B0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liary </w:t>
            </w:r>
            <w:proofErr w:type="spellStart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nt</w:t>
            </w:r>
            <w:proofErr w:type="spellEnd"/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ep) (µL/min/10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4C265" w14:textId="5211CE2F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2D498B" w14:textId="5D185945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A356D" w:rsidRPr="00C81DB6" w14:paraId="2D4BA9DD" w14:textId="426B55CD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A02B8" w14:textId="450C5DE5" w:rsidR="00DA356D" w:rsidRPr="00A31E46" w:rsidRDefault="00DA356D" w:rsidP="00296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actio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754C3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C78080" w14:textId="7777777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356D" w:rsidRPr="00C81DB6" w14:paraId="05BA86B0" w14:textId="42997EF9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7744E" w14:textId="53C4AB41" w:rsidR="00DA356D" w:rsidRPr="00A31E46" w:rsidRDefault="00DA356D" w:rsidP="00296EDC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YP2C8 K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588B6" w14:textId="7D0D7637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8F372" w14:textId="32135640" w:rsidR="00DA356D" w:rsidRPr="00A31E46" w:rsidRDefault="00DA356D" w:rsidP="00296E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224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356D" w:rsidRPr="00C81DB6" w14:paraId="4D852437" w14:textId="0D901FDA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950E8" w14:textId="77402943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ic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1B338" w14:textId="3601DEF5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2B3F3" w14:textId="064E3231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E6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224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CB2E6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356D" w:rsidRPr="00C81DB6" w14:paraId="65BD912D" w14:textId="675E7599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5C41D" w14:textId="5A3DE81D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CYP2C9 K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138D2" w14:textId="00DF8CFF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D26665" w14:textId="64B5D477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E6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224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CB2E6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A356D" w:rsidRPr="00C81DB6" w14:paraId="0409863A" w14:textId="7BAEF52C" w:rsidTr="00DA356D">
        <w:trPr>
          <w:trHeight w:val="29"/>
        </w:trPr>
        <w:tc>
          <w:tcPr>
            <w:tcW w:w="4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CB3E" w14:textId="7354083E" w:rsidR="00DA356D" w:rsidRPr="00A31E46" w:rsidRDefault="00DA356D" w:rsidP="00DA356D">
            <w:pPr>
              <w:spacing w:after="0" w:line="240" w:lineRule="auto"/>
              <w:ind w:left="1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mic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EDEE" w14:textId="380DBF12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E46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099F1" w14:textId="04B21A6A" w:rsidR="00DA356D" w:rsidRPr="00A31E46" w:rsidRDefault="00DA356D" w:rsidP="00DA3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E6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C2245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CB2E6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53C387AD" w14:textId="77777777" w:rsidR="00E07CB1" w:rsidRDefault="00E07CB1" w:rsidP="00E07CB1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FBA9479" w14:textId="789A5533" w:rsidR="00EE2DDE" w:rsidRPr="00EE2DDE" w:rsidRDefault="00296EDC" w:rsidP="00E07CB1">
      <w:pPr>
        <w:spacing w:after="0" w:line="360" w:lineRule="auto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 w:rsidRPr="00EE2DDE">
        <w:rPr>
          <w:rFonts w:ascii="Times New Roman" w:hAnsi="Times New Roman" w:cs="Times New Roman"/>
          <w:sz w:val="24"/>
          <w:szCs w:val="24"/>
        </w:rPr>
        <w:t xml:space="preserve">B/P, blood-to-plasma ratio; </w:t>
      </w:r>
      <w:proofErr w:type="spellStart"/>
      <w:r w:rsidRPr="00EE2DDE">
        <w:rPr>
          <w:rFonts w:ascii="Times New Roman" w:hAnsi="Times New Roman" w:cs="Times New Roman"/>
          <w:sz w:val="24"/>
          <w:szCs w:val="24"/>
        </w:rPr>
        <w:t>CL</w:t>
      </w:r>
      <w:r w:rsidRPr="00EE2DDE">
        <w:rPr>
          <w:rFonts w:ascii="Times New Roman" w:hAnsi="Times New Roman" w:cs="Times New Roman"/>
          <w:sz w:val="24"/>
          <w:szCs w:val="24"/>
          <w:vertAlign w:val="subscript"/>
        </w:rPr>
        <w:t>int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 xml:space="preserve">, intrinsic clearance; </w:t>
      </w:r>
      <w:proofErr w:type="spellStart"/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>CL</w:t>
      </w:r>
      <w:r w:rsidR="00EE2DDE"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iv</w:t>
      </w:r>
      <w:proofErr w:type="spellEnd"/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 xml:space="preserve">, in vivo intravenous clearance; </w:t>
      </w:r>
      <w:r w:rsidR="00EE2DDE" w:rsidRPr="00EE2DD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f</w:t>
      </w:r>
      <w:r w:rsidR="00EE2DDE"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a</w:t>
      </w:r>
      <w:r w:rsidR="00EE2DDE" w:rsidRPr="00EE2DDE">
        <w:rPr>
          <w:rFonts w:ascii="Times New Roman" w:hAnsi="Times New Roman" w:cs="Times New Roman"/>
          <w:sz w:val="24"/>
          <w:szCs w:val="24"/>
        </w:rPr>
        <w:t xml:space="preserve">, </w:t>
      </w:r>
      <w:r w:rsidRPr="00EE2DDE">
        <w:rPr>
          <w:rFonts w:ascii="Times New Roman" w:hAnsi="Times New Roman" w:cs="Times New Roman"/>
          <w:sz w:val="24"/>
          <w:szCs w:val="24"/>
        </w:rPr>
        <w:t xml:space="preserve">fraction absorbed; </w:t>
      </w:r>
      <w:proofErr w:type="spellStart"/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>fu</w:t>
      </w:r>
      <w:r w:rsidR="00EE2DDE"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gut</w:t>
      </w:r>
      <w:proofErr w:type="spellEnd"/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 xml:space="preserve">, fraction unbound in the enterocyte; </w:t>
      </w:r>
      <w:proofErr w:type="spellStart"/>
      <w:r w:rsidR="00E07CB1">
        <w:rPr>
          <w:rFonts w:ascii="Times New Roman" w:hAnsi="Times New Roman" w:cs="Times New Roman"/>
          <w:kern w:val="0"/>
          <w:sz w:val="24"/>
          <w:szCs w:val="24"/>
        </w:rPr>
        <w:t>fu</w:t>
      </w:r>
      <w:r w:rsidR="00E07CB1" w:rsidRPr="00A31E46">
        <w:rPr>
          <w:rFonts w:ascii="Times New Roman" w:eastAsia="Times New Roman" w:hAnsi="Times New Roman" w:cs="Times New Roman"/>
          <w:sz w:val="24"/>
          <w:szCs w:val="24"/>
          <w:vertAlign w:val="subscript"/>
        </w:rPr>
        <w:t>mic</w:t>
      </w:r>
      <w:proofErr w:type="spellEnd"/>
      <w:r w:rsidR="00E07CB1" w:rsidRPr="00EE2DDE">
        <w:rPr>
          <w:rFonts w:ascii="Times New Roman" w:hAnsi="Times New Roman" w:cs="Times New Roman"/>
          <w:sz w:val="24"/>
          <w:szCs w:val="24"/>
        </w:rPr>
        <w:t>, fraction</w:t>
      </w:r>
      <w:r w:rsidR="00E07CB1">
        <w:rPr>
          <w:rFonts w:ascii="Times New Roman" w:hAnsi="Times New Roman" w:cs="Times New Roman"/>
          <w:sz w:val="24"/>
          <w:szCs w:val="24"/>
        </w:rPr>
        <w:t xml:space="preserve"> unbound in the in vitro microsomal incubation;</w:t>
      </w:r>
      <w:r w:rsidR="00E07CB1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="00EE2DDE"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</w:t>
      </w:r>
      <w:r w:rsidR="00EE2DDE"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p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 xml:space="preserve">, fraction unbound in plasma; </w:t>
      </w:r>
      <w:r w:rsidR="00EE2DDE" w:rsidRPr="00EE2DD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k</w:t>
      </w:r>
      <w:r w:rsidR="00EE2DDE"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a</w:t>
      </w:r>
      <w:r w:rsidRPr="00EE2DDE">
        <w:rPr>
          <w:rFonts w:ascii="Times New Roman" w:hAnsi="Times New Roman" w:cs="Times New Roman"/>
          <w:sz w:val="24"/>
          <w:szCs w:val="24"/>
        </w:rPr>
        <w:t xml:space="preserve">, </w:t>
      </w:r>
      <w:r w:rsidRPr="00EE2DDE">
        <w:rPr>
          <w:rFonts w:ascii="Times New Roman" w:hAnsi="Times New Roman" w:cs="Times New Roman"/>
          <w:bCs/>
          <w:sz w:val="24"/>
          <w:szCs w:val="24"/>
        </w:rPr>
        <w:t>absorption rate constant</w:t>
      </w:r>
      <w:r w:rsidRPr="00EE2DDE">
        <w:rPr>
          <w:rFonts w:ascii="Times New Roman" w:hAnsi="Times New Roman" w:cs="Times New Roman"/>
          <w:sz w:val="24"/>
          <w:szCs w:val="24"/>
        </w:rPr>
        <w:t xml:space="preserve">; </w:t>
      </w:r>
      <w:r w:rsidR="00E07CB1" w:rsidRPr="00A31E46">
        <w:rPr>
          <w:rFonts w:ascii="Times New Roman" w:eastAsia="Times New Roman" w:hAnsi="Times New Roman" w:cs="Times New Roman"/>
          <w:sz w:val="24"/>
          <w:szCs w:val="24"/>
        </w:rPr>
        <w:t>K</w:t>
      </w:r>
      <w:r w:rsidR="00E07CB1" w:rsidRPr="00A31E46">
        <w:rPr>
          <w:rFonts w:ascii="Times New Roman" w:eastAsia="Times New Roman" w:hAnsi="Times New Roman" w:cs="Times New Roman"/>
          <w:sz w:val="24"/>
          <w:szCs w:val="24"/>
          <w:vertAlign w:val="subscript"/>
        </w:rPr>
        <w:t>i</w:t>
      </w:r>
      <w:r w:rsidR="00E07CB1">
        <w:rPr>
          <w:rFonts w:ascii="Times New Roman" w:hAnsi="Times New Roman" w:cs="Times New Roman"/>
          <w:sz w:val="24"/>
          <w:szCs w:val="24"/>
        </w:rPr>
        <w:t xml:space="preserve">, concentration of inhibitor that supports half maximal inhibition; </w:t>
      </w:r>
      <w:r w:rsidR="00EE2DDE"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g </w:t>
      </w:r>
      <w:proofErr w:type="spellStart"/>
      <w:r w:rsidR="00EE2DDE"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="00EE2DDE"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o:w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>,</w:t>
      </w:r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 xml:space="preserve"> logarithmic partition coefficient </w:t>
      </w:r>
      <w:proofErr w:type="spellStart"/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>octonal:water</w:t>
      </w:r>
      <w:proofErr w:type="spellEnd"/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EE2D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2DDE"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="00EE2DDE" w:rsidRPr="00EE2DDE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K</w:t>
      </w:r>
      <w:r w:rsidR="00EE2DDE" w:rsidRPr="00EE2D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a</w:t>
      </w:r>
      <w:proofErr w:type="spellEnd"/>
      <w:r w:rsidRPr="00EE2DDE">
        <w:rPr>
          <w:rFonts w:ascii="Times New Roman" w:hAnsi="Times New Roman" w:cs="Times New Roman"/>
          <w:sz w:val="24"/>
          <w:szCs w:val="24"/>
        </w:rPr>
        <w:t xml:space="preserve">, </w:t>
      </w:r>
      <w:r w:rsidRPr="00EE2DDE">
        <w:rPr>
          <w:rFonts w:ascii="Times New Roman" w:hAnsi="Times New Roman" w:cs="Times New Roman"/>
          <w:bCs/>
          <w:sz w:val="24"/>
          <w:szCs w:val="24"/>
        </w:rPr>
        <w:t>logarithm of acid dissociation constant;</w:t>
      </w:r>
      <w:r w:rsidRPr="00EE2DDE">
        <w:rPr>
          <w:rFonts w:ascii="Times New Roman" w:hAnsi="Times New Roman" w:cs="Times New Roman"/>
          <w:sz w:val="24"/>
          <w:szCs w:val="24"/>
        </w:rPr>
        <w:t xml:space="preserve"> </w:t>
      </w:r>
      <w:r w:rsidR="00EE2DDE"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Q</w:t>
      </w:r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>, inter-compartment clearance; </w:t>
      </w:r>
      <w:proofErr w:type="spellStart"/>
      <w:r w:rsidR="00EE2DDE"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T</w:t>
      </w:r>
      <w:r w:rsidR="00EE2DDE"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lag</w:t>
      </w:r>
      <w:proofErr w:type="spellEnd"/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>, lag time; </w:t>
      </w:r>
      <w:proofErr w:type="spellStart"/>
      <w:r w:rsidR="00EE2DDE"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V</w:t>
      </w:r>
      <w:r w:rsidR="00EE2DDE"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sac</w:t>
      </w:r>
      <w:proofErr w:type="spellEnd"/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>, single adjusted compartment volume; </w:t>
      </w:r>
      <w:proofErr w:type="spellStart"/>
      <w:r w:rsidR="00EE2DDE" w:rsidRPr="00EE2DDE">
        <w:rPr>
          <w:rFonts w:ascii="Times New Roman" w:hAnsi="Times New Roman" w:cs="Times New Roman"/>
          <w:i/>
          <w:iCs/>
          <w:kern w:val="0"/>
          <w:sz w:val="24"/>
          <w:szCs w:val="24"/>
        </w:rPr>
        <w:t>V</w:t>
      </w:r>
      <w:r w:rsidR="00EE2DDE" w:rsidRPr="00EE2DD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ss</w:t>
      </w:r>
      <w:proofErr w:type="spellEnd"/>
      <w:r w:rsidR="00EE2DDE" w:rsidRPr="00EE2DDE">
        <w:rPr>
          <w:rFonts w:ascii="Times New Roman" w:hAnsi="Times New Roman" w:cs="Times New Roman"/>
          <w:kern w:val="0"/>
          <w:sz w:val="24"/>
          <w:szCs w:val="24"/>
        </w:rPr>
        <w:t>, volume of distribution at steady state.</w:t>
      </w:r>
    </w:p>
    <w:p w14:paraId="1F91BA39" w14:textId="711D4E4E" w:rsidR="00CC2271" w:rsidRDefault="00206A46" w:rsidP="00E07CB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i/>
          <w:iCs/>
          <w:kern w:val="0"/>
          <w:sz w:val="22"/>
        </w:rPr>
      </w:pPr>
      <w:r>
        <w:t>*</w:t>
      </w:r>
      <w:r w:rsidRPr="00206A46">
        <w:rPr>
          <w:rFonts w:ascii="Times New Roman" w:hAnsi="Times New Roman" w:cs="Times New Roman"/>
          <w:kern w:val="0"/>
          <w:sz w:val="24"/>
          <w:szCs w:val="24"/>
        </w:rPr>
        <w:t xml:space="preserve">additional simulations were run modifying the </w:t>
      </w:r>
      <w:proofErr w:type="spellStart"/>
      <w:r w:rsidRPr="00A31E4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</w:t>
      </w:r>
      <w:r w:rsidRPr="00A31E4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gut</w:t>
      </w:r>
      <w:proofErr w:type="spellEnd"/>
      <w:r w:rsidRPr="00206A46">
        <w:rPr>
          <w:rFonts w:ascii="Times New Roman" w:hAnsi="Times New Roman" w:cs="Times New Roman"/>
          <w:kern w:val="0"/>
          <w:sz w:val="24"/>
          <w:szCs w:val="24"/>
        </w:rPr>
        <w:t xml:space="preserve"> in published model to assess a value equal to 1 but it was unable to capture the clinically observed </w:t>
      </w:r>
      <w:proofErr w:type="gramStart"/>
      <w:r w:rsidRPr="00206A46">
        <w:rPr>
          <w:rFonts w:ascii="Times New Roman" w:hAnsi="Times New Roman" w:cs="Times New Roman"/>
          <w:kern w:val="0"/>
          <w:sz w:val="24"/>
          <w:szCs w:val="24"/>
        </w:rPr>
        <w:t>data</w:t>
      </w:r>
      <w:proofErr w:type="gramEnd"/>
      <w:r w:rsidRPr="00206A46">
        <w:rPr>
          <w:rFonts w:ascii="Times New Roman" w:hAnsi="Times New Roman" w:cs="Times New Roman"/>
          <w:kern w:val="0"/>
          <w:sz w:val="24"/>
          <w:szCs w:val="24"/>
        </w:rPr>
        <w:t xml:space="preserve"> so no modifications were mad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96BED94" w14:textId="1125F38E" w:rsidR="00E07CB1" w:rsidRDefault="00E07CB1" w:rsidP="00E07CB1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i/>
          <w:iCs/>
          <w:kern w:val="0"/>
          <w:sz w:val="22"/>
        </w:rPr>
      </w:pPr>
      <w:r>
        <w:rPr>
          <w:rFonts w:ascii="Times New Roman" w:hAnsi="Times New Roman" w:cs="Times New Roman"/>
          <w:i/>
          <w:iCs/>
          <w:kern w:val="0"/>
          <w:sz w:val="22"/>
        </w:rPr>
        <w:br w:type="page"/>
      </w:r>
    </w:p>
    <w:p w14:paraId="77FD5743" w14:textId="53CE0357" w:rsidR="00654FF7" w:rsidRDefault="00654FF7" w:rsidP="00654FF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EE2DDE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EE2DD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016568" w:rsidRPr="00016568">
        <w:rPr>
          <w:rFonts w:ascii="Times New Roman" w:hAnsi="Times New Roman" w:cs="Times New Roman"/>
          <w:sz w:val="24"/>
          <w:szCs w:val="28"/>
        </w:rPr>
        <w:t>Summary of the predicted Geometric Mean Ratio</w:t>
      </w:r>
      <w:r w:rsidR="00DC43AF">
        <w:rPr>
          <w:rFonts w:ascii="Times New Roman" w:hAnsi="Times New Roman" w:cs="Times New Roman"/>
          <w:sz w:val="24"/>
          <w:szCs w:val="28"/>
        </w:rPr>
        <w:t xml:space="preserve"> (90% CIs) for standard doses of </w:t>
      </w:r>
      <w:r w:rsidR="00F009BD">
        <w:rPr>
          <w:rFonts w:ascii="Times New Roman" w:hAnsi="Times New Roman" w:cs="Times New Roman"/>
          <w:sz w:val="24"/>
          <w:szCs w:val="28"/>
        </w:rPr>
        <w:t>elexacaftor</w:t>
      </w:r>
      <w:r w:rsidR="00DC43AF">
        <w:rPr>
          <w:rFonts w:ascii="Times New Roman" w:hAnsi="Times New Roman" w:cs="Times New Roman"/>
          <w:sz w:val="24"/>
          <w:szCs w:val="28"/>
        </w:rPr>
        <w:t xml:space="preserve"> (</w:t>
      </w:r>
      <w:r w:rsidR="00806AF3">
        <w:rPr>
          <w:rFonts w:ascii="Times New Roman" w:hAnsi="Times New Roman" w:cs="Times New Roman"/>
          <w:sz w:val="24"/>
          <w:szCs w:val="28"/>
        </w:rPr>
        <w:t>200</w:t>
      </w:r>
      <w:r w:rsidR="00DC43AF">
        <w:rPr>
          <w:rFonts w:ascii="Times New Roman" w:hAnsi="Times New Roman" w:cs="Times New Roman"/>
          <w:sz w:val="24"/>
          <w:szCs w:val="28"/>
        </w:rPr>
        <w:t>mg</w:t>
      </w:r>
      <w:r w:rsidR="00806AF3">
        <w:rPr>
          <w:rFonts w:ascii="Times New Roman" w:hAnsi="Times New Roman" w:cs="Times New Roman"/>
          <w:sz w:val="24"/>
          <w:szCs w:val="28"/>
        </w:rPr>
        <w:t xml:space="preserve"> q24h</w:t>
      </w:r>
      <w:r w:rsidR="00DC43AF">
        <w:rPr>
          <w:rFonts w:ascii="Times New Roman" w:hAnsi="Times New Roman" w:cs="Times New Roman"/>
          <w:sz w:val="24"/>
          <w:szCs w:val="28"/>
        </w:rPr>
        <w:t xml:space="preserve">), </w:t>
      </w:r>
      <w:r w:rsidR="00F009BD">
        <w:rPr>
          <w:rFonts w:ascii="Times New Roman" w:hAnsi="Times New Roman" w:cs="Times New Roman"/>
          <w:sz w:val="24"/>
          <w:szCs w:val="28"/>
        </w:rPr>
        <w:t>tezacaftor</w:t>
      </w:r>
      <w:r w:rsidR="00DC43AF">
        <w:rPr>
          <w:rFonts w:ascii="Times New Roman" w:hAnsi="Times New Roman" w:cs="Times New Roman"/>
          <w:sz w:val="24"/>
          <w:szCs w:val="28"/>
        </w:rPr>
        <w:t xml:space="preserve"> (</w:t>
      </w:r>
      <w:r w:rsidR="00806AF3">
        <w:rPr>
          <w:rFonts w:ascii="Times New Roman" w:hAnsi="Times New Roman" w:cs="Times New Roman"/>
          <w:sz w:val="24"/>
          <w:szCs w:val="28"/>
        </w:rPr>
        <w:t>100</w:t>
      </w:r>
      <w:r w:rsidR="00DC43AF">
        <w:rPr>
          <w:rFonts w:ascii="Times New Roman" w:hAnsi="Times New Roman" w:cs="Times New Roman"/>
          <w:sz w:val="24"/>
          <w:szCs w:val="28"/>
        </w:rPr>
        <w:t>mg</w:t>
      </w:r>
      <w:r w:rsidR="00806AF3">
        <w:rPr>
          <w:rFonts w:ascii="Times New Roman" w:hAnsi="Times New Roman" w:cs="Times New Roman"/>
          <w:sz w:val="24"/>
          <w:szCs w:val="28"/>
        </w:rPr>
        <w:t xml:space="preserve"> q24h</w:t>
      </w:r>
      <w:r w:rsidR="00DC43AF">
        <w:rPr>
          <w:rFonts w:ascii="Times New Roman" w:hAnsi="Times New Roman" w:cs="Times New Roman"/>
          <w:sz w:val="24"/>
          <w:szCs w:val="28"/>
        </w:rPr>
        <w:t xml:space="preserve">) and </w:t>
      </w:r>
      <w:r w:rsidR="00F009BD">
        <w:rPr>
          <w:rFonts w:ascii="Times New Roman" w:hAnsi="Times New Roman" w:cs="Times New Roman"/>
          <w:sz w:val="24"/>
          <w:szCs w:val="28"/>
        </w:rPr>
        <w:t>ivacaftor</w:t>
      </w:r>
      <w:r w:rsidR="00DC43AF">
        <w:rPr>
          <w:rFonts w:ascii="Times New Roman" w:hAnsi="Times New Roman" w:cs="Times New Roman"/>
          <w:sz w:val="24"/>
          <w:szCs w:val="28"/>
        </w:rPr>
        <w:t xml:space="preserve"> (</w:t>
      </w:r>
      <w:r w:rsidR="00806AF3">
        <w:rPr>
          <w:rFonts w:ascii="Times New Roman" w:hAnsi="Times New Roman" w:cs="Times New Roman"/>
          <w:sz w:val="24"/>
          <w:szCs w:val="28"/>
        </w:rPr>
        <w:t>150mg q12h</w:t>
      </w:r>
      <w:r w:rsidR="00DC43AF">
        <w:rPr>
          <w:rFonts w:ascii="Times New Roman" w:hAnsi="Times New Roman" w:cs="Times New Roman"/>
          <w:sz w:val="24"/>
          <w:szCs w:val="28"/>
        </w:rPr>
        <w:t xml:space="preserve">) </w:t>
      </w:r>
      <w:r w:rsidR="00016568" w:rsidRPr="00016568">
        <w:rPr>
          <w:rFonts w:ascii="Times New Roman" w:hAnsi="Times New Roman" w:cs="Times New Roman"/>
          <w:sz w:val="24"/>
          <w:szCs w:val="28"/>
        </w:rPr>
        <w:t xml:space="preserve">in the presence and absence of </w:t>
      </w:r>
      <w:r w:rsidR="00016568">
        <w:rPr>
          <w:rFonts w:ascii="Times New Roman" w:hAnsi="Times New Roman" w:cs="Times New Roman"/>
          <w:sz w:val="24"/>
          <w:szCs w:val="28"/>
        </w:rPr>
        <w:t xml:space="preserve">ritonavir </w:t>
      </w:r>
      <w:r w:rsidR="00DC43AF">
        <w:rPr>
          <w:rFonts w:ascii="Times New Roman" w:hAnsi="Times New Roman" w:cs="Times New Roman"/>
          <w:sz w:val="24"/>
          <w:szCs w:val="28"/>
        </w:rPr>
        <w:t>(</w:t>
      </w:r>
      <w:r w:rsidR="00806AF3">
        <w:rPr>
          <w:rFonts w:ascii="Times New Roman" w:hAnsi="Times New Roman" w:cs="Times New Roman"/>
          <w:sz w:val="24"/>
          <w:szCs w:val="28"/>
        </w:rPr>
        <w:t>150mg q12h administered on day 1 through day 5)</w:t>
      </w:r>
    </w:p>
    <w:p w14:paraId="21D71203" w14:textId="77777777" w:rsidR="00016568" w:rsidRDefault="00016568" w:rsidP="00654FF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10540" w:type="dxa"/>
        <w:tblLook w:val="04A0" w:firstRow="1" w:lastRow="0" w:firstColumn="1" w:lastColumn="0" w:noHBand="0" w:noVBand="1"/>
      </w:tblPr>
      <w:tblGrid>
        <w:gridCol w:w="1975"/>
        <w:gridCol w:w="2070"/>
        <w:gridCol w:w="3240"/>
        <w:gridCol w:w="3255"/>
      </w:tblGrid>
      <w:tr w:rsidR="00016568" w:rsidRPr="003C455E" w14:paraId="30313693" w14:textId="77777777" w:rsidTr="00016568">
        <w:trPr>
          <w:trHeight w:val="953"/>
        </w:trPr>
        <w:tc>
          <w:tcPr>
            <w:tcW w:w="4045" w:type="dxa"/>
            <w:gridSpan w:val="2"/>
            <w:vAlign w:val="center"/>
          </w:tcPr>
          <w:p w14:paraId="7341043C" w14:textId="77777777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Drugs</w:t>
            </w:r>
          </w:p>
        </w:tc>
        <w:tc>
          <w:tcPr>
            <w:tcW w:w="6495" w:type="dxa"/>
            <w:gridSpan w:val="2"/>
            <w:vAlign w:val="center"/>
          </w:tcPr>
          <w:p w14:paraId="204C7500" w14:textId="49803325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 xml:space="preserve">Predicted </w:t>
            </w:r>
            <w:r w:rsidR="00CE21F3">
              <w:rPr>
                <w:rFonts w:ascii="Times New Roman" w:hAnsi="Times New Roman" w:cs="Times New Roman"/>
                <w:sz w:val="24"/>
                <w:szCs w:val="28"/>
              </w:rPr>
              <w:t>GMR</w:t>
            </w: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 xml:space="preserve"> (90% CI) of ETI PK parameters in the presence and absence of ritonavir on day 6</w:t>
            </w:r>
          </w:p>
        </w:tc>
      </w:tr>
      <w:tr w:rsidR="00016568" w:rsidRPr="003C455E" w14:paraId="1BD4DD39" w14:textId="77777777" w:rsidTr="00016568">
        <w:trPr>
          <w:trHeight w:val="213"/>
        </w:trPr>
        <w:tc>
          <w:tcPr>
            <w:tcW w:w="1975" w:type="dxa"/>
            <w:vAlign w:val="center"/>
          </w:tcPr>
          <w:p w14:paraId="6B077A5E" w14:textId="77777777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Substrate</w:t>
            </w:r>
          </w:p>
        </w:tc>
        <w:tc>
          <w:tcPr>
            <w:tcW w:w="2070" w:type="dxa"/>
            <w:vAlign w:val="center"/>
          </w:tcPr>
          <w:p w14:paraId="18EE679B" w14:textId="77777777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Modulator</w:t>
            </w:r>
          </w:p>
        </w:tc>
        <w:tc>
          <w:tcPr>
            <w:tcW w:w="3240" w:type="dxa"/>
            <w:vAlign w:val="center"/>
          </w:tcPr>
          <w:p w14:paraId="0D0957BD" w14:textId="32C77CE4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Cmax</w:t>
            </w:r>
          </w:p>
        </w:tc>
        <w:tc>
          <w:tcPr>
            <w:tcW w:w="3255" w:type="dxa"/>
            <w:vAlign w:val="center"/>
          </w:tcPr>
          <w:p w14:paraId="3A77AA81" w14:textId="2A0F07AD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AUC</w:t>
            </w:r>
          </w:p>
        </w:tc>
      </w:tr>
      <w:tr w:rsidR="00016568" w:rsidRPr="003C455E" w14:paraId="31A3C86B" w14:textId="77777777" w:rsidTr="00016568">
        <w:trPr>
          <w:trHeight w:val="107"/>
        </w:trPr>
        <w:tc>
          <w:tcPr>
            <w:tcW w:w="1975" w:type="dxa"/>
            <w:vAlign w:val="center"/>
          </w:tcPr>
          <w:p w14:paraId="0082E2A2" w14:textId="72AD4B85" w:rsidR="00016568" w:rsidRPr="00016568" w:rsidRDefault="00F009BD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Elexacaftor</w:t>
            </w:r>
          </w:p>
        </w:tc>
        <w:tc>
          <w:tcPr>
            <w:tcW w:w="2070" w:type="dxa"/>
            <w:vMerge w:val="restart"/>
            <w:vAlign w:val="center"/>
          </w:tcPr>
          <w:p w14:paraId="1B2A81B7" w14:textId="116E2D5A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Ritonavir</w:t>
            </w:r>
          </w:p>
        </w:tc>
        <w:tc>
          <w:tcPr>
            <w:tcW w:w="3240" w:type="dxa"/>
            <w:vAlign w:val="center"/>
          </w:tcPr>
          <w:p w14:paraId="1D6EEB62" w14:textId="77777777" w:rsidR="00016568" w:rsidRPr="00016568" w:rsidRDefault="00016568" w:rsidP="00016568">
            <w:pPr>
              <w:wordWrap/>
              <w:spacing w:after="20"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2.02</w:t>
            </w:r>
          </w:p>
          <w:p w14:paraId="65596DE0" w14:textId="1DA65151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(1.95, 2.10)</w:t>
            </w:r>
          </w:p>
        </w:tc>
        <w:tc>
          <w:tcPr>
            <w:tcW w:w="3255" w:type="dxa"/>
            <w:vAlign w:val="center"/>
          </w:tcPr>
          <w:p w14:paraId="41447165" w14:textId="77777777" w:rsidR="00016568" w:rsidRPr="00016568" w:rsidRDefault="00016568" w:rsidP="00016568">
            <w:pPr>
              <w:wordWrap/>
              <w:spacing w:after="20"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2.31</w:t>
            </w:r>
          </w:p>
          <w:p w14:paraId="4EE49137" w14:textId="79BEF705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(2.20, 2.42)</w:t>
            </w:r>
          </w:p>
        </w:tc>
      </w:tr>
      <w:tr w:rsidR="00016568" w:rsidRPr="003C455E" w14:paraId="77347F96" w14:textId="77777777" w:rsidTr="00016568">
        <w:trPr>
          <w:trHeight w:val="578"/>
        </w:trPr>
        <w:tc>
          <w:tcPr>
            <w:tcW w:w="1975" w:type="dxa"/>
            <w:vAlign w:val="center"/>
          </w:tcPr>
          <w:p w14:paraId="579AFA82" w14:textId="571ECB70" w:rsidR="00016568" w:rsidRPr="00016568" w:rsidRDefault="00F009BD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ezacaftor</w:t>
            </w:r>
          </w:p>
        </w:tc>
        <w:tc>
          <w:tcPr>
            <w:tcW w:w="2070" w:type="dxa"/>
            <w:vMerge/>
            <w:vAlign w:val="center"/>
          </w:tcPr>
          <w:p w14:paraId="6F892D82" w14:textId="77777777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  <w:vAlign w:val="center"/>
          </w:tcPr>
          <w:p w14:paraId="556445BC" w14:textId="77777777" w:rsidR="00016568" w:rsidRPr="00016568" w:rsidRDefault="00016568" w:rsidP="00016568">
            <w:pPr>
              <w:wordWrap/>
              <w:spacing w:after="20"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2.18</w:t>
            </w:r>
          </w:p>
          <w:p w14:paraId="30B258D2" w14:textId="02D4290C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(2.11, 2.25)</w:t>
            </w:r>
          </w:p>
        </w:tc>
        <w:tc>
          <w:tcPr>
            <w:tcW w:w="3255" w:type="dxa"/>
            <w:vAlign w:val="center"/>
          </w:tcPr>
          <w:p w14:paraId="09496A3B" w14:textId="77777777" w:rsidR="00016568" w:rsidRPr="00016568" w:rsidRDefault="00016568" w:rsidP="00016568">
            <w:pPr>
              <w:wordWrap/>
              <w:spacing w:after="20"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3.11</w:t>
            </w:r>
          </w:p>
          <w:p w14:paraId="1AB0442F" w14:textId="607CFEBF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(2.96, 3.27)</w:t>
            </w:r>
          </w:p>
        </w:tc>
      </w:tr>
      <w:tr w:rsidR="00016568" w:rsidRPr="003C455E" w14:paraId="1BD6F813" w14:textId="77777777" w:rsidTr="00016568">
        <w:trPr>
          <w:trHeight w:val="253"/>
        </w:trPr>
        <w:tc>
          <w:tcPr>
            <w:tcW w:w="1975" w:type="dxa"/>
            <w:vAlign w:val="center"/>
          </w:tcPr>
          <w:p w14:paraId="52A38F8E" w14:textId="2041412B" w:rsidR="00016568" w:rsidRPr="00016568" w:rsidRDefault="00F009BD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vacaftor</w:t>
            </w:r>
          </w:p>
        </w:tc>
        <w:tc>
          <w:tcPr>
            <w:tcW w:w="2070" w:type="dxa"/>
            <w:vMerge/>
            <w:vAlign w:val="center"/>
          </w:tcPr>
          <w:p w14:paraId="67C723A2" w14:textId="77777777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40" w:type="dxa"/>
            <w:vAlign w:val="center"/>
          </w:tcPr>
          <w:p w14:paraId="2F66877B" w14:textId="77777777" w:rsidR="00016568" w:rsidRPr="00016568" w:rsidRDefault="00016568" w:rsidP="00016568">
            <w:pPr>
              <w:wordWrap/>
              <w:spacing w:after="20"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6.84</w:t>
            </w:r>
          </w:p>
          <w:p w14:paraId="1B610743" w14:textId="0B684DD5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(6.28, 7.45)</w:t>
            </w:r>
          </w:p>
        </w:tc>
        <w:tc>
          <w:tcPr>
            <w:tcW w:w="3255" w:type="dxa"/>
            <w:vAlign w:val="center"/>
          </w:tcPr>
          <w:p w14:paraId="027A9F66" w14:textId="77777777" w:rsidR="00016568" w:rsidRPr="00016568" w:rsidRDefault="00016568" w:rsidP="00016568">
            <w:pPr>
              <w:wordWrap/>
              <w:spacing w:after="20"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9.31</w:t>
            </w:r>
          </w:p>
          <w:p w14:paraId="30BE9E98" w14:textId="3541BDCF" w:rsidR="00016568" w:rsidRPr="00016568" w:rsidRDefault="00016568" w:rsidP="00016568">
            <w:pPr>
              <w:widowControl/>
              <w:wordWrap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16568">
              <w:rPr>
                <w:rFonts w:ascii="Times New Roman" w:hAnsi="Times New Roman" w:cs="Times New Roman"/>
                <w:sz w:val="24"/>
                <w:szCs w:val="28"/>
              </w:rPr>
              <w:t>(8.28, 10.47)</w:t>
            </w:r>
          </w:p>
        </w:tc>
      </w:tr>
    </w:tbl>
    <w:p w14:paraId="3905ADBB" w14:textId="4883E7CE" w:rsidR="00016568" w:rsidRDefault="00016568" w:rsidP="00654FF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3F95DCB6" w14:textId="77777777" w:rsidR="00016568" w:rsidRPr="00654FF7" w:rsidRDefault="00016568" w:rsidP="00654FF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6AF47256" w14:textId="1D2D106B" w:rsidR="00654FF7" w:rsidRDefault="00654FF7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4DB94BD" w14:textId="56E5F585" w:rsidR="00E8218E" w:rsidRDefault="00E8218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21E984EC" w14:textId="39B3EBCA" w:rsidR="00E8218E" w:rsidRDefault="00E8218E" w:rsidP="00CE21F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5. </w:t>
      </w:r>
      <w:bookmarkStart w:id="0" w:name="_Hlk93065129"/>
      <w:r w:rsidR="00316C97" w:rsidRPr="00316C97">
        <w:rPr>
          <w:rFonts w:ascii="Times New Roman" w:hAnsi="Times New Roman" w:cs="Times New Roman"/>
          <w:kern w:val="0"/>
          <w:sz w:val="24"/>
          <w:szCs w:val="24"/>
        </w:rPr>
        <w:t>Predicted mean Cmax and AUC of</w:t>
      </w:r>
      <w:r w:rsidR="00206A4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16C97" w:rsidRPr="00316C97">
        <w:rPr>
          <w:rFonts w:ascii="Times New Roman" w:hAnsi="Times New Roman" w:cs="Times New Roman"/>
          <w:kern w:val="0"/>
          <w:sz w:val="24"/>
          <w:szCs w:val="24"/>
        </w:rPr>
        <w:t xml:space="preserve">reduced </w:t>
      </w:r>
      <w:r w:rsidR="00DC43AF" w:rsidRPr="00316C97">
        <w:rPr>
          <w:rFonts w:ascii="Times New Roman" w:hAnsi="Times New Roman" w:cs="Times New Roman"/>
          <w:kern w:val="0"/>
          <w:sz w:val="24"/>
          <w:szCs w:val="24"/>
        </w:rPr>
        <w:t>dos</w:t>
      </w:r>
      <w:r w:rsidR="00DC43AF">
        <w:rPr>
          <w:rFonts w:ascii="Times New Roman" w:hAnsi="Times New Roman" w:cs="Times New Roman"/>
          <w:kern w:val="0"/>
          <w:sz w:val="24"/>
          <w:szCs w:val="24"/>
        </w:rPr>
        <w:t>e</w:t>
      </w:r>
      <w:r w:rsidR="00DC43AF" w:rsidRPr="00316C9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16C97" w:rsidRPr="00316C97">
        <w:rPr>
          <w:rFonts w:ascii="Times New Roman" w:hAnsi="Times New Roman" w:cs="Times New Roman"/>
          <w:kern w:val="0"/>
          <w:sz w:val="24"/>
          <w:szCs w:val="24"/>
        </w:rPr>
        <w:t xml:space="preserve">of ETI </w:t>
      </w:r>
      <w:r w:rsidR="00316C97">
        <w:rPr>
          <w:rFonts w:ascii="Times New Roman" w:hAnsi="Times New Roman" w:cs="Times New Roman"/>
          <w:kern w:val="0"/>
          <w:sz w:val="24"/>
          <w:szCs w:val="24"/>
        </w:rPr>
        <w:t>(one orange tablet q48h</w:t>
      </w:r>
      <w:r w:rsidR="00DC43AF">
        <w:rPr>
          <w:rFonts w:ascii="Times New Roman" w:hAnsi="Times New Roman" w:cs="Times New Roman"/>
          <w:kern w:val="0"/>
          <w:sz w:val="24"/>
          <w:szCs w:val="24"/>
        </w:rPr>
        <w:t xml:space="preserve"> instead of </w:t>
      </w:r>
      <w:r w:rsidR="00CA4D82">
        <w:rPr>
          <w:rFonts w:ascii="Times New Roman" w:hAnsi="Times New Roman" w:cs="Times New Roman"/>
          <w:kern w:val="0"/>
          <w:sz w:val="24"/>
          <w:szCs w:val="24"/>
        </w:rPr>
        <w:t xml:space="preserve">two orange tablets </w:t>
      </w:r>
      <w:r w:rsidR="00806AF3">
        <w:rPr>
          <w:rFonts w:ascii="Times New Roman" w:hAnsi="Times New Roman" w:cs="Times New Roman"/>
          <w:kern w:val="0"/>
          <w:sz w:val="24"/>
          <w:szCs w:val="24"/>
        </w:rPr>
        <w:t>in the morning and one blue tablet in the evening</w:t>
      </w:r>
      <w:r w:rsidR="00316C97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316C97" w:rsidRPr="00316C97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bookmarkEnd w:id="0"/>
      <w:r w:rsidR="00316C97" w:rsidRPr="00316C97">
        <w:rPr>
          <w:rFonts w:ascii="Times New Roman" w:hAnsi="Times New Roman" w:cs="Times New Roman"/>
          <w:kern w:val="0"/>
          <w:sz w:val="24"/>
          <w:szCs w:val="24"/>
        </w:rPr>
        <w:t>ritonavir</w:t>
      </w:r>
      <w:r w:rsidR="00DC43AF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CA4D82">
        <w:rPr>
          <w:rFonts w:ascii="Times New Roman" w:hAnsi="Times New Roman" w:cs="Times New Roman"/>
          <w:kern w:val="0"/>
          <w:sz w:val="24"/>
          <w:szCs w:val="24"/>
        </w:rPr>
        <w:t>150</w:t>
      </w:r>
      <w:r w:rsidR="00DC43AF">
        <w:rPr>
          <w:rFonts w:ascii="Times New Roman" w:hAnsi="Times New Roman" w:cs="Times New Roman"/>
          <w:kern w:val="0"/>
          <w:sz w:val="24"/>
          <w:szCs w:val="24"/>
        </w:rPr>
        <w:t xml:space="preserve"> mg </w:t>
      </w:r>
      <w:r w:rsidR="00CA4D82">
        <w:rPr>
          <w:rFonts w:ascii="Times New Roman" w:hAnsi="Times New Roman" w:cs="Times New Roman"/>
          <w:kern w:val="0"/>
          <w:sz w:val="24"/>
          <w:szCs w:val="24"/>
        </w:rPr>
        <w:t>q12h</w:t>
      </w:r>
      <w:r w:rsidR="00DC43AF">
        <w:rPr>
          <w:rFonts w:ascii="Times New Roman" w:hAnsi="Times New Roman" w:cs="Times New Roman"/>
          <w:kern w:val="0"/>
          <w:sz w:val="24"/>
          <w:szCs w:val="24"/>
        </w:rPr>
        <w:t>)</w:t>
      </w:r>
      <w:r w:rsidR="00316C97" w:rsidRPr="00316C97">
        <w:rPr>
          <w:rFonts w:ascii="Times New Roman" w:hAnsi="Times New Roman" w:cs="Times New Roman"/>
          <w:kern w:val="0"/>
          <w:sz w:val="24"/>
          <w:szCs w:val="24"/>
        </w:rPr>
        <w:t xml:space="preserve"> administered day 1 through day 5.  </w:t>
      </w:r>
    </w:p>
    <w:p w14:paraId="169D1E3D" w14:textId="77777777" w:rsidR="00E8218E" w:rsidRDefault="00E8218E" w:rsidP="00E8218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TableGrid"/>
        <w:tblW w:w="9742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1620"/>
        <w:gridCol w:w="1170"/>
        <w:gridCol w:w="1080"/>
        <w:gridCol w:w="1170"/>
        <w:gridCol w:w="1530"/>
        <w:gridCol w:w="1377"/>
      </w:tblGrid>
      <w:tr w:rsidR="00E8218E" w:rsidRPr="008E6BC4" w14:paraId="47851E1C" w14:textId="77777777" w:rsidTr="0059112C">
        <w:trPr>
          <w:trHeight w:val="872"/>
          <w:jc w:val="center"/>
        </w:trPr>
        <w:tc>
          <w:tcPr>
            <w:tcW w:w="4585" w:type="dxa"/>
            <w:gridSpan w:val="3"/>
            <w:vAlign w:val="center"/>
          </w:tcPr>
          <w:p w14:paraId="249DCF19" w14:textId="77777777" w:rsidR="00E8218E" w:rsidRPr="008E6BC4" w:rsidRDefault="00E8218E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ug regimen with ritonavir administered day 1 through 5</w:t>
            </w:r>
          </w:p>
        </w:tc>
        <w:tc>
          <w:tcPr>
            <w:tcW w:w="2250" w:type="dxa"/>
            <w:gridSpan w:val="2"/>
            <w:vAlign w:val="center"/>
          </w:tcPr>
          <w:p w14:paraId="551EA9C1" w14:textId="77777777" w:rsidR="00E8218E" w:rsidRPr="008E6BC4" w:rsidRDefault="00E8218E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max and</w:t>
            </w:r>
          </w:p>
          <w:p w14:paraId="77F9A5C5" w14:textId="77777777" w:rsidR="00206A46" w:rsidRDefault="00E8218E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% of </w:t>
            </w:r>
            <w:r w:rsidR="00206A4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ndard dose</w:t>
            </w:r>
          </w:p>
          <w:p w14:paraId="14632962" w14:textId="5F37BA79" w:rsidR="00E8218E" w:rsidRPr="008E6BC4" w:rsidRDefault="00E8218E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TI alone</w:t>
            </w:r>
          </w:p>
        </w:tc>
        <w:tc>
          <w:tcPr>
            <w:tcW w:w="2907" w:type="dxa"/>
            <w:gridSpan w:val="2"/>
            <w:vAlign w:val="center"/>
          </w:tcPr>
          <w:p w14:paraId="3B374707" w14:textId="66244587" w:rsidR="00E8218E" w:rsidRPr="008E6BC4" w:rsidRDefault="00E8218E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 and</w:t>
            </w:r>
          </w:p>
          <w:p w14:paraId="33626136" w14:textId="77777777" w:rsidR="00206A46" w:rsidRDefault="00E8218E" w:rsidP="00206A46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% of </w:t>
            </w:r>
            <w:r w:rsidR="00206A4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andard dose    </w:t>
            </w:r>
          </w:p>
          <w:p w14:paraId="52ACBABF" w14:textId="65ACDB35" w:rsidR="00E8218E" w:rsidRPr="008E6BC4" w:rsidRDefault="00E8218E" w:rsidP="00206A46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TI</w:t>
            </w:r>
            <w:r w:rsidR="00206A4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one</w:t>
            </w:r>
          </w:p>
        </w:tc>
      </w:tr>
      <w:tr w:rsidR="00206A46" w:rsidRPr="008E6BC4" w14:paraId="12CBF8F5" w14:textId="77777777" w:rsidTr="00942A8F">
        <w:trPr>
          <w:trHeight w:val="602"/>
          <w:jc w:val="center"/>
        </w:trPr>
        <w:tc>
          <w:tcPr>
            <w:tcW w:w="3415" w:type="dxa"/>
            <w:gridSpan w:val="2"/>
            <w:vAlign w:val="center"/>
          </w:tcPr>
          <w:p w14:paraId="462A6BDC" w14:textId="7FBAF44F" w:rsidR="00206A46" w:rsidRPr="008E6BC4" w:rsidRDefault="00206A46" w:rsidP="00206A46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u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imen</w:t>
            </w:r>
          </w:p>
        </w:tc>
        <w:tc>
          <w:tcPr>
            <w:tcW w:w="1170" w:type="dxa"/>
            <w:vAlign w:val="center"/>
          </w:tcPr>
          <w:p w14:paraId="6478B6D4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s</w:t>
            </w:r>
          </w:p>
        </w:tc>
        <w:tc>
          <w:tcPr>
            <w:tcW w:w="1080" w:type="dxa"/>
            <w:vAlign w:val="center"/>
          </w:tcPr>
          <w:p w14:paraId="060AD00A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max (mg/L)</w:t>
            </w:r>
          </w:p>
        </w:tc>
        <w:tc>
          <w:tcPr>
            <w:tcW w:w="1170" w:type="dxa"/>
            <w:vAlign w:val="center"/>
          </w:tcPr>
          <w:p w14:paraId="67DBCE1F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% of ETI alone</w:t>
            </w:r>
          </w:p>
        </w:tc>
        <w:tc>
          <w:tcPr>
            <w:tcW w:w="1530" w:type="dxa"/>
            <w:vAlign w:val="center"/>
          </w:tcPr>
          <w:p w14:paraId="767F67D4" w14:textId="6AC08FB1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(0-4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 (</w:t>
            </w:r>
            <w:r w:rsidRPr="003131B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g∙h/L</w:t>
            </w: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7" w:type="dxa"/>
            <w:vAlign w:val="center"/>
          </w:tcPr>
          <w:p w14:paraId="10BF37CA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% of ETI alone</w:t>
            </w:r>
          </w:p>
        </w:tc>
      </w:tr>
      <w:tr w:rsidR="00206A46" w:rsidRPr="008E6BC4" w14:paraId="56555780" w14:textId="77777777" w:rsidTr="00206A46">
        <w:trPr>
          <w:trHeight w:val="503"/>
          <w:jc w:val="center"/>
        </w:trPr>
        <w:tc>
          <w:tcPr>
            <w:tcW w:w="1795" w:type="dxa"/>
            <w:vMerge w:val="restart"/>
            <w:vAlign w:val="center"/>
          </w:tcPr>
          <w:p w14:paraId="2064EA26" w14:textId="77777777" w:rsidR="00206A46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lexacaftor</w:t>
            </w:r>
          </w:p>
          <w:p w14:paraId="361A87CD" w14:textId="5EAD575E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mg q48h</w:t>
            </w:r>
          </w:p>
        </w:tc>
        <w:tc>
          <w:tcPr>
            <w:tcW w:w="1620" w:type="dxa"/>
            <w:vMerge w:val="restart"/>
            <w:vAlign w:val="center"/>
          </w:tcPr>
          <w:p w14:paraId="39462CB0" w14:textId="1CF2948A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 ritonavir</w:t>
            </w:r>
          </w:p>
        </w:tc>
        <w:tc>
          <w:tcPr>
            <w:tcW w:w="1170" w:type="dxa"/>
            <w:vAlign w:val="center"/>
          </w:tcPr>
          <w:p w14:paraId="542D1E66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1-3</w:t>
            </w:r>
          </w:p>
        </w:tc>
        <w:tc>
          <w:tcPr>
            <w:tcW w:w="1080" w:type="dxa"/>
            <w:vAlign w:val="center"/>
          </w:tcPr>
          <w:p w14:paraId="61F40D50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1170" w:type="dxa"/>
            <w:vAlign w:val="center"/>
          </w:tcPr>
          <w:p w14:paraId="6AAFA33B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.2</w:t>
            </w:r>
          </w:p>
        </w:tc>
        <w:tc>
          <w:tcPr>
            <w:tcW w:w="1530" w:type="dxa"/>
            <w:vAlign w:val="center"/>
          </w:tcPr>
          <w:p w14:paraId="6F160139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2.8</w:t>
            </w:r>
          </w:p>
        </w:tc>
        <w:tc>
          <w:tcPr>
            <w:tcW w:w="1377" w:type="dxa"/>
            <w:vAlign w:val="center"/>
          </w:tcPr>
          <w:p w14:paraId="3A39CC09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.5</w:t>
            </w:r>
          </w:p>
        </w:tc>
      </w:tr>
      <w:tr w:rsidR="00206A46" w:rsidRPr="008E6BC4" w14:paraId="1262747D" w14:textId="77777777" w:rsidTr="00206A46">
        <w:trPr>
          <w:trHeight w:val="296"/>
          <w:jc w:val="center"/>
        </w:trPr>
        <w:tc>
          <w:tcPr>
            <w:tcW w:w="1795" w:type="dxa"/>
            <w:vMerge/>
            <w:vAlign w:val="center"/>
          </w:tcPr>
          <w:p w14:paraId="230AA85C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14:paraId="211CBDDC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6AC61E2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3-5</w:t>
            </w:r>
          </w:p>
        </w:tc>
        <w:tc>
          <w:tcPr>
            <w:tcW w:w="1080" w:type="dxa"/>
            <w:vAlign w:val="center"/>
          </w:tcPr>
          <w:p w14:paraId="7E340772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1170" w:type="dxa"/>
            <w:vAlign w:val="center"/>
          </w:tcPr>
          <w:p w14:paraId="2D0E9348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.5</w:t>
            </w:r>
          </w:p>
        </w:tc>
        <w:tc>
          <w:tcPr>
            <w:tcW w:w="1530" w:type="dxa"/>
            <w:vAlign w:val="center"/>
          </w:tcPr>
          <w:p w14:paraId="2334F62B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2.8</w:t>
            </w:r>
          </w:p>
        </w:tc>
        <w:tc>
          <w:tcPr>
            <w:tcW w:w="1377" w:type="dxa"/>
            <w:vAlign w:val="center"/>
          </w:tcPr>
          <w:p w14:paraId="41D48E43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3</w:t>
            </w:r>
          </w:p>
        </w:tc>
      </w:tr>
      <w:tr w:rsidR="00206A46" w:rsidRPr="008E6BC4" w14:paraId="020F815A" w14:textId="77777777" w:rsidTr="00206A46">
        <w:trPr>
          <w:trHeight w:val="449"/>
          <w:jc w:val="center"/>
        </w:trPr>
        <w:tc>
          <w:tcPr>
            <w:tcW w:w="1795" w:type="dxa"/>
            <w:vMerge/>
            <w:vAlign w:val="center"/>
          </w:tcPr>
          <w:p w14:paraId="661B9236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02CFBF18" w14:textId="283A31BC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ter ritonavir</w:t>
            </w:r>
          </w:p>
        </w:tc>
        <w:tc>
          <w:tcPr>
            <w:tcW w:w="1170" w:type="dxa"/>
            <w:vAlign w:val="center"/>
          </w:tcPr>
          <w:p w14:paraId="76E2A035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5-7</w:t>
            </w:r>
          </w:p>
        </w:tc>
        <w:tc>
          <w:tcPr>
            <w:tcW w:w="1080" w:type="dxa"/>
            <w:vAlign w:val="center"/>
          </w:tcPr>
          <w:p w14:paraId="6F28FCB3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170" w:type="dxa"/>
            <w:vAlign w:val="center"/>
          </w:tcPr>
          <w:p w14:paraId="12736214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.2</w:t>
            </w:r>
          </w:p>
        </w:tc>
        <w:tc>
          <w:tcPr>
            <w:tcW w:w="1530" w:type="dxa"/>
            <w:vAlign w:val="center"/>
          </w:tcPr>
          <w:p w14:paraId="6F866743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5.9</w:t>
            </w:r>
          </w:p>
        </w:tc>
        <w:tc>
          <w:tcPr>
            <w:tcW w:w="1377" w:type="dxa"/>
            <w:vAlign w:val="center"/>
          </w:tcPr>
          <w:p w14:paraId="123478EB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.1</w:t>
            </w:r>
          </w:p>
        </w:tc>
      </w:tr>
      <w:tr w:rsidR="00206A46" w:rsidRPr="008E6BC4" w14:paraId="452B868B" w14:textId="77777777" w:rsidTr="00206A46">
        <w:trPr>
          <w:trHeight w:val="341"/>
          <w:jc w:val="center"/>
        </w:trPr>
        <w:tc>
          <w:tcPr>
            <w:tcW w:w="1795" w:type="dxa"/>
            <w:vMerge/>
            <w:vAlign w:val="center"/>
          </w:tcPr>
          <w:p w14:paraId="27E21318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14:paraId="419924C9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B2515C7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7-9</w:t>
            </w:r>
          </w:p>
        </w:tc>
        <w:tc>
          <w:tcPr>
            <w:tcW w:w="1080" w:type="dxa"/>
            <w:vAlign w:val="center"/>
          </w:tcPr>
          <w:p w14:paraId="48C13634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1170" w:type="dxa"/>
            <w:vAlign w:val="center"/>
          </w:tcPr>
          <w:p w14:paraId="37494A99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3</w:t>
            </w:r>
          </w:p>
        </w:tc>
        <w:tc>
          <w:tcPr>
            <w:tcW w:w="1530" w:type="dxa"/>
            <w:vAlign w:val="center"/>
          </w:tcPr>
          <w:p w14:paraId="11BFA408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1.3</w:t>
            </w:r>
          </w:p>
        </w:tc>
        <w:tc>
          <w:tcPr>
            <w:tcW w:w="1377" w:type="dxa"/>
            <w:vAlign w:val="center"/>
          </w:tcPr>
          <w:p w14:paraId="00046F39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2</w:t>
            </w:r>
          </w:p>
        </w:tc>
      </w:tr>
      <w:tr w:rsidR="00206A46" w:rsidRPr="008E6BC4" w14:paraId="4445ABE4" w14:textId="77777777" w:rsidTr="00206A46">
        <w:trPr>
          <w:trHeight w:val="551"/>
          <w:jc w:val="center"/>
        </w:trPr>
        <w:tc>
          <w:tcPr>
            <w:tcW w:w="1795" w:type="dxa"/>
            <w:vMerge w:val="restart"/>
            <w:vAlign w:val="center"/>
          </w:tcPr>
          <w:p w14:paraId="1C10463C" w14:textId="77777777" w:rsidR="00206A46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ezacaftor</w:t>
            </w:r>
          </w:p>
          <w:p w14:paraId="31D55C1D" w14:textId="3529EB1A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mg q48h</w:t>
            </w:r>
          </w:p>
        </w:tc>
        <w:tc>
          <w:tcPr>
            <w:tcW w:w="1620" w:type="dxa"/>
            <w:vMerge w:val="restart"/>
            <w:vAlign w:val="center"/>
          </w:tcPr>
          <w:p w14:paraId="44F014CD" w14:textId="17019668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 ritonavir</w:t>
            </w:r>
          </w:p>
        </w:tc>
        <w:tc>
          <w:tcPr>
            <w:tcW w:w="1170" w:type="dxa"/>
            <w:vAlign w:val="center"/>
          </w:tcPr>
          <w:p w14:paraId="495ACE72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1-3</w:t>
            </w:r>
          </w:p>
        </w:tc>
        <w:tc>
          <w:tcPr>
            <w:tcW w:w="1080" w:type="dxa"/>
            <w:vAlign w:val="center"/>
          </w:tcPr>
          <w:p w14:paraId="3BAEBA50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1170" w:type="dxa"/>
            <w:vAlign w:val="center"/>
          </w:tcPr>
          <w:p w14:paraId="392E732B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.9</w:t>
            </w:r>
          </w:p>
        </w:tc>
        <w:tc>
          <w:tcPr>
            <w:tcW w:w="1530" w:type="dxa"/>
            <w:vAlign w:val="center"/>
          </w:tcPr>
          <w:p w14:paraId="460505DF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8.9</w:t>
            </w:r>
          </w:p>
        </w:tc>
        <w:tc>
          <w:tcPr>
            <w:tcW w:w="1377" w:type="dxa"/>
            <w:vAlign w:val="center"/>
          </w:tcPr>
          <w:p w14:paraId="49BF2044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.2</w:t>
            </w:r>
          </w:p>
        </w:tc>
      </w:tr>
      <w:tr w:rsidR="00206A46" w:rsidRPr="008E6BC4" w14:paraId="161842D9" w14:textId="77777777" w:rsidTr="00206A46">
        <w:trPr>
          <w:trHeight w:val="539"/>
          <w:jc w:val="center"/>
        </w:trPr>
        <w:tc>
          <w:tcPr>
            <w:tcW w:w="1795" w:type="dxa"/>
            <w:vMerge/>
            <w:vAlign w:val="center"/>
          </w:tcPr>
          <w:p w14:paraId="3FE025D7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14:paraId="68B4CBF6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B019BD1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3-5</w:t>
            </w:r>
          </w:p>
        </w:tc>
        <w:tc>
          <w:tcPr>
            <w:tcW w:w="1080" w:type="dxa"/>
            <w:vAlign w:val="center"/>
          </w:tcPr>
          <w:p w14:paraId="07C3A002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1170" w:type="dxa"/>
            <w:vAlign w:val="center"/>
          </w:tcPr>
          <w:p w14:paraId="76DE2299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9</w:t>
            </w:r>
          </w:p>
        </w:tc>
        <w:tc>
          <w:tcPr>
            <w:tcW w:w="1530" w:type="dxa"/>
            <w:vAlign w:val="center"/>
          </w:tcPr>
          <w:p w14:paraId="42E2386D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3.9</w:t>
            </w:r>
          </w:p>
        </w:tc>
        <w:tc>
          <w:tcPr>
            <w:tcW w:w="1377" w:type="dxa"/>
            <w:vAlign w:val="center"/>
          </w:tcPr>
          <w:p w14:paraId="7B9B765A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8</w:t>
            </w:r>
          </w:p>
        </w:tc>
      </w:tr>
      <w:tr w:rsidR="00206A46" w:rsidRPr="008E6BC4" w14:paraId="727BADF7" w14:textId="77777777" w:rsidTr="00206A46">
        <w:trPr>
          <w:trHeight w:val="551"/>
          <w:jc w:val="center"/>
        </w:trPr>
        <w:tc>
          <w:tcPr>
            <w:tcW w:w="1795" w:type="dxa"/>
            <w:vMerge/>
            <w:vAlign w:val="center"/>
          </w:tcPr>
          <w:p w14:paraId="3BC944E4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3918F4C9" w14:textId="4401DC53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ter ritonavir</w:t>
            </w:r>
          </w:p>
        </w:tc>
        <w:tc>
          <w:tcPr>
            <w:tcW w:w="1170" w:type="dxa"/>
            <w:vAlign w:val="center"/>
          </w:tcPr>
          <w:p w14:paraId="0D73A16F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5-7</w:t>
            </w:r>
          </w:p>
        </w:tc>
        <w:tc>
          <w:tcPr>
            <w:tcW w:w="1080" w:type="dxa"/>
            <w:vAlign w:val="center"/>
          </w:tcPr>
          <w:p w14:paraId="2804CDB5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170" w:type="dxa"/>
            <w:vAlign w:val="center"/>
          </w:tcPr>
          <w:p w14:paraId="5B545CF0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.3</w:t>
            </w:r>
          </w:p>
        </w:tc>
        <w:tc>
          <w:tcPr>
            <w:tcW w:w="1530" w:type="dxa"/>
            <w:vAlign w:val="center"/>
          </w:tcPr>
          <w:p w14:paraId="4E7E4844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9.7</w:t>
            </w:r>
          </w:p>
        </w:tc>
        <w:tc>
          <w:tcPr>
            <w:tcW w:w="1377" w:type="dxa"/>
            <w:vAlign w:val="center"/>
          </w:tcPr>
          <w:p w14:paraId="5DA733D0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3</w:t>
            </w:r>
          </w:p>
        </w:tc>
      </w:tr>
      <w:tr w:rsidR="00206A46" w:rsidRPr="008E6BC4" w14:paraId="0B4139E1" w14:textId="77777777" w:rsidTr="00206A46">
        <w:trPr>
          <w:trHeight w:val="551"/>
          <w:jc w:val="center"/>
        </w:trPr>
        <w:tc>
          <w:tcPr>
            <w:tcW w:w="1795" w:type="dxa"/>
            <w:vMerge/>
            <w:vAlign w:val="center"/>
          </w:tcPr>
          <w:p w14:paraId="0DCDE328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14:paraId="6ABE8C31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B1518E1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7-9</w:t>
            </w:r>
          </w:p>
        </w:tc>
        <w:tc>
          <w:tcPr>
            <w:tcW w:w="1080" w:type="dxa"/>
            <w:vAlign w:val="center"/>
          </w:tcPr>
          <w:p w14:paraId="63684AD9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1170" w:type="dxa"/>
            <w:vAlign w:val="center"/>
          </w:tcPr>
          <w:p w14:paraId="330C623D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9</w:t>
            </w:r>
          </w:p>
        </w:tc>
        <w:tc>
          <w:tcPr>
            <w:tcW w:w="1530" w:type="dxa"/>
            <w:vAlign w:val="center"/>
          </w:tcPr>
          <w:p w14:paraId="7D219E37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0.9</w:t>
            </w:r>
          </w:p>
        </w:tc>
        <w:tc>
          <w:tcPr>
            <w:tcW w:w="1377" w:type="dxa"/>
            <w:vAlign w:val="center"/>
          </w:tcPr>
          <w:p w14:paraId="0DBF9EF1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.4</w:t>
            </w:r>
          </w:p>
        </w:tc>
      </w:tr>
      <w:tr w:rsidR="00206A46" w:rsidRPr="008E6BC4" w14:paraId="69CFB528" w14:textId="77777777" w:rsidTr="00206A46">
        <w:trPr>
          <w:trHeight w:val="551"/>
          <w:jc w:val="center"/>
        </w:trPr>
        <w:tc>
          <w:tcPr>
            <w:tcW w:w="1795" w:type="dxa"/>
            <w:vMerge w:val="restart"/>
            <w:vAlign w:val="center"/>
          </w:tcPr>
          <w:p w14:paraId="3B561EE1" w14:textId="77777777" w:rsidR="00206A46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vacaftor</w:t>
            </w:r>
          </w:p>
          <w:p w14:paraId="6056144C" w14:textId="0E6EEE0B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mg q48h</w:t>
            </w:r>
          </w:p>
        </w:tc>
        <w:tc>
          <w:tcPr>
            <w:tcW w:w="1620" w:type="dxa"/>
            <w:vMerge w:val="restart"/>
            <w:vAlign w:val="center"/>
          </w:tcPr>
          <w:p w14:paraId="2D89AE72" w14:textId="3240FA0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 ritonavir</w:t>
            </w:r>
          </w:p>
        </w:tc>
        <w:tc>
          <w:tcPr>
            <w:tcW w:w="1170" w:type="dxa"/>
            <w:vAlign w:val="center"/>
          </w:tcPr>
          <w:p w14:paraId="15F60470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1-3</w:t>
            </w:r>
          </w:p>
        </w:tc>
        <w:tc>
          <w:tcPr>
            <w:tcW w:w="1080" w:type="dxa"/>
            <w:vAlign w:val="center"/>
          </w:tcPr>
          <w:p w14:paraId="1A14F8EF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170" w:type="dxa"/>
            <w:vAlign w:val="center"/>
          </w:tcPr>
          <w:p w14:paraId="319E9DCD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0</w:t>
            </w:r>
          </w:p>
        </w:tc>
        <w:tc>
          <w:tcPr>
            <w:tcW w:w="1530" w:type="dxa"/>
            <w:vAlign w:val="center"/>
          </w:tcPr>
          <w:p w14:paraId="2D18850F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.9</w:t>
            </w:r>
          </w:p>
        </w:tc>
        <w:tc>
          <w:tcPr>
            <w:tcW w:w="1377" w:type="dxa"/>
            <w:vAlign w:val="center"/>
          </w:tcPr>
          <w:p w14:paraId="20B56425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0</w:t>
            </w:r>
          </w:p>
        </w:tc>
      </w:tr>
      <w:tr w:rsidR="00206A46" w:rsidRPr="008E6BC4" w14:paraId="6E707E8D" w14:textId="77777777" w:rsidTr="00206A46">
        <w:trPr>
          <w:trHeight w:val="551"/>
          <w:jc w:val="center"/>
        </w:trPr>
        <w:tc>
          <w:tcPr>
            <w:tcW w:w="1795" w:type="dxa"/>
            <w:vMerge/>
            <w:vAlign w:val="center"/>
          </w:tcPr>
          <w:p w14:paraId="6065B7F0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14:paraId="10EEDEDC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6E8452F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3-5</w:t>
            </w:r>
          </w:p>
        </w:tc>
        <w:tc>
          <w:tcPr>
            <w:tcW w:w="1080" w:type="dxa"/>
            <w:vAlign w:val="center"/>
          </w:tcPr>
          <w:p w14:paraId="07B2FCCF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170" w:type="dxa"/>
            <w:vAlign w:val="center"/>
          </w:tcPr>
          <w:p w14:paraId="789957C7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.3</w:t>
            </w:r>
          </w:p>
        </w:tc>
        <w:tc>
          <w:tcPr>
            <w:tcW w:w="1530" w:type="dxa"/>
            <w:vAlign w:val="center"/>
          </w:tcPr>
          <w:p w14:paraId="2DC9718B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.8</w:t>
            </w:r>
          </w:p>
        </w:tc>
        <w:tc>
          <w:tcPr>
            <w:tcW w:w="1377" w:type="dxa"/>
            <w:vAlign w:val="center"/>
          </w:tcPr>
          <w:p w14:paraId="2415ABE7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8.3</w:t>
            </w:r>
          </w:p>
        </w:tc>
      </w:tr>
      <w:tr w:rsidR="00206A46" w:rsidRPr="008E6BC4" w14:paraId="3A4290EC" w14:textId="77777777" w:rsidTr="00206A46">
        <w:trPr>
          <w:trHeight w:val="551"/>
          <w:jc w:val="center"/>
        </w:trPr>
        <w:tc>
          <w:tcPr>
            <w:tcW w:w="1795" w:type="dxa"/>
            <w:vMerge/>
            <w:vAlign w:val="center"/>
          </w:tcPr>
          <w:p w14:paraId="6CB3EBEB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24C76BD8" w14:textId="0A7D0DE1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ter ritonavir</w:t>
            </w:r>
          </w:p>
        </w:tc>
        <w:tc>
          <w:tcPr>
            <w:tcW w:w="1170" w:type="dxa"/>
            <w:vAlign w:val="center"/>
          </w:tcPr>
          <w:p w14:paraId="1180FEA9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5-7</w:t>
            </w:r>
          </w:p>
        </w:tc>
        <w:tc>
          <w:tcPr>
            <w:tcW w:w="1080" w:type="dxa"/>
            <w:vAlign w:val="center"/>
          </w:tcPr>
          <w:p w14:paraId="1CB64DEC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170" w:type="dxa"/>
            <w:vAlign w:val="center"/>
          </w:tcPr>
          <w:p w14:paraId="18D816E0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1.3</w:t>
            </w:r>
          </w:p>
        </w:tc>
        <w:tc>
          <w:tcPr>
            <w:tcW w:w="1530" w:type="dxa"/>
            <w:vAlign w:val="center"/>
          </w:tcPr>
          <w:p w14:paraId="34F2556F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.9</w:t>
            </w:r>
          </w:p>
        </w:tc>
        <w:tc>
          <w:tcPr>
            <w:tcW w:w="1377" w:type="dxa"/>
            <w:vAlign w:val="center"/>
          </w:tcPr>
          <w:p w14:paraId="4FC456CB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2.8</w:t>
            </w:r>
          </w:p>
        </w:tc>
      </w:tr>
      <w:tr w:rsidR="00206A46" w:rsidRPr="008E6BC4" w14:paraId="5FBECFA6" w14:textId="77777777" w:rsidTr="00206A46">
        <w:trPr>
          <w:trHeight w:val="551"/>
          <w:jc w:val="center"/>
        </w:trPr>
        <w:tc>
          <w:tcPr>
            <w:tcW w:w="1795" w:type="dxa"/>
            <w:vMerge/>
            <w:vAlign w:val="center"/>
          </w:tcPr>
          <w:p w14:paraId="26BE8C25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14:paraId="37F8C1A0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D28D5FD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7-9</w:t>
            </w:r>
          </w:p>
        </w:tc>
        <w:tc>
          <w:tcPr>
            <w:tcW w:w="1080" w:type="dxa"/>
            <w:vAlign w:val="center"/>
          </w:tcPr>
          <w:p w14:paraId="02A633F7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1170" w:type="dxa"/>
            <w:vAlign w:val="center"/>
          </w:tcPr>
          <w:p w14:paraId="3D24312B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8.8</w:t>
            </w:r>
          </w:p>
        </w:tc>
        <w:tc>
          <w:tcPr>
            <w:tcW w:w="1530" w:type="dxa"/>
            <w:vAlign w:val="center"/>
          </w:tcPr>
          <w:p w14:paraId="307F1F6F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.8</w:t>
            </w:r>
          </w:p>
        </w:tc>
        <w:tc>
          <w:tcPr>
            <w:tcW w:w="1377" w:type="dxa"/>
            <w:vAlign w:val="center"/>
          </w:tcPr>
          <w:p w14:paraId="17E5A384" w14:textId="77777777" w:rsidR="00206A46" w:rsidRPr="008E6BC4" w:rsidRDefault="00206A46" w:rsidP="0059112C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6BC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.8</w:t>
            </w:r>
          </w:p>
        </w:tc>
      </w:tr>
    </w:tbl>
    <w:p w14:paraId="36310532" w14:textId="77777777" w:rsidR="00E8218E" w:rsidRDefault="00E8218E" w:rsidP="00E8218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1A12C9A" w14:textId="77777777" w:rsidR="00E8218E" w:rsidRDefault="00E8218E" w:rsidP="00E8218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4489536" w14:textId="77777777" w:rsidR="00E8218E" w:rsidRDefault="00E8218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A6004FB" w14:textId="122240A5" w:rsidR="00E8218E" w:rsidRDefault="00E8218E" w:rsidP="00CE21F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Table S6. </w:t>
      </w:r>
      <w:r w:rsidR="00316C97" w:rsidRPr="00316C97">
        <w:rPr>
          <w:rFonts w:ascii="Times New Roman" w:hAnsi="Times New Roman" w:cs="Times New Roman"/>
          <w:kern w:val="0"/>
          <w:sz w:val="24"/>
          <w:szCs w:val="24"/>
        </w:rPr>
        <w:t xml:space="preserve">Predicted mean Cmax and AUC of reduced dosing of </w:t>
      </w:r>
      <w:r w:rsidR="00316C97">
        <w:rPr>
          <w:rFonts w:ascii="Times New Roman" w:hAnsi="Times New Roman" w:cs="Times New Roman"/>
          <w:kern w:val="0"/>
          <w:sz w:val="24"/>
          <w:szCs w:val="24"/>
        </w:rPr>
        <w:t xml:space="preserve">ivacaftor (150mg 5 days apart) </w:t>
      </w:r>
      <w:r w:rsidR="00316C97" w:rsidRPr="00316C97">
        <w:rPr>
          <w:rFonts w:ascii="Times New Roman" w:hAnsi="Times New Roman" w:cs="Times New Roman"/>
          <w:kern w:val="0"/>
          <w:sz w:val="24"/>
          <w:szCs w:val="24"/>
        </w:rPr>
        <w:t xml:space="preserve">with ritonavir </w:t>
      </w:r>
      <w:r w:rsidR="00CE21F3">
        <w:rPr>
          <w:rFonts w:ascii="Times New Roman" w:hAnsi="Times New Roman" w:cs="Times New Roman"/>
          <w:kern w:val="0"/>
          <w:sz w:val="24"/>
          <w:szCs w:val="24"/>
        </w:rPr>
        <w:t>(150 mg q12h)</w:t>
      </w:r>
      <w:r w:rsidR="00CE21F3" w:rsidRPr="00316C9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16C97" w:rsidRPr="00316C97">
        <w:rPr>
          <w:rFonts w:ascii="Times New Roman" w:hAnsi="Times New Roman" w:cs="Times New Roman"/>
          <w:kern w:val="0"/>
          <w:sz w:val="24"/>
          <w:szCs w:val="24"/>
        </w:rPr>
        <w:t xml:space="preserve">administered day 1 through day 5.  </w:t>
      </w:r>
    </w:p>
    <w:p w14:paraId="1BAE1541" w14:textId="77777777" w:rsidR="00316C97" w:rsidRPr="00316C97" w:rsidRDefault="00316C97" w:rsidP="00E8218E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2335"/>
        <w:gridCol w:w="1666"/>
        <w:gridCol w:w="1297"/>
        <w:gridCol w:w="1407"/>
        <w:gridCol w:w="1660"/>
        <w:gridCol w:w="1620"/>
      </w:tblGrid>
      <w:tr w:rsidR="00E8218E" w:rsidRPr="008E6BC4" w14:paraId="72077D99" w14:textId="77777777" w:rsidTr="00316C97">
        <w:trPr>
          <w:trHeight w:val="699"/>
        </w:trPr>
        <w:tc>
          <w:tcPr>
            <w:tcW w:w="4001" w:type="dxa"/>
            <w:gridSpan w:val="2"/>
            <w:vAlign w:val="center"/>
          </w:tcPr>
          <w:p w14:paraId="31233E63" w14:textId="763A5B24" w:rsidR="00E8218E" w:rsidRPr="00316C97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vacaftor </w:t>
            </w:r>
            <w:r w:rsidR="00316C97"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mg 5 days apart</w:t>
            </w:r>
          </w:p>
        </w:tc>
        <w:tc>
          <w:tcPr>
            <w:tcW w:w="2704" w:type="dxa"/>
            <w:gridSpan w:val="2"/>
            <w:vAlign w:val="center"/>
          </w:tcPr>
          <w:p w14:paraId="301D16F9" w14:textId="77777777" w:rsidR="00E8218E" w:rsidRPr="00316C97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max and</w:t>
            </w:r>
          </w:p>
          <w:p w14:paraId="262BCAC8" w14:textId="77777777" w:rsidR="00F009BD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% of </w:t>
            </w:r>
            <w:r w:rsidR="00F009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ndard dose</w:t>
            </w:r>
          </w:p>
          <w:p w14:paraId="670716B9" w14:textId="45DC0EAD" w:rsidR="00E8218E" w:rsidRPr="00316C97" w:rsidRDefault="00F009BD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vacaftor</w:t>
            </w:r>
            <w:r w:rsidR="00E8218E"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lone</w:t>
            </w:r>
          </w:p>
        </w:tc>
        <w:tc>
          <w:tcPr>
            <w:tcW w:w="3280" w:type="dxa"/>
            <w:gridSpan w:val="2"/>
            <w:vAlign w:val="center"/>
          </w:tcPr>
          <w:p w14:paraId="15FFAB9C" w14:textId="77777777" w:rsidR="00E8218E" w:rsidRPr="00316C97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 and</w:t>
            </w:r>
          </w:p>
          <w:p w14:paraId="685CEB18" w14:textId="77777777" w:rsidR="00F009BD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% of </w:t>
            </w:r>
            <w:r w:rsidR="00F009B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andard dose </w:t>
            </w:r>
          </w:p>
          <w:p w14:paraId="0C674D27" w14:textId="1DFC051D" w:rsidR="00E8218E" w:rsidRPr="00316C97" w:rsidRDefault="00F009BD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vacaftor</w:t>
            </w: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8218E"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one</w:t>
            </w:r>
          </w:p>
        </w:tc>
      </w:tr>
      <w:tr w:rsidR="00E8218E" w:rsidRPr="008E6BC4" w14:paraId="22F3E712" w14:textId="77777777" w:rsidTr="00316C97">
        <w:trPr>
          <w:trHeight w:val="483"/>
        </w:trPr>
        <w:tc>
          <w:tcPr>
            <w:tcW w:w="2335" w:type="dxa"/>
            <w:vAlign w:val="center"/>
          </w:tcPr>
          <w:p w14:paraId="1CE9A1B4" w14:textId="7E70514C" w:rsidR="00E8218E" w:rsidRPr="00316C97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Ivacaftor dose</w:t>
            </w:r>
          </w:p>
        </w:tc>
        <w:tc>
          <w:tcPr>
            <w:tcW w:w="1666" w:type="dxa"/>
            <w:vAlign w:val="center"/>
          </w:tcPr>
          <w:p w14:paraId="49ED47C3" w14:textId="77777777" w:rsidR="00E8218E" w:rsidRPr="00316C97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s</w:t>
            </w:r>
          </w:p>
        </w:tc>
        <w:tc>
          <w:tcPr>
            <w:tcW w:w="1297" w:type="dxa"/>
            <w:vAlign w:val="center"/>
          </w:tcPr>
          <w:p w14:paraId="2EE6E7B8" w14:textId="77777777" w:rsidR="00E8218E" w:rsidRPr="00316C97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max (mg/L)</w:t>
            </w:r>
          </w:p>
        </w:tc>
        <w:tc>
          <w:tcPr>
            <w:tcW w:w="1407" w:type="dxa"/>
            <w:vAlign w:val="center"/>
          </w:tcPr>
          <w:p w14:paraId="6B545C8D" w14:textId="17A6E98F" w:rsidR="00E8218E" w:rsidRPr="00316C97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% of </w:t>
            </w:r>
            <w:r w:rsidR="00F009B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vacaftor </w:t>
            </w: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one</w:t>
            </w:r>
          </w:p>
        </w:tc>
        <w:tc>
          <w:tcPr>
            <w:tcW w:w="1660" w:type="dxa"/>
            <w:vAlign w:val="center"/>
          </w:tcPr>
          <w:p w14:paraId="1E6F7DD8" w14:textId="0663F702" w:rsidR="00E8218E" w:rsidRPr="00316C97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</w:t>
            </w:r>
            <w:r w:rsid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* </w:t>
            </w: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3131B9" w:rsidRPr="003131B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g∙h/L</w:t>
            </w: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20" w:type="dxa"/>
            <w:vAlign w:val="center"/>
          </w:tcPr>
          <w:p w14:paraId="363B7B3F" w14:textId="26A099A2" w:rsidR="00E8218E" w:rsidRPr="00316C97" w:rsidRDefault="00E8218E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% of </w:t>
            </w:r>
            <w:r w:rsidR="00F009B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ivacaftor </w:t>
            </w: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lone</w:t>
            </w:r>
          </w:p>
        </w:tc>
      </w:tr>
      <w:tr w:rsidR="00316C97" w:rsidRPr="00316C97" w14:paraId="047CE5C5" w14:textId="77777777" w:rsidTr="00316C97">
        <w:trPr>
          <w:trHeight w:val="403"/>
        </w:trPr>
        <w:tc>
          <w:tcPr>
            <w:tcW w:w="2335" w:type="dxa"/>
            <w:vMerge w:val="restart"/>
            <w:vAlign w:val="center"/>
          </w:tcPr>
          <w:p w14:paraId="771E69BE" w14:textId="4196E930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mg on day 1</w:t>
            </w:r>
          </w:p>
        </w:tc>
        <w:tc>
          <w:tcPr>
            <w:tcW w:w="1666" w:type="dxa"/>
            <w:vAlign w:val="center"/>
          </w:tcPr>
          <w:p w14:paraId="64CBA1AC" w14:textId="7BF6E5E2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1-2</w:t>
            </w:r>
          </w:p>
        </w:tc>
        <w:tc>
          <w:tcPr>
            <w:tcW w:w="1297" w:type="dxa"/>
            <w:vMerge w:val="restart"/>
            <w:vAlign w:val="center"/>
          </w:tcPr>
          <w:p w14:paraId="730622DE" w14:textId="26F17574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407" w:type="dxa"/>
            <w:vMerge w:val="restart"/>
            <w:vAlign w:val="center"/>
          </w:tcPr>
          <w:p w14:paraId="4D748141" w14:textId="12A0E979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1.9</w:t>
            </w:r>
          </w:p>
        </w:tc>
        <w:tc>
          <w:tcPr>
            <w:tcW w:w="1660" w:type="dxa"/>
            <w:vAlign w:val="center"/>
          </w:tcPr>
          <w:p w14:paraId="098F75F4" w14:textId="63E8FBAC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.9</w:t>
            </w:r>
          </w:p>
        </w:tc>
        <w:tc>
          <w:tcPr>
            <w:tcW w:w="1620" w:type="dxa"/>
            <w:vAlign w:val="center"/>
          </w:tcPr>
          <w:p w14:paraId="5FACD539" w14:textId="7C80B4F2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4.0</w:t>
            </w:r>
          </w:p>
        </w:tc>
      </w:tr>
      <w:tr w:rsidR="00316C97" w:rsidRPr="00316C97" w14:paraId="01911E48" w14:textId="77777777" w:rsidTr="00316C97">
        <w:trPr>
          <w:trHeight w:val="237"/>
        </w:trPr>
        <w:tc>
          <w:tcPr>
            <w:tcW w:w="2335" w:type="dxa"/>
            <w:vMerge/>
            <w:vAlign w:val="center"/>
          </w:tcPr>
          <w:p w14:paraId="53852E86" w14:textId="77777777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3756AAAA" w14:textId="6856E590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1-6</w:t>
            </w:r>
          </w:p>
        </w:tc>
        <w:tc>
          <w:tcPr>
            <w:tcW w:w="1297" w:type="dxa"/>
            <w:vMerge/>
            <w:vAlign w:val="center"/>
          </w:tcPr>
          <w:p w14:paraId="12DE0963" w14:textId="53D58DAE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vMerge/>
            <w:vAlign w:val="center"/>
          </w:tcPr>
          <w:p w14:paraId="6B1AD555" w14:textId="33475D5D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7F770AD2" w14:textId="60136A7C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1.5</w:t>
            </w:r>
          </w:p>
        </w:tc>
        <w:tc>
          <w:tcPr>
            <w:tcW w:w="1620" w:type="dxa"/>
            <w:vAlign w:val="center"/>
          </w:tcPr>
          <w:p w14:paraId="14E71EB1" w14:textId="32CF568E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3.0</w:t>
            </w:r>
          </w:p>
        </w:tc>
      </w:tr>
      <w:tr w:rsidR="00316C97" w:rsidRPr="00316C97" w14:paraId="55650D37" w14:textId="77777777" w:rsidTr="00316C97">
        <w:trPr>
          <w:trHeight w:val="359"/>
        </w:trPr>
        <w:tc>
          <w:tcPr>
            <w:tcW w:w="2335" w:type="dxa"/>
            <w:vMerge w:val="restart"/>
            <w:vAlign w:val="center"/>
          </w:tcPr>
          <w:p w14:paraId="01E519E6" w14:textId="19A76F76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16C9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0mg on day 6</w:t>
            </w:r>
          </w:p>
        </w:tc>
        <w:tc>
          <w:tcPr>
            <w:tcW w:w="1666" w:type="dxa"/>
            <w:vAlign w:val="center"/>
          </w:tcPr>
          <w:p w14:paraId="4D1F49FF" w14:textId="45309251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6-7</w:t>
            </w:r>
          </w:p>
        </w:tc>
        <w:tc>
          <w:tcPr>
            <w:tcW w:w="1297" w:type="dxa"/>
            <w:vMerge w:val="restart"/>
            <w:vAlign w:val="center"/>
          </w:tcPr>
          <w:p w14:paraId="44669361" w14:textId="27EB5332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1407" w:type="dxa"/>
            <w:vMerge w:val="restart"/>
            <w:vAlign w:val="center"/>
          </w:tcPr>
          <w:p w14:paraId="2E30D59E" w14:textId="7419A2BC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6.9</w:t>
            </w:r>
          </w:p>
        </w:tc>
        <w:tc>
          <w:tcPr>
            <w:tcW w:w="1660" w:type="dxa"/>
            <w:vAlign w:val="center"/>
          </w:tcPr>
          <w:p w14:paraId="227FDF06" w14:textId="7C0BF383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.3</w:t>
            </w:r>
          </w:p>
        </w:tc>
        <w:tc>
          <w:tcPr>
            <w:tcW w:w="1620" w:type="dxa"/>
            <w:vAlign w:val="center"/>
          </w:tcPr>
          <w:p w14:paraId="1E9BADBE" w14:textId="33D5DC6F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0.2</w:t>
            </w:r>
          </w:p>
        </w:tc>
      </w:tr>
      <w:tr w:rsidR="00316C97" w:rsidRPr="00316C97" w14:paraId="5C51F5F0" w14:textId="77777777" w:rsidTr="00316C97">
        <w:trPr>
          <w:trHeight w:val="273"/>
        </w:trPr>
        <w:tc>
          <w:tcPr>
            <w:tcW w:w="2335" w:type="dxa"/>
            <w:vMerge/>
            <w:vAlign w:val="center"/>
          </w:tcPr>
          <w:p w14:paraId="49A69BFC" w14:textId="77777777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6" w:type="dxa"/>
            <w:vAlign w:val="center"/>
          </w:tcPr>
          <w:p w14:paraId="17BAF348" w14:textId="71CE1AC4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y 6-9</w:t>
            </w:r>
          </w:p>
        </w:tc>
        <w:tc>
          <w:tcPr>
            <w:tcW w:w="1297" w:type="dxa"/>
            <w:vMerge/>
            <w:vAlign w:val="center"/>
          </w:tcPr>
          <w:p w14:paraId="7A13D7BC" w14:textId="53E4DB4E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7" w:type="dxa"/>
            <w:vMerge/>
            <w:vAlign w:val="center"/>
          </w:tcPr>
          <w:p w14:paraId="66484B8B" w14:textId="1856C589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7E870442" w14:textId="7DA06999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.4</w:t>
            </w:r>
          </w:p>
        </w:tc>
        <w:tc>
          <w:tcPr>
            <w:tcW w:w="1620" w:type="dxa"/>
            <w:vAlign w:val="center"/>
          </w:tcPr>
          <w:p w14:paraId="1CBB6658" w14:textId="79FA3A85" w:rsidR="00316C97" w:rsidRPr="00316C97" w:rsidRDefault="00316C97" w:rsidP="00316C97">
            <w:pPr>
              <w:widowControl/>
              <w:wordWrap/>
              <w:autoSpaceDE/>
              <w:autoSpaceDN/>
              <w:spacing w:after="1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21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6.1</w:t>
            </w:r>
          </w:p>
        </w:tc>
      </w:tr>
    </w:tbl>
    <w:p w14:paraId="7460449A" w14:textId="3CBD2E15" w:rsidR="00316C97" w:rsidRDefault="00316C97" w:rsidP="00316C97">
      <w:pPr>
        <w:widowControl/>
        <w:wordWrap/>
        <w:adjustRightInd w:val="0"/>
        <w:spacing w:line="480" w:lineRule="auto"/>
        <w:jc w:val="left"/>
        <w:rPr>
          <w:kern w:val="0"/>
        </w:rPr>
      </w:pPr>
      <w:r w:rsidRPr="0043502E">
        <w:rPr>
          <w:rFonts w:ascii="Times New Roman" w:hAnsi="Times New Roman" w:cs="Times New Roman"/>
          <w:kern w:val="0"/>
          <w:sz w:val="24"/>
          <w:szCs w:val="24"/>
        </w:rPr>
        <w:t xml:space="preserve">*AUC(0-24h) for day 1-2 and day </w:t>
      </w:r>
      <w:r>
        <w:rPr>
          <w:rFonts w:ascii="Times New Roman" w:hAnsi="Times New Roman" w:cs="Times New Roman"/>
          <w:kern w:val="0"/>
          <w:sz w:val="24"/>
          <w:szCs w:val="24"/>
        </w:rPr>
        <w:t>6-7</w:t>
      </w:r>
      <w:r w:rsidRPr="0043502E">
        <w:rPr>
          <w:rFonts w:ascii="Times New Roman" w:hAnsi="Times New Roman" w:cs="Times New Roman"/>
          <w:kern w:val="0"/>
          <w:sz w:val="24"/>
          <w:szCs w:val="24"/>
        </w:rPr>
        <w:t>, AUC(0-</w:t>
      </w:r>
      <w:r>
        <w:rPr>
          <w:rFonts w:ascii="Times New Roman" w:hAnsi="Times New Roman" w:cs="Times New Roman"/>
          <w:kern w:val="0"/>
          <w:sz w:val="24"/>
          <w:szCs w:val="24"/>
        </w:rPr>
        <w:t>120</w:t>
      </w:r>
      <w:r w:rsidRPr="0043502E">
        <w:rPr>
          <w:rFonts w:ascii="Times New Roman" w:hAnsi="Times New Roman" w:cs="Times New Roman"/>
          <w:kern w:val="0"/>
          <w:sz w:val="24"/>
          <w:szCs w:val="24"/>
        </w:rPr>
        <w:t>h) for day 1-</w:t>
      </w:r>
      <w:r>
        <w:rPr>
          <w:rFonts w:ascii="Times New Roman" w:hAnsi="Times New Roman" w:cs="Times New Roman"/>
          <w:kern w:val="0"/>
          <w:sz w:val="24"/>
          <w:szCs w:val="24"/>
        </w:rPr>
        <w:t>6, and AUC(0-72h) for</w:t>
      </w:r>
      <w:r w:rsidRPr="0043502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6</w:t>
      </w:r>
      <w:r w:rsidRPr="0043502E">
        <w:rPr>
          <w:rFonts w:ascii="Times New Roman" w:hAnsi="Times New Roman" w:cs="Times New Roman"/>
          <w:kern w:val="0"/>
          <w:sz w:val="24"/>
          <w:szCs w:val="24"/>
        </w:rPr>
        <w:t>-9.</w:t>
      </w:r>
    </w:p>
    <w:p w14:paraId="55FA653A" w14:textId="674227D4" w:rsidR="00E8218E" w:rsidRDefault="00E8218E" w:rsidP="00E8218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66364EC" w14:textId="77777777" w:rsidR="00AA5A25" w:rsidRDefault="00AA5A25" w:rsidP="00E8218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7745822" w14:textId="77777777" w:rsidR="00AA5A25" w:rsidRDefault="00AA5A25" w:rsidP="00E8218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EB42F8D" w14:textId="77777777" w:rsidR="00AA5A25" w:rsidRDefault="00AA5A25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619132DA" w14:textId="4DD7F12B" w:rsidR="00AA5A25" w:rsidRPr="00704B2E" w:rsidRDefault="00AA5A25" w:rsidP="00AA5A25">
      <w:pPr>
        <w:pStyle w:val="Caption"/>
        <w:spacing w:line="480" w:lineRule="auto"/>
        <w:jc w:val="left"/>
        <w:rPr>
          <w:i w:val="0"/>
          <w:iCs w:val="0"/>
          <w:color w:val="auto"/>
          <w:kern w:val="0"/>
          <w:sz w:val="24"/>
          <w:szCs w:val="24"/>
        </w:rPr>
      </w:pPr>
      <w:bookmarkStart w:id="1" w:name="OLE_LINK1"/>
      <w:r w:rsidRPr="00704B2E">
        <w:rPr>
          <w:b/>
          <w:bCs/>
          <w:i w:val="0"/>
          <w:iCs w:val="0"/>
          <w:color w:val="auto"/>
          <w:kern w:val="0"/>
          <w:sz w:val="24"/>
          <w:szCs w:val="24"/>
        </w:rPr>
        <w:lastRenderedPageBreak/>
        <w:t xml:space="preserve">Figure </w:t>
      </w:r>
      <w:r>
        <w:rPr>
          <w:b/>
          <w:bCs/>
          <w:i w:val="0"/>
          <w:iCs w:val="0"/>
          <w:color w:val="auto"/>
          <w:kern w:val="0"/>
          <w:sz w:val="24"/>
          <w:szCs w:val="24"/>
        </w:rPr>
        <w:t>S1</w:t>
      </w:r>
      <w:r w:rsidRPr="00704B2E">
        <w:rPr>
          <w:b/>
          <w:bCs/>
          <w:i w:val="0"/>
          <w:iCs w:val="0"/>
          <w:color w:val="auto"/>
          <w:kern w:val="0"/>
          <w:sz w:val="24"/>
          <w:szCs w:val="24"/>
        </w:rPr>
        <w:t>.</w:t>
      </w:r>
      <w:r w:rsidRPr="00704B2E">
        <w:rPr>
          <w:i w:val="0"/>
          <w:iCs w:val="0"/>
          <w:color w:val="auto"/>
          <w:kern w:val="0"/>
          <w:sz w:val="24"/>
          <w:szCs w:val="24"/>
        </w:rPr>
        <w:t xml:space="preserve"> </w:t>
      </w:r>
      <w:r>
        <w:rPr>
          <w:i w:val="0"/>
          <w:iCs w:val="0"/>
          <w:color w:val="auto"/>
          <w:kern w:val="0"/>
          <w:sz w:val="24"/>
          <w:szCs w:val="24"/>
        </w:rPr>
        <w:t>Sensitivity analysis of the fmCYP3A</w:t>
      </w:r>
      <w:r w:rsidR="00F009BD">
        <w:rPr>
          <w:i w:val="0"/>
          <w:iCs w:val="0"/>
          <w:color w:val="auto"/>
          <w:kern w:val="0"/>
          <w:sz w:val="24"/>
          <w:szCs w:val="24"/>
        </w:rPr>
        <w:t>4</w:t>
      </w:r>
      <w:r>
        <w:rPr>
          <w:i w:val="0"/>
          <w:iCs w:val="0"/>
          <w:color w:val="auto"/>
          <w:kern w:val="0"/>
          <w:sz w:val="24"/>
          <w:szCs w:val="24"/>
        </w:rPr>
        <w:t xml:space="preserve"> of </w:t>
      </w:r>
      <w:r w:rsidR="00F009BD">
        <w:rPr>
          <w:i w:val="0"/>
          <w:iCs w:val="0"/>
          <w:color w:val="auto"/>
          <w:kern w:val="0"/>
          <w:sz w:val="24"/>
          <w:szCs w:val="24"/>
        </w:rPr>
        <w:t>ivacaftor</w:t>
      </w:r>
      <w:r>
        <w:rPr>
          <w:i w:val="0"/>
          <w:iCs w:val="0"/>
          <w:color w:val="auto"/>
          <w:kern w:val="0"/>
          <w:sz w:val="24"/>
          <w:szCs w:val="24"/>
        </w:rPr>
        <w:t xml:space="preserve"> on the predicted AUC ratio with or without ketoconazole (A) or rifampin (B). The grey-colored area shows the 90% confidence interval of predicted AUC ratio. </w:t>
      </w:r>
    </w:p>
    <w:bookmarkEnd w:id="1"/>
    <w:p w14:paraId="6F38D6D3" w14:textId="55EFB4A2" w:rsidR="00E8218E" w:rsidRDefault="00F009BD" w:rsidP="00E8218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009BD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643DA498" wp14:editId="2BE04625">
            <wp:extent cx="6645910" cy="1873885"/>
            <wp:effectExtent l="0" t="0" r="2540" b="0"/>
            <wp:docPr id="2" name="Picture 1" descr="A picture containing text, silhouett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F705C43-F713-4B88-90AF-652AF21285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picture containing text, silhouette&#10;&#10;Description automatically generated">
                      <a:extLst>
                        <a:ext uri="{FF2B5EF4-FFF2-40B4-BE49-F238E27FC236}">
                          <a16:creationId xmlns:a16="http://schemas.microsoft.com/office/drawing/2014/main" id="{9F705C43-F713-4B88-90AF-652AF21285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09B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E8218E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188EE58E" w14:textId="7C00E495" w:rsidR="00016568" w:rsidRDefault="00016568" w:rsidP="00016568">
      <w:pPr>
        <w:pStyle w:val="Caption"/>
        <w:spacing w:line="480" w:lineRule="auto"/>
        <w:jc w:val="left"/>
        <w:rPr>
          <w:i w:val="0"/>
          <w:iCs w:val="0"/>
          <w:color w:val="auto"/>
          <w:kern w:val="0"/>
          <w:sz w:val="24"/>
          <w:szCs w:val="24"/>
        </w:rPr>
      </w:pPr>
      <w:bookmarkStart w:id="2" w:name="_Hlk92805715"/>
      <w:r w:rsidRPr="00704B2E">
        <w:rPr>
          <w:b/>
          <w:bCs/>
          <w:i w:val="0"/>
          <w:iCs w:val="0"/>
          <w:color w:val="auto"/>
          <w:kern w:val="0"/>
          <w:sz w:val="24"/>
          <w:szCs w:val="24"/>
        </w:rPr>
        <w:lastRenderedPageBreak/>
        <w:t xml:space="preserve">Figure </w:t>
      </w:r>
      <w:r>
        <w:rPr>
          <w:b/>
          <w:bCs/>
          <w:i w:val="0"/>
          <w:iCs w:val="0"/>
          <w:color w:val="auto"/>
          <w:kern w:val="0"/>
          <w:sz w:val="24"/>
          <w:szCs w:val="24"/>
        </w:rPr>
        <w:t>S</w:t>
      </w:r>
      <w:bookmarkEnd w:id="2"/>
      <w:r w:rsidR="00AA5A25">
        <w:rPr>
          <w:b/>
          <w:bCs/>
          <w:i w:val="0"/>
          <w:iCs w:val="0"/>
          <w:color w:val="auto"/>
          <w:kern w:val="0"/>
          <w:sz w:val="24"/>
          <w:szCs w:val="24"/>
        </w:rPr>
        <w:t>2</w:t>
      </w:r>
      <w:r w:rsidRPr="00704B2E">
        <w:rPr>
          <w:b/>
          <w:bCs/>
          <w:i w:val="0"/>
          <w:iCs w:val="0"/>
          <w:color w:val="auto"/>
          <w:kern w:val="0"/>
          <w:sz w:val="24"/>
          <w:szCs w:val="24"/>
        </w:rPr>
        <w:t>.</w:t>
      </w:r>
      <w:r w:rsidRPr="00704B2E">
        <w:rPr>
          <w:i w:val="0"/>
          <w:iCs w:val="0"/>
          <w:color w:val="auto"/>
          <w:kern w:val="0"/>
          <w:sz w:val="24"/>
          <w:szCs w:val="24"/>
        </w:rPr>
        <w:t xml:space="preserve"> Observed and simulated plasma concentration-time profiles of </w:t>
      </w:r>
      <w:r w:rsidR="00F009BD">
        <w:rPr>
          <w:i w:val="0"/>
          <w:iCs w:val="0"/>
          <w:color w:val="auto"/>
          <w:kern w:val="0"/>
          <w:sz w:val="24"/>
          <w:szCs w:val="24"/>
        </w:rPr>
        <w:t>ETI</w:t>
      </w:r>
      <w:r w:rsidRPr="00704B2E">
        <w:rPr>
          <w:i w:val="0"/>
          <w:iCs w:val="0"/>
          <w:color w:val="auto"/>
          <w:kern w:val="0"/>
          <w:sz w:val="24"/>
          <w:szCs w:val="24"/>
        </w:rPr>
        <w:t xml:space="preserve"> following a single oral dose of </w:t>
      </w:r>
      <w:r w:rsidR="00F009BD">
        <w:rPr>
          <w:i w:val="0"/>
          <w:iCs w:val="0"/>
          <w:color w:val="auto"/>
          <w:kern w:val="0"/>
          <w:sz w:val="24"/>
          <w:szCs w:val="24"/>
        </w:rPr>
        <w:t>elexacaftor</w:t>
      </w:r>
      <w:r w:rsidRPr="00704B2E">
        <w:rPr>
          <w:i w:val="0"/>
          <w:iCs w:val="0"/>
          <w:color w:val="auto"/>
          <w:kern w:val="0"/>
          <w:sz w:val="24"/>
          <w:szCs w:val="24"/>
        </w:rPr>
        <w:t xml:space="preserve"> 200mg (A), </w:t>
      </w:r>
      <w:r w:rsidR="00F009BD">
        <w:rPr>
          <w:i w:val="0"/>
          <w:iCs w:val="0"/>
          <w:color w:val="auto"/>
          <w:kern w:val="0"/>
          <w:sz w:val="24"/>
          <w:szCs w:val="24"/>
        </w:rPr>
        <w:t>tezacaftor</w:t>
      </w:r>
      <w:r w:rsidRPr="00704B2E">
        <w:rPr>
          <w:i w:val="0"/>
          <w:iCs w:val="0"/>
          <w:color w:val="auto"/>
          <w:kern w:val="0"/>
          <w:sz w:val="24"/>
          <w:szCs w:val="24"/>
        </w:rPr>
        <w:t xml:space="preserve"> 100mg (B), and </w:t>
      </w:r>
      <w:r w:rsidR="00F009BD">
        <w:rPr>
          <w:i w:val="0"/>
          <w:iCs w:val="0"/>
          <w:color w:val="auto"/>
          <w:kern w:val="0"/>
          <w:sz w:val="24"/>
          <w:szCs w:val="24"/>
        </w:rPr>
        <w:t>ivacaftor</w:t>
      </w:r>
      <w:r w:rsidRPr="00704B2E">
        <w:rPr>
          <w:i w:val="0"/>
          <w:iCs w:val="0"/>
          <w:color w:val="auto"/>
          <w:kern w:val="0"/>
          <w:sz w:val="24"/>
          <w:szCs w:val="24"/>
        </w:rPr>
        <w:t xml:space="preserve"> 100mg (C)</w:t>
      </w:r>
      <w:r>
        <w:rPr>
          <w:i w:val="0"/>
          <w:iCs w:val="0"/>
          <w:color w:val="auto"/>
          <w:kern w:val="0"/>
          <w:sz w:val="24"/>
          <w:szCs w:val="24"/>
        </w:rPr>
        <w:t xml:space="preserve">. The grey-colored area shows the range of predicted concentrations from </w:t>
      </w:r>
      <w:r w:rsidRPr="006233A4">
        <w:rPr>
          <w:i w:val="0"/>
          <w:iCs w:val="0"/>
          <w:color w:val="auto"/>
          <w:kern w:val="0"/>
          <w:sz w:val="24"/>
          <w:szCs w:val="24"/>
        </w:rPr>
        <w:t>95</w:t>
      </w:r>
      <w:r w:rsidRPr="00710B06">
        <w:rPr>
          <w:i w:val="0"/>
          <w:iCs w:val="0"/>
          <w:color w:val="auto"/>
          <w:kern w:val="0"/>
          <w:sz w:val="24"/>
          <w:szCs w:val="24"/>
          <w:vertAlign w:val="superscript"/>
        </w:rPr>
        <w:t xml:space="preserve">th </w:t>
      </w:r>
      <w:r>
        <w:rPr>
          <w:i w:val="0"/>
          <w:iCs w:val="0"/>
          <w:color w:val="auto"/>
          <w:kern w:val="0"/>
          <w:sz w:val="24"/>
          <w:szCs w:val="24"/>
        </w:rPr>
        <w:t>to 5</w:t>
      </w:r>
      <w:r w:rsidRPr="006233A4">
        <w:rPr>
          <w:i w:val="0"/>
          <w:iCs w:val="0"/>
          <w:color w:val="auto"/>
          <w:kern w:val="0"/>
          <w:sz w:val="24"/>
          <w:szCs w:val="24"/>
          <w:vertAlign w:val="superscript"/>
        </w:rPr>
        <w:t>th</w:t>
      </w:r>
      <w:r>
        <w:rPr>
          <w:i w:val="0"/>
          <w:iCs w:val="0"/>
          <w:color w:val="auto"/>
          <w:kern w:val="0"/>
          <w:sz w:val="24"/>
          <w:szCs w:val="24"/>
        </w:rPr>
        <w:t xml:space="preserve"> </w:t>
      </w:r>
      <w:r w:rsidRPr="006233A4">
        <w:rPr>
          <w:i w:val="0"/>
          <w:iCs w:val="0"/>
          <w:color w:val="auto"/>
          <w:kern w:val="0"/>
          <w:sz w:val="24"/>
          <w:szCs w:val="24"/>
        </w:rPr>
        <w:t>percentile</w:t>
      </w:r>
      <w:r>
        <w:rPr>
          <w:i w:val="0"/>
          <w:iCs w:val="0"/>
          <w:color w:val="auto"/>
          <w:kern w:val="0"/>
          <w:sz w:val="24"/>
          <w:szCs w:val="24"/>
        </w:rPr>
        <w:t xml:space="preserve">s. </w:t>
      </w:r>
    </w:p>
    <w:p w14:paraId="451026D2" w14:textId="0CB9A44F" w:rsidR="00016568" w:rsidRPr="00016568" w:rsidRDefault="00F009BD" w:rsidP="00016568">
      <w:r w:rsidRPr="00F009BD">
        <w:rPr>
          <w:noProof/>
        </w:rPr>
        <w:drawing>
          <wp:inline distT="0" distB="0" distL="0" distR="0" wp14:anchorId="48E11AA7" wp14:editId="161F6D9D">
            <wp:extent cx="6645910" cy="1692910"/>
            <wp:effectExtent l="0" t="0" r="0" b="0"/>
            <wp:docPr id="1" name="Picture 4" descr="Shap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7887ED9-316C-4FB4-AEB7-B22660EC45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Shape&#10;&#10;Description automatically generated">
                      <a:extLst>
                        <a:ext uri="{FF2B5EF4-FFF2-40B4-BE49-F238E27FC236}">
                          <a16:creationId xmlns:a16="http://schemas.microsoft.com/office/drawing/2014/main" id="{A7887ED9-316C-4FB4-AEB7-B22660EC45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2E911" w14:textId="3D092698" w:rsidR="00016568" w:rsidRDefault="00016568" w:rsidP="00871EDE">
      <w:pPr>
        <w:widowControl/>
        <w:wordWrap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0CAFC49" w14:textId="77777777" w:rsidR="00016568" w:rsidRDefault="00016568" w:rsidP="00871EDE">
      <w:pPr>
        <w:widowControl/>
        <w:wordWrap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CFE185F" w14:textId="77777777" w:rsidR="00016568" w:rsidRDefault="00016568" w:rsidP="00871EDE">
      <w:pPr>
        <w:widowControl/>
        <w:wordWrap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859D7C6" w14:textId="7D01B3DB" w:rsidR="00E8218E" w:rsidRDefault="004969BC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47685AB7" w14:textId="342EBA5E" w:rsidR="003F664E" w:rsidRPr="003F664E" w:rsidRDefault="00B472A7" w:rsidP="003F664E">
      <w:pPr>
        <w:widowControl/>
        <w:wordWrap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969B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ure S</w:t>
      </w:r>
      <w:r w:rsidR="00AD2F0F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4969BC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42D2D" w:rsidRPr="00542D2D">
        <w:rPr>
          <w:rFonts w:ascii="Times New Roman" w:hAnsi="Times New Roman" w:cs="Times New Roman"/>
          <w:kern w:val="0"/>
          <w:sz w:val="24"/>
          <w:szCs w:val="24"/>
        </w:rPr>
        <w:t xml:space="preserve">Plasma Concentration Profile of </w:t>
      </w:r>
      <w:r w:rsidR="003F664E">
        <w:rPr>
          <w:rFonts w:ascii="Times New Roman" w:hAnsi="Times New Roman" w:cs="Times New Roman"/>
          <w:kern w:val="0"/>
          <w:sz w:val="24"/>
          <w:szCs w:val="24"/>
        </w:rPr>
        <w:t>ETI</w:t>
      </w:r>
      <w:r w:rsidR="00542D2D" w:rsidRPr="00542D2D">
        <w:rPr>
          <w:rFonts w:ascii="Times New Roman" w:hAnsi="Times New Roman" w:cs="Times New Roman"/>
          <w:kern w:val="0"/>
          <w:sz w:val="24"/>
          <w:szCs w:val="24"/>
        </w:rPr>
        <w:t xml:space="preserve">. Green: </w:t>
      </w:r>
      <w:r w:rsidR="003F664E">
        <w:rPr>
          <w:rFonts w:ascii="Times New Roman" w:hAnsi="Times New Roman" w:cs="Times New Roman"/>
          <w:kern w:val="0"/>
          <w:sz w:val="24"/>
          <w:szCs w:val="24"/>
        </w:rPr>
        <w:t>standard dose without ritonavir,</w:t>
      </w:r>
      <w:r w:rsidR="00542D2D" w:rsidRPr="00542D2D">
        <w:rPr>
          <w:rFonts w:ascii="Times New Roman" w:hAnsi="Times New Roman" w:cs="Times New Roman"/>
          <w:kern w:val="0"/>
          <w:sz w:val="24"/>
          <w:szCs w:val="24"/>
        </w:rPr>
        <w:t xml:space="preserve"> Red: </w:t>
      </w:r>
      <w:r w:rsidR="00EA5275">
        <w:rPr>
          <w:rFonts w:ascii="Times New Roman" w:hAnsi="Times New Roman" w:cs="Times New Roman"/>
          <w:kern w:val="0"/>
          <w:sz w:val="24"/>
          <w:szCs w:val="24"/>
        </w:rPr>
        <w:t>reduced dose (</w:t>
      </w:r>
      <w:r w:rsidR="00F009BD">
        <w:rPr>
          <w:rFonts w:ascii="Times New Roman" w:hAnsi="Times New Roman" w:cs="Times New Roman"/>
          <w:kern w:val="0"/>
          <w:sz w:val="24"/>
          <w:szCs w:val="24"/>
        </w:rPr>
        <w:t>elexacaftor</w:t>
      </w:r>
      <w:r w:rsidR="00665BC5">
        <w:rPr>
          <w:rFonts w:ascii="Times New Roman" w:hAnsi="Times New Roman" w:cs="Times New Roman"/>
          <w:kern w:val="0"/>
          <w:sz w:val="24"/>
          <w:szCs w:val="24"/>
        </w:rPr>
        <w:t xml:space="preserve"> 100mg q48h, </w:t>
      </w:r>
      <w:r w:rsidR="00F009BD">
        <w:rPr>
          <w:rFonts w:ascii="Times New Roman" w:hAnsi="Times New Roman" w:cs="Times New Roman"/>
          <w:kern w:val="0"/>
          <w:sz w:val="24"/>
          <w:szCs w:val="24"/>
        </w:rPr>
        <w:t>tezacaftor</w:t>
      </w:r>
      <w:r w:rsidR="00665BC5">
        <w:rPr>
          <w:rFonts w:ascii="Times New Roman" w:hAnsi="Times New Roman" w:cs="Times New Roman"/>
          <w:kern w:val="0"/>
          <w:sz w:val="24"/>
          <w:szCs w:val="24"/>
        </w:rPr>
        <w:t xml:space="preserve"> 50mg q48h, </w:t>
      </w:r>
      <w:r w:rsidR="00F009BD">
        <w:rPr>
          <w:rFonts w:ascii="Times New Roman" w:hAnsi="Times New Roman" w:cs="Times New Roman"/>
          <w:kern w:val="0"/>
          <w:sz w:val="24"/>
          <w:szCs w:val="24"/>
        </w:rPr>
        <w:t xml:space="preserve">ivacaftor </w:t>
      </w:r>
      <w:r w:rsidR="00665BC5">
        <w:rPr>
          <w:rFonts w:ascii="Times New Roman" w:hAnsi="Times New Roman" w:cs="Times New Roman"/>
          <w:kern w:val="0"/>
          <w:sz w:val="24"/>
          <w:szCs w:val="24"/>
        </w:rPr>
        <w:t>75mg q48h</w:t>
      </w:r>
      <w:r w:rsidR="00EA5275">
        <w:rPr>
          <w:rFonts w:ascii="Times New Roman" w:hAnsi="Times New Roman" w:cs="Times New Roman"/>
          <w:kern w:val="0"/>
          <w:sz w:val="24"/>
          <w:szCs w:val="24"/>
        </w:rPr>
        <w:t>)</w:t>
      </w:r>
      <w:r w:rsidR="00665BC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2D2D" w:rsidRPr="00542D2D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 w:rsidR="003A6862">
        <w:rPr>
          <w:rFonts w:ascii="Times New Roman" w:hAnsi="Times New Roman" w:cs="Times New Roman"/>
          <w:kern w:val="0"/>
          <w:sz w:val="24"/>
          <w:szCs w:val="24"/>
        </w:rPr>
        <w:t>ritonavir</w:t>
      </w:r>
      <w:r w:rsidR="003F664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A4D82">
        <w:rPr>
          <w:rFonts w:ascii="Times New Roman" w:hAnsi="Times New Roman" w:cs="Times New Roman"/>
          <w:kern w:val="0"/>
          <w:sz w:val="24"/>
          <w:szCs w:val="24"/>
        </w:rPr>
        <w:t xml:space="preserve">150mg q12h </w:t>
      </w:r>
      <w:r w:rsidR="003F664E">
        <w:rPr>
          <w:rFonts w:ascii="Times New Roman" w:hAnsi="Times New Roman" w:cs="Times New Roman"/>
          <w:kern w:val="0"/>
          <w:sz w:val="24"/>
          <w:szCs w:val="24"/>
        </w:rPr>
        <w:t>administered day 1 through day 5</w:t>
      </w:r>
    </w:p>
    <w:p w14:paraId="10F473AB" w14:textId="694908EF" w:rsidR="00542D2D" w:rsidRPr="004969BC" w:rsidRDefault="00542D2D" w:rsidP="004969BC">
      <w:pPr>
        <w:widowControl/>
        <w:wordWrap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42D2D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</w:p>
    <w:p w14:paraId="000AFA20" w14:textId="3D13DC94" w:rsidR="003A6862" w:rsidRDefault="0000210D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2F356A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3E01FD59" wp14:editId="4F5CA57E">
            <wp:extent cx="6645910" cy="1862568"/>
            <wp:effectExtent l="0" t="0" r="0" b="4445"/>
            <wp:docPr id="5" name="Picture 4" descr="A picture containing shap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8A547C4-EAA2-4323-A781-F6EF103B28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shape&#10;&#10;Description automatically generated">
                      <a:extLst>
                        <a:ext uri="{FF2B5EF4-FFF2-40B4-BE49-F238E27FC236}">
                          <a16:creationId xmlns:a16="http://schemas.microsoft.com/office/drawing/2014/main" id="{E8A547C4-EAA2-4323-A781-F6EF103B28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862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F6138" w14:textId="77777777" w:rsidR="003A6862" w:rsidRDefault="003A6862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B661054" w14:textId="142279E5" w:rsidR="00551090" w:rsidRDefault="008E6BC4" w:rsidP="0000210D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42D2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E6BC4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35853654" w14:textId="6D10C34D" w:rsidR="00D632E0" w:rsidRDefault="00317A87" w:rsidP="0095141E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References</w:t>
      </w:r>
    </w:p>
    <w:p w14:paraId="230A4998" w14:textId="5CB60F0E" w:rsidR="00317A87" w:rsidRDefault="00317A87" w:rsidP="00CC177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CB18539" w14:textId="77777777" w:rsidR="00317A87" w:rsidRPr="00CC2271" w:rsidRDefault="00317A87" w:rsidP="00CC1775">
      <w:pPr>
        <w:jc w:val="left"/>
        <w:rPr>
          <w:rFonts w:ascii="Times New Roman" w:hAnsi="Times New Roman" w:cs="Times New Roman"/>
          <w:sz w:val="24"/>
          <w:szCs w:val="24"/>
        </w:rPr>
      </w:pPr>
      <w:r w:rsidRPr="00CC227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CC2271">
        <w:rPr>
          <w:rFonts w:ascii="Times New Roman" w:hAnsi="Times New Roman" w:cs="Times New Roman"/>
          <w:sz w:val="24"/>
          <w:szCs w:val="24"/>
        </w:rPr>
        <w:t xml:space="preserve">] </w:t>
      </w:r>
      <w:r w:rsidRPr="004413D2">
        <w:rPr>
          <w:rFonts w:ascii="Times New Roman" w:hAnsi="Times New Roman" w:cs="Times New Roman"/>
          <w:sz w:val="24"/>
          <w:szCs w:val="24"/>
        </w:rPr>
        <w:t xml:space="preserve">Australian Register of Therapeutic Goods, </w:t>
      </w:r>
      <w:proofErr w:type="spellStart"/>
      <w:r w:rsidRPr="004413D2">
        <w:rPr>
          <w:rFonts w:ascii="Times New Roman" w:hAnsi="Times New Roman" w:cs="Times New Roman"/>
          <w:sz w:val="24"/>
          <w:szCs w:val="24"/>
        </w:rPr>
        <w:t>AusPAR</w:t>
      </w:r>
      <w:proofErr w:type="spellEnd"/>
      <w:r w:rsidRPr="004413D2">
        <w:rPr>
          <w:rFonts w:ascii="Times New Roman" w:hAnsi="Times New Roman" w:cs="Times New Roman"/>
          <w:sz w:val="24"/>
          <w:szCs w:val="24"/>
        </w:rPr>
        <w:t xml:space="preserve"> Attachment 1: Product Information for lumacaftor ivacaftor (</w:t>
      </w:r>
      <w:proofErr w:type="spellStart"/>
      <w:r w:rsidRPr="004413D2">
        <w:rPr>
          <w:rFonts w:ascii="Times New Roman" w:hAnsi="Times New Roman" w:cs="Times New Roman"/>
          <w:sz w:val="24"/>
          <w:szCs w:val="24"/>
        </w:rPr>
        <w:t>Orkambi</w:t>
      </w:r>
      <w:proofErr w:type="spellEnd"/>
      <w:r w:rsidRPr="004413D2">
        <w:rPr>
          <w:rFonts w:ascii="Times New Roman" w:hAnsi="Times New Roman" w:cs="Times New Roman"/>
          <w:sz w:val="24"/>
          <w:szCs w:val="24"/>
        </w:rPr>
        <w:t xml:space="preserve"> 200/125). 2016</w:t>
      </w:r>
    </w:p>
    <w:p w14:paraId="115083A6" w14:textId="77777777" w:rsidR="00317A87" w:rsidRDefault="00317A87" w:rsidP="00CC1775">
      <w:pPr>
        <w:jc w:val="left"/>
        <w:rPr>
          <w:rFonts w:ascii="Times New Roman" w:hAnsi="Times New Roman" w:cs="Times New Roman"/>
          <w:sz w:val="24"/>
          <w:szCs w:val="24"/>
        </w:rPr>
      </w:pPr>
      <w:r w:rsidRPr="00CC227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C2271">
        <w:rPr>
          <w:rFonts w:ascii="Times New Roman" w:hAnsi="Times New Roman" w:cs="Times New Roman"/>
          <w:sz w:val="24"/>
          <w:szCs w:val="24"/>
        </w:rPr>
        <w:t xml:space="preserve">] </w:t>
      </w:r>
      <w:r w:rsidRPr="00224782">
        <w:rPr>
          <w:rFonts w:ascii="Times New Roman" w:hAnsi="Times New Roman" w:cs="Times New Roman"/>
          <w:sz w:val="24"/>
          <w:szCs w:val="24"/>
        </w:rPr>
        <w:t>Tsai A, Wu SP, Haseltine E, et al. Physiologically Based Pharmacokinetic Modeling of CFTR Modulation in People with Cystic Fibrosis Transitioning from Mono or Dual Regimens to Triple-Combination Elexacaftor/Tezacaftor/Ivacaftor. Pulmonary therapy. 2020:1-12.</w:t>
      </w:r>
    </w:p>
    <w:p w14:paraId="58D723A9" w14:textId="77777777" w:rsidR="00317A87" w:rsidRDefault="00317A87" w:rsidP="00CC1775">
      <w:pPr>
        <w:jc w:val="left"/>
        <w:rPr>
          <w:rFonts w:ascii="Times New Roman" w:hAnsi="Times New Roman" w:cs="Times New Roman"/>
          <w:sz w:val="24"/>
          <w:szCs w:val="24"/>
        </w:rPr>
      </w:pPr>
      <w:r w:rsidRPr="00CC2271">
        <w:rPr>
          <w:rFonts w:ascii="Times New Roman" w:hAnsi="Times New Roman" w:cs="Times New Roman"/>
          <w:sz w:val="24"/>
          <w:szCs w:val="24"/>
        </w:rPr>
        <w:t xml:space="preserve">[3] </w:t>
      </w:r>
      <w:proofErr w:type="spellStart"/>
      <w:r w:rsidRPr="004413D2">
        <w:rPr>
          <w:rFonts w:ascii="Times New Roman" w:hAnsi="Times New Roman" w:cs="Times New Roman"/>
          <w:sz w:val="24"/>
          <w:szCs w:val="24"/>
        </w:rPr>
        <w:t>Matthes</w:t>
      </w:r>
      <w:proofErr w:type="spellEnd"/>
      <w:r w:rsidRPr="004413D2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4413D2">
        <w:rPr>
          <w:rFonts w:ascii="Times New Roman" w:hAnsi="Times New Roman" w:cs="Times New Roman"/>
          <w:sz w:val="24"/>
          <w:szCs w:val="24"/>
        </w:rPr>
        <w:t>Goepp</w:t>
      </w:r>
      <w:proofErr w:type="spellEnd"/>
      <w:r w:rsidRPr="004413D2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4413D2">
        <w:rPr>
          <w:rFonts w:ascii="Times New Roman" w:hAnsi="Times New Roman" w:cs="Times New Roman"/>
          <w:sz w:val="24"/>
          <w:szCs w:val="24"/>
        </w:rPr>
        <w:t>Carlile</w:t>
      </w:r>
      <w:proofErr w:type="spellEnd"/>
      <w:r w:rsidRPr="004413D2">
        <w:rPr>
          <w:rFonts w:ascii="Times New Roman" w:hAnsi="Times New Roman" w:cs="Times New Roman"/>
          <w:sz w:val="24"/>
          <w:szCs w:val="24"/>
        </w:rPr>
        <w:t xml:space="preserve"> G, et al. Low free drug concentration prevents inhibition of F508del CFTR functional expression by the potentiator VX-770 (ivacaftor). British journal of pharmacology. 2016;173(3).</w:t>
      </w:r>
    </w:p>
    <w:p w14:paraId="507FF89D" w14:textId="626BAC46" w:rsidR="00317A87" w:rsidRDefault="00317A87" w:rsidP="00CC1775">
      <w:pPr>
        <w:spacing w:after="0"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227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CC227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1775" w:rsidRPr="00CC1775">
        <w:rPr>
          <w:rFonts w:ascii="Times New Roman" w:hAnsi="Times New Roman" w:cs="Times New Roman"/>
          <w:sz w:val="24"/>
          <w:szCs w:val="24"/>
        </w:rPr>
        <w:t>U.S. Food and Drug Administration. Center for Drug Evaluation and Research. Clinical Pharmacology and Biopharmaceutics review(s), Ivacaftor. Available online: https://www.accessdata.fda.gov/drugsatfda_docs/nda/2012/203188Orig1s000ClinPharmR.pdf.</w:t>
      </w:r>
    </w:p>
    <w:p w14:paraId="5871804A" w14:textId="39DB3E55" w:rsidR="00317A87" w:rsidRPr="00CC2271" w:rsidRDefault="00317A87" w:rsidP="00CC177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5] </w:t>
      </w:r>
      <w:r w:rsidRPr="004413D2">
        <w:rPr>
          <w:rFonts w:ascii="Times New Roman" w:hAnsi="Times New Roman" w:cs="Times New Roman"/>
          <w:sz w:val="24"/>
          <w:szCs w:val="24"/>
        </w:rPr>
        <w:t>Kalydeco [package insert]. Cambridge, MA: Vertex Pharmaceuticals Inc.; 201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8CB7CE" w14:textId="70671F5D" w:rsidR="00CC1775" w:rsidRPr="00CC1775" w:rsidRDefault="00317A87" w:rsidP="00CC1775">
      <w:pPr>
        <w:spacing w:after="0"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[6</w:t>
      </w:r>
      <w:r>
        <w:rPr>
          <w:rFonts w:ascii="Times New Roman" w:hAnsi="Times New Roman" w:cs="Times New Roman"/>
          <w:sz w:val="24"/>
          <w:szCs w:val="24"/>
        </w:rPr>
        <w:t xml:space="preserve">] </w:t>
      </w:r>
      <w:r w:rsidR="00CC1775" w:rsidRPr="00CC1775">
        <w:rPr>
          <w:rFonts w:ascii="Times New Roman" w:hAnsi="Times New Roman" w:cs="Times New Roman"/>
          <w:sz w:val="24"/>
          <w:szCs w:val="24"/>
        </w:rPr>
        <w:t>U.S. Food and Drug Administration. Center for Drug Evaluation and Research. Clinical Pharmacology and Biopharmaceutics review(s), Tezacaftor/Ivacaftor. Available online: https://www.accessdata.fda.gov/drugsatfda_docs/nda/2018/210491Orig1s000ClinPharmR.pdf.</w:t>
      </w:r>
    </w:p>
    <w:p w14:paraId="4F6C66D3" w14:textId="49384BE3" w:rsidR="00317A87" w:rsidRPr="00317A87" w:rsidRDefault="00317A87" w:rsidP="00CC177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  <w:r w:rsidRPr="00317A87">
        <w:rPr>
          <w:rFonts w:ascii="Times New Roman" w:hAnsi="Times New Roman" w:cs="Times New Roman"/>
          <w:sz w:val="24"/>
          <w:szCs w:val="24"/>
        </w:rPr>
        <w:t xml:space="preserve">[7] </w:t>
      </w:r>
      <w:r w:rsidR="00573ECB" w:rsidRPr="00573ECB">
        <w:rPr>
          <w:rFonts w:ascii="Times New Roman" w:hAnsi="Times New Roman" w:cs="Times New Roman"/>
          <w:sz w:val="24"/>
          <w:szCs w:val="24"/>
        </w:rPr>
        <w:t>U.S. Food and Drug Administration. Center for Drug Evaluation and Research. Multi-Discipline review, Elexacaftor/ Tezacaftor/Ivacaftor. Available online: https://www.accessdata.fda.gov/drugsatfda_docs/nda/2019/212273Orig1s000MultidisciplineR.pdf</w:t>
      </w:r>
    </w:p>
    <w:sectPr w:rsidR="00317A87" w:rsidRPr="00317A87" w:rsidSect="00D632E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F147A" w14:textId="77777777" w:rsidR="005B0E74" w:rsidRDefault="005B0E74" w:rsidP="00296EDC">
      <w:pPr>
        <w:spacing w:after="0" w:line="240" w:lineRule="auto"/>
      </w:pPr>
      <w:r>
        <w:separator/>
      </w:r>
    </w:p>
  </w:endnote>
  <w:endnote w:type="continuationSeparator" w:id="0">
    <w:p w14:paraId="0F87535F" w14:textId="77777777" w:rsidR="005B0E74" w:rsidRDefault="005B0E74" w:rsidP="00296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9E185" w14:textId="77777777" w:rsidR="005B0E74" w:rsidRDefault="005B0E74" w:rsidP="00296EDC">
      <w:pPr>
        <w:spacing w:after="0" w:line="240" w:lineRule="auto"/>
      </w:pPr>
      <w:r>
        <w:separator/>
      </w:r>
    </w:p>
  </w:footnote>
  <w:footnote w:type="continuationSeparator" w:id="0">
    <w:p w14:paraId="364F34CE" w14:textId="77777777" w:rsidR="005B0E74" w:rsidRDefault="005B0E74" w:rsidP="00296E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A0324F"/>
    <w:multiLevelType w:val="hybridMultilevel"/>
    <w:tmpl w:val="45D8D4B0"/>
    <w:lvl w:ilvl="0" w:tplc="C6C87058">
      <w:start w:val="18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3B68D2"/>
    <w:multiLevelType w:val="multilevel"/>
    <w:tmpl w:val="2ED61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8A47B0"/>
    <w:multiLevelType w:val="hybridMultilevel"/>
    <w:tmpl w:val="EB5A58CA"/>
    <w:lvl w:ilvl="0" w:tplc="C52E0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7ED3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803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780C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44E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74FC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F2AF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610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84C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ademic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91598"/>
    <w:rsid w:val="0000210D"/>
    <w:rsid w:val="000072A9"/>
    <w:rsid w:val="00016568"/>
    <w:rsid w:val="000201D8"/>
    <w:rsid w:val="00021FD7"/>
    <w:rsid w:val="0004563A"/>
    <w:rsid w:val="000518C1"/>
    <w:rsid w:val="00054167"/>
    <w:rsid w:val="00056BB6"/>
    <w:rsid w:val="00067C2D"/>
    <w:rsid w:val="00071316"/>
    <w:rsid w:val="00071D93"/>
    <w:rsid w:val="00074288"/>
    <w:rsid w:val="0008394D"/>
    <w:rsid w:val="00091598"/>
    <w:rsid w:val="000922AA"/>
    <w:rsid w:val="000952B1"/>
    <w:rsid w:val="00097841"/>
    <w:rsid w:val="000A2C44"/>
    <w:rsid w:val="000A3D83"/>
    <w:rsid w:val="000B731B"/>
    <w:rsid w:val="000C5153"/>
    <w:rsid w:val="000E27FF"/>
    <w:rsid w:val="000E7D4F"/>
    <w:rsid w:val="000F4211"/>
    <w:rsid w:val="000F4960"/>
    <w:rsid w:val="000F6EE9"/>
    <w:rsid w:val="00106C85"/>
    <w:rsid w:val="001103C9"/>
    <w:rsid w:val="0011743A"/>
    <w:rsid w:val="00142BC4"/>
    <w:rsid w:val="00145318"/>
    <w:rsid w:val="001560B4"/>
    <w:rsid w:val="00164E8B"/>
    <w:rsid w:val="001747A9"/>
    <w:rsid w:val="00177A0F"/>
    <w:rsid w:val="001905FE"/>
    <w:rsid w:val="001A0C7E"/>
    <w:rsid w:val="001A7C89"/>
    <w:rsid w:val="001C6029"/>
    <w:rsid w:val="001D6671"/>
    <w:rsid w:val="001E3D9D"/>
    <w:rsid w:val="001F6EFC"/>
    <w:rsid w:val="00204CBC"/>
    <w:rsid w:val="00206A46"/>
    <w:rsid w:val="00214997"/>
    <w:rsid w:val="002156E5"/>
    <w:rsid w:val="00215A1F"/>
    <w:rsid w:val="00224782"/>
    <w:rsid w:val="002312FA"/>
    <w:rsid w:val="0023446C"/>
    <w:rsid w:val="002348AC"/>
    <w:rsid w:val="00251C1B"/>
    <w:rsid w:val="002520D5"/>
    <w:rsid w:val="00262CDE"/>
    <w:rsid w:val="00267015"/>
    <w:rsid w:val="00274AA2"/>
    <w:rsid w:val="002904C7"/>
    <w:rsid w:val="00290CFB"/>
    <w:rsid w:val="00291C11"/>
    <w:rsid w:val="00296EDC"/>
    <w:rsid w:val="002A6AE5"/>
    <w:rsid w:val="002A7887"/>
    <w:rsid w:val="002B341A"/>
    <w:rsid w:val="002B6DEE"/>
    <w:rsid w:val="002C708A"/>
    <w:rsid w:val="002D5E2F"/>
    <w:rsid w:val="002D7D61"/>
    <w:rsid w:val="002E3770"/>
    <w:rsid w:val="002F1AB2"/>
    <w:rsid w:val="002F256A"/>
    <w:rsid w:val="002F356A"/>
    <w:rsid w:val="002F5CA8"/>
    <w:rsid w:val="002F5DBA"/>
    <w:rsid w:val="0030405E"/>
    <w:rsid w:val="00312622"/>
    <w:rsid w:val="003131B9"/>
    <w:rsid w:val="00316C97"/>
    <w:rsid w:val="00317A87"/>
    <w:rsid w:val="003411D3"/>
    <w:rsid w:val="003442CF"/>
    <w:rsid w:val="00347DB4"/>
    <w:rsid w:val="00353F58"/>
    <w:rsid w:val="00360888"/>
    <w:rsid w:val="003614A0"/>
    <w:rsid w:val="00367CBB"/>
    <w:rsid w:val="003961E8"/>
    <w:rsid w:val="003A6746"/>
    <w:rsid w:val="003A6862"/>
    <w:rsid w:val="003B055F"/>
    <w:rsid w:val="003B391A"/>
    <w:rsid w:val="003C2C16"/>
    <w:rsid w:val="003C647C"/>
    <w:rsid w:val="003C7934"/>
    <w:rsid w:val="003F2733"/>
    <w:rsid w:val="003F664E"/>
    <w:rsid w:val="003F7CB9"/>
    <w:rsid w:val="004124A0"/>
    <w:rsid w:val="0041591D"/>
    <w:rsid w:val="00430E99"/>
    <w:rsid w:val="00431722"/>
    <w:rsid w:val="0043502E"/>
    <w:rsid w:val="004413D2"/>
    <w:rsid w:val="00441930"/>
    <w:rsid w:val="00444C95"/>
    <w:rsid w:val="00445F52"/>
    <w:rsid w:val="0046397E"/>
    <w:rsid w:val="004747F0"/>
    <w:rsid w:val="00474839"/>
    <w:rsid w:val="00487811"/>
    <w:rsid w:val="004935A4"/>
    <w:rsid w:val="004945FD"/>
    <w:rsid w:val="004965BE"/>
    <w:rsid w:val="004969BC"/>
    <w:rsid w:val="004B17DD"/>
    <w:rsid w:val="004B1EBB"/>
    <w:rsid w:val="004C707F"/>
    <w:rsid w:val="004D05B7"/>
    <w:rsid w:val="004E1D64"/>
    <w:rsid w:val="004E381C"/>
    <w:rsid w:val="00500DE8"/>
    <w:rsid w:val="00500EB7"/>
    <w:rsid w:val="00502901"/>
    <w:rsid w:val="00507A8A"/>
    <w:rsid w:val="00521AA1"/>
    <w:rsid w:val="005273B4"/>
    <w:rsid w:val="005313DF"/>
    <w:rsid w:val="0053397E"/>
    <w:rsid w:val="00542D2D"/>
    <w:rsid w:val="00551090"/>
    <w:rsid w:val="00554113"/>
    <w:rsid w:val="005568D9"/>
    <w:rsid w:val="00556B26"/>
    <w:rsid w:val="00557E16"/>
    <w:rsid w:val="00563A27"/>
    <w:rsid w:val="00563B5D"/>
    <w:rsid w:val="005670E0"/>
    <w:rsid w:val="005702C1"/>
    <w:rsid w:val="00573897"/>
    <w:rsid w:val="00573ECB"/>
    <w:rsid w:val="00585F88"/>
    <w:rsid w:val="0059112C"/>
    <w:rsid w:val="00592B46"/>
    <w:rsid w:val="0059563B"/>
    <w:rsid w:val="005972BA"/>
    <w:rsid w:val="005A28BE"/>
    <w:rsid w:val="005A78DA"/>
    <w:rsid w:val="005B0E74"/>
    <w:rsid w:val="005B368B"/>
    <w:rsid w:val="005B6692"/>
    <w:rsid w:val="005C4A69"/>
    <w:rsid w:val="005D4EE5"/>
    <w:rsid w:val="005E08B3"/>
    <w:rsid w:val="005F036B"/>
    <w:rsid w:val="005F5839"/>
    <w:rsid w:val="0061608A"/>
    <w:rsid w:val="006178F9"/>
    <w:rsid w:val="00623024"/>
    <w:rsid w:val="006323EF"/>
    <w:rsid w:val="0063676E"/>
    <w:rsid w:val="00637A6E"/>
    <w:rsid w:val="0064176F"/>
    <w:rsid w:val="00653FF0"/>
    <w:rsid w:val="00654FF7"/>
    <w:rsid w:val="00663C5D"/>
    <w:rsid w:val="00665BC5"/>
    <w:rsid w:val="006820DA"/>
    <w:rsid w:val="00683FAE"/>
    <w:rsid w:val="00692AA4"/>
    <w:rsid w:val="006A0E31"/>
    <w:rsid w:val="006A34BA"/>
    <w:rsid w:val="006B3B8F"/>
    <w:rsid w:val="006B5D6A"/>
    <w:rsid w:val="006B5EB8"/>
    <w:rsid w:val="006C111A"/>
    <w:rsid w:val="006C61C8"/>
    <w:rsid w:val="006C63D4"/>
    <w:rsid w:val="006C7346"/>
    <w:rsid w:val="006D3717"/>
    <w:rsid w:val="006D5DF0"/>
    <w:rsid w:val="006D6EA5"/>
    <w:rsid w:val="006E1721"/>
    <w:rsid w:val="006E5571"/>
    <w:rsid w:val="006F33D6"/>
    <w:rsid w:val="006F53DD"/>
    <w:rsid w:val="007026B1"/>
    <w:rsid w:val="00703B37"/>
    <w:rsid w:val="00717EAB"/>
    <w:rsid w:val="007213F2"/>
    <w:rsid w:val="0072574B"/>
    <w:rsid w:val="00740263"/>
    <w:rsid w:val="00751A55"/>
    <w:rsid w:val="00754D1C"/>
    <w:rsid w:val="007553EA"/>
    <w:rsid w:val="007720D8"/>
    <w:rsid w:val="00774417"/>
    <w:rsid w:val="007844A5"/>
    <w:rsid w:val="00787166"/>
    <w:rsid w:val="00793D5B"/>
    <w:rsid w:val="00794D1E"/>
    <w:rsid w:val="0079731D"/>
    <w:rsid w:val="007B4E8F"/>
    <w:rsid w:val="007C2058"/>
    <w:rsid w:val="007C2F84"/>
    <w:rsid w:val="007C37EC"/>
    <w:rsid w:val="007C3858"/>
    <w:rsid w:val="007C39F0"/>
    <w:rsid w:val="007C4219"/>
    <w:rsid w:val="007C46C0"/>
    <w:rsid w:val="007E322A"/>
    <w:rsid w:val="007F2955"/>
    <w:rsid w:val="007F2E28"/>
    <w:rsid w:val="007F35BA"/>
    <w:rsid w:val="007F5BE3"/>
    <w:rsid w:val="00806AF3"/>
    <w:rsid w:val="008139FD"/>
    <w:rsid w:val="00816B8F"/>
    <w:rsid w:val="00821F36"/>
    <w:rsid w:val="008272F2"/>
    <w:rsid w:val="00844E52"/>
    <w:rsid w:val="00856910"/>
    <w:rsid w:val="008606EF"/>
    <w:rsid w:val="00861662"/>
    <w:rsid w:val="00861F0C"/>
    <w:rsid w:val="00861FD5"/>
    <w:rsid w:val="00862A4E"/>
    <w:rsid w:val="00871EDE"/>
    <w:rsid w:val="008721DC"/>
    <w:rsid w:val="00877BD3"/>
    <w:rsid w:val="00882D43"/>
    <w:rsid w:val="00882DE1"/>
    <w:rsid w:val="00885E81"/>
    <w:rsid w:val="00891C46"/>
    <w:rsid w:val="0089565D"/>
    <w:rsid w:val="008A64B9"/>
    <w:rsid w:val="008C1FD6"/>
    <w:rsid w:val="008C2B9A"/>
    <w:rsid w:val="008D4329"/>
    <w:rsid w:val="008E440E"/>
    <w:rsid w:val="008E6BC4"/>
    <w:rsid w:val="009143A6"/>
    <w:rsid w:val="009144E1"/>
    <w:rsid w:val="009205B6"/>
    <w:rsid w:val="009278F9"/>
    <w:rsid w:val="00927A00"/>
    <w:rsid w:val="0094308D"/>
    <w:rsid w:val="00943B35"/>
    <w:rsid w:val="0095141E"/>
    <w:rsid w:val="009574C6"/>
    <w:rsid w:val="00960B29"/>
    <w:rsid w:val="0096178E"/>
    <w:rsid w:val="009674C9"/>
    <w:rsid w:val="009742EF"/>
    <w:rsid w:val="00993D96"/>
    <w:rsid w:val="009951DA"/>
    <w:rsid w:val="009A512E"/>
    <w:rsid w:val="009B290B"/>
    <w:rsid w:val="009C184B"/>
    <w:rsid w:val="009D20D6"/>
    <w:rsid w:val="009D6403"/>
    <w:rsid w:val="009E0C6A"/>
    <w:rsid w:val="009F4263"/>
    <w:rsid w:val="009F700C"/>
    <w:rsid w:val="00A01F41"/>
    <w:rsid w:val="00A02EB9"/>
    <w:rsid w:val="00A0415E"/>
    <w:rsid w:val="00A064D1"/>
    <w:rsid w:val="00A06EBF"/>
    <w:rsid w:val="00A210E4"/>
    <w:rsid w:val="00A23B46"/>
    <w:rsid w:val="00A31E46"/>
    <w:rsid w:val="00A46094"/>
    <w:rsid w:val="00A474A8"/>
    <w:rsid w:val="00A5763C"/>
    <w:rsid w:val="00A75F78"/>
    <w:rsid w:val="00A8265A"/>
    <w:rsid w:val="00A83678"/>
    <w:rsid w:val="00AA1A2E"/>
    <w:rsid w:val="00AA5A25"/>
    <w:rsid w:val="00AA6CD7"/>
    <w:rsid w:val="00AB3026"/>
    <w:rsid w:val="00AB405F"/>
    <w:rsid w:val="00AB7D46"/>
    <w:rsid w:val="00AC5325"/>
    <w:rsid w:val="00AC5DBB"/>
    <w:rsid w:val="00AD2F0F"/>
    <w:rsid w:val="00AD53D1"/>
    <w:rsid w:val="00AE016E"/>
    <w:rsid w:val="00AE03B7"/>
    <w:rsid w:val="00AE1D35"/>
    <w:rsid w:val="00AE2EF2"/>
    <w:rsid w:val="00AE528D"/>
    <w:rsid w:val="00AF60DA"/>
    <w:rsid w:val="00AF6261"/>
    <w:rsid w:val="00AF6802"/>
    <w:rsid w:val="00B00C28"/>
    <w:rsid w:val="00B10B09"/>
    <w:rsid w:val="00B12F2A"/>
    <w:rsid w:val="00B1573A"/>
    <w:rsid w:val="00B35798"/>
    <w:rsid w:val="00B35AE8"/>
    <w:rsid w:val="00B36D94"/>
    <w:rsid w:val="00B472A7"/>
    <w:rsid w:val="00B77B4F"/>
    <w:rsid w:val="00B90B53"/>
    <w:rsid w:val="00B9463D"/>
    <w:rsid w:val="00B958A3"/>
    <w:rsid w:val="00BA213F"/>
    <w:rsid w:val="00BA2366"/>
    <w:rsid w:val="00BB0878"/>
    <w:rsid w:val="00BC06D7"/>
    <w:rsid w:val="00BC3FDE"/>
    <w:rsid w:val="00BD116A"/>
    <w:rsid w:val="00BD1631"/>
    <w:rsid w:val="00BD374B"/>
    <w:rsid w:val="00BD45CF"/>
    <w:rsid w:val="00BD59F1"/>
    <w:rsid w:val="00BD657E"/>
    <w:rsid w:val="00BF4D8D"/>
    <w:rsid w:val="00C06388"/>
    <w:rsid w:val="00C13620"/>
    <w:rsid w:val="00C22451"/>
    <w:rsid w:val="00C25427"/>
    <w:rsid w:val="00C52A11"/>
    <w:rsid w:val="00C5669C"/>
    <w:rsid w:val="00C63E99"/>
    <w:rsid w:val="00C66DA4"/>
    <w:rsid w:val="00C806EC"/>
    <w:rsid w:val="00C91FFD"/>
    <w:rsid w:val="00C938AA"/>
    <w:rsid w:val="00C940C7"/>
    <w:rsid w:val="00CA4D82"/>
    <w:rsid w:val="00CA645E"/>
    <w:rsid w:val="00CC1775"/>
    <w:rsid w:val="00CC2271"/>
    <w:rsid w:val="00CC3CE5"/>
    <w:rsid w:val="00CC7376"/>
    <w:rsid w:val="00CD24A7"/>
    <w:rsid w:val="00CE21F3"/>
    <w:rsid w:val="00CE580E"/>
    <w:rsid w:val="00CE6226"/>
    <w:rsid w:val="00D0651F"/>
    <w:rsid w:val="00D22280"/>
    <w:rsid w:val="00D234BE"/>
    <w:rsid w:val="00D235B9"/>
    <w:rsid w:val="00D23F04"/>
    <w:rsid w:val="00D45E36"/>
    <w:rsid w:val="00D45FCE"/>
    <w:rsid w:val="00D513CC"/>
    <w:rsid w:val="00D545EE"/>
    <w:rsid w:val="00D61CB1"/>
    <w:rsid w:val="00D632E0"/>
    <w:rsid w:val="00D65213"/>
    <w:rsid w:val="00D7079E"/>
    <w:rsid w:val="00D73F20"/>
    <w:rsid w:val="00D75A69"/>
    <w:rsid w:val="00D83626"/>
    <w:rsid w:val="00D90CEA"/>
    <w:rsid w:val="00DA10E9"/>
    <w:rsid w:val="00DA356D"/>
    <w:rsid w:val="00DA7E79"/>
    <w:rsid w:val="00DB556E"/>
    <w:rsid w:val="00DB735B"/>
    <w:rsid w:val="00DC43AF"/>
    <w:rsid w:val="00DE17CA"/>
    <w:rsid w:val="00DF6CCC"/>
    <w:rsid w:val="00E03042"/>
    <w:rsid w:val="00E04844"/>
    <w:rsid w:val="00E07CB1"/>
    <w:rsid w:val="00E10723"/>
    <w:rsid w:val="00E240AF"/>
    <w:rsid w:val="00E456E9"/>
    <w:rsid w:val="00E46005"/>
    <w:rsid w:val="00E4622E"/>
    <w:rsid w:val="00E468F7"/>
    <w:rsid w:val="00E52714"/>
    <w:rsid w:val="00E535E4"/>
    <w:rsid w:val="00E55B9B"/>
    <w:rsid w:val="00E73C36"/>
    <w:rsid w:val="00E741D0"/>
    <w:rsid w:val="00E8218E"/>
    <w:rsid w:val="00E867FE"/>
    <w:rsid w:val="00E877DD"/>
    <w:rsid w:val="00E94CFD"/>
    <w:rsid w:val="00EA23E8"/>
    <w:rsid w:val="00EA5275"/>
    <w:rsid w:val="00EB3B77"/>
    <w:rsid w:val="00EC18A6"/>
    <w:rsid w:val="00EC3182"/>
    <w:rsid w:val="00EC4E6E"/>
    <w:rsid w:val="00EE264C"/>
    <w:rsid w:val="00EE2DDE"/>
    <w:rsid w:val="00EE7765"/>
    <w:rsid w:val="00F009BD"/>
    <w:rsid w:val="00F05849"/>
    <w:rsid w:val="00F10EDD"/>
    <w:rsid w:val="00F2446E"/>
    <w:rsid w:val="00F2648A"/>
    <w:rsid w:val="00F45B59"/>
    <w:rsid w:val="00F6184B"/>
    <w:rsid w:val="00F634A6"/>
    <w:rsid w:val="00F76691"/>
    <w:rsid w:val="00F76FA6"/>
    <w:rsid w:val="00F80DF5"/>
    <w:rsid w:val="00F82AC8"/>
    <w:rsid w:val="00F82ECB"/>
    <w:rsid w:val="00F94F13"/>
    <w:rsid w:val="00FA5911"/>
    <w:rsid w:val="00FB247B"/>
    <w:rsid w:val="00FB572A"/>
    <w:rsid w:val="00FC6E0D"/>
    <w:rsid w:val="00FD5C0F"/>
    <w:rsid w:val="00FD7E86"/>
    <w:rsid w:val="00FE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DC9F1"/>
  <w15:chartTrackingRefBased/>
  <w15:docId w15:val="{3B25A670-2316-4E74-BBCC-07C8C8287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D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E08B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08B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E08B3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08B3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5E08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08B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C5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4C95"/>
    <w:rPr>
      <w:i/>
      <w:iCs/>
    </w:rPr>
  </w:style>
  <w:style w:type="table" w:styleId="PlainTable2">
    <w:name w:val="Plain Table 2"/>
    <w:basedOn w:val="TableNormal"/>
    <w:uiPriority w:val="42"/>
    <w:rsid w:val="00F634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96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EDC"/>
  </w:style>
  <w:style w:type="paragraph" w:styleId="Footer">
    <w:name w:val="footer"/>
    <w:basedOn w:val="Normal"/>
    <w:link w:val="FooterChar"/>
    <w:uiPriority w:val="99"/>
    <w:unhideWhenUsed/>
    <w:rsid w:val="00296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EDC"/>
  </w:style>
  <w:style w:type="paragraph" w:styleId="BalloonText">
    <w:name w:val="Balloon Text"/>
    <w:basedOn w:val="Normal"/>
    <w:link w:val="BalloonTextChar"/>
    <w:uiPriority w:val="99"/>
    <w:semiHidden/>
    <w:unhideWhenUsed/>
    <w:rsid w:val="00C06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3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C4E6E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A686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00DE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16568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1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12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12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12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90561">
          <w:marLeft w:val="346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03542">
          <w:marLeft w:val="346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0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6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6B0BF93E-2D8D-4B7C-B5F2-C366EB091C0B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0</Pages>
  <Words>1355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in Hong</dc:creator>
  <cp:keywords/>
  <dc:description/>
  <cp:lastModifiedBy>Eunjin Hong</cp:lastModifiedBy>
  <cp:revision>8</cp:revision>
  <dcterms:created xsi:type="dcterms:W3CDTF">2022-01-17T14:35:00Z</dcterms:created>
  <dcterms:modified xsi:type="dcterms:W3CDTF">2022-01-22T00:42:00Z</dcterms:modified>
</cp:coreProperties>
</file>